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E42A33" w14:textId="7053B3D1" w:rsidR="00544116" w:rsidRPr="00B40117" w:rsidRDefault="00B40117" w:rsidP="00544116">
      <w:pPr>
        <w:jc w:val="both"/>
        <w:rPr>
          <w:b/>
          <w:sz w:val="20"/>
          <w:szCs w:val="20"/>
          <w:lang w:val="en-US"/>
        </w:rPr>
      </w:pPr>
      <w:r w:rsidRPr="00B40117">
        <w:rPr>
          <w:b/>
          <w:sz w:val="20"/>
          <w:szCs w:val="20"/>
          <w:lang w:val="en-US"/>
        </w:rPr>
        <w:t xml:space="preserve">Additional </w:t>
      </w:r>
      <w:proofErr w:type="spellStart"/>
      <w:r w:rsidR="00544116" w:rsidRPr="00B40117">
        <w:rPr>
          <w:b/>
          <w:sz w:val="20"/>
          <w:szCs w:val="20"/>
          <w:lang w:val="en-US"/>
        </w:rPr>
        <w:t>Table</w:t>
      </w:r>
      <w:r w:rsidR="009541A0">
        <w:rPr>
          <w:b/>
          <w:sz w:val="20"/>
          <w:szCs w:val="20"/>
          <w:lang w:val="en-US"/>
        </w:rPr>
        <w:t>1</w:t>
      </w:r>
      <w:proofErr w:type="spellEnd"/>
      <w:r w:rsidR="00544116" w:rsidRPr="00B40117">
        <w:rPr>
          <w:b/>
          <w:sz w:val="20"/>
          <w:szCs w:val="20"/>
          <w:lang w:val="en-US"/>
        </w:rPr>
        <w:t>. Results obtained on G2</w:t>
      </w:r>
      <w:r w:rsidRPr="00B40117">
        <w:rPr>
          <w:b/>
          <w:sz w:val="20"/>
          <w:szCs w:val="20"/>
          <w:lang w:val="en-US"/>
        </w:rPr>
        <w:t xml:space="preserve"> offspring by genetic type, sex and grand-maternal diet</w:t>
      </w:r>
      <w:r w:rsidR="00F6420E">
        <w:rPr>
          <w:b/>
          <w:sz w:val="20"/>
          <w:szCs w:val="20"/>
          <w:lang w:val="en-US"/>
        </w:rPr>
        <w:t xml:space="preserve"> </w:t>
      </w:r>
    </w:p>
    <w:p w14:paraId="1B3A1B40" w14:textId="771AA7AE" w:rsidR="00544116" w:rsidRDefault="00544116" w:rsidP="00B40117">
      <w:pPr>
        <w:jc w:val="both"/>
        <w:rPr>
          <w:rFonts w:cs="Arial"/>
          <w:sz w:val="20"/>
          <w:szCs w:val="20"/>
        </w:rPr>
      </w:pPr>
    </w:p>
    <w:tbl>
      <w:tblPr>
        <w:tblStyle w:val="Grilledutableau"/>
        <w:tblW w:w="10414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9"/>
        <w:gridCol w:w="1026"/>
        <w:gridCol w:w="1026"/>
        <w:gridCol w:w="1026"/>
        <w:gridCol w:w="1127"/>
        <w:gridCol w:w="986"/>
        <w:gridCol w:w="986"/>
        <w:gridCol w:w="989"/>
        <w:gridCol w:w="989"/>
      </w:tblGrid>
      <w:tr w:rsidR="009019FA" w:rsidRPr="00F83E17" w14:paraId="59CA6F0D" w14:textId="77777777" w:rsidTr="000C3794">
        <w:tc>
          <w:tcPr>
            <w:tcW w:w="2892" w:type="dxa"/>
          </w:tcPr>
          <w:p w14:paraId="2F55E1E5" w14:textId="77777777" w:rsidR="009019FA" w:rsidRPr="00F83E17" w:rsidRDefault="009019FA" w:rsidP="003A7CD2">
            <w:pPr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920" w:type="dxa"/>
            <w:gridSpan w:val="4"/>
          </w:tcPr>
          <w:p w14:paraId="27E1C8CA" w14:textId="33268FB1" w:rsidR="009019FA" w:rsidRPr="00F83E17" w:rsidRDefault="009019FA" w:rsidP="003A7CD2">
            <w:pPr>
              <w:jc w:val="both"/>
              <w:rPr>
                <w:rFonts w:cs="Arial"/>
                <w:sz w:val="20"/>
                <w:szCs w:val="20"/>
              </w:rPr>
            </w:pPr>
            <w:r w:rsidRPr="00F83E17">
              <w:rPr>
                <w:sz w:val="20"/>
                <w:szCs w:val="20"/>
                <w:lang w:val="en-US"/>
              </w:rPr>
              <w:t>Mule ducks</w:t>
            </w:r>
          </w:p>
        </w:tc>
        <w:tc>
          <w:tcPr>
            <w:tcW w:w="4114" w:type="dxa"/>
            <w:gridSpan w:val="4"/>
          </w:tcPr>
          <w:p w14:paraId="39111DEC" w14:textId="21C94CB8" w:rsidR="009019FA" w:rsidRPr="00F83E17" w:rsidRDefault="009019FA" w:rsidP="003A7CD2">
            <w:pPr>
              <w:jc w:val="both"/>
              <w:rPr>
                <w:rFonts w:cs="Arial"/>
                <w:sz w:val="20"/>
                <w:szCs w:val="20"/>
              </w:rPr>
            </w:pPr>
            <w:r w:rsidRPr="00F83E17">
              <w:rPr>
                <w:sz w:val="20"/>
                <w:szCs w:val="20"/>
                <w:lang w:val="en-US"/>
              </w:rPr>
              <w:t>Muscovy ducks</w:t>
            </w:r>
          </w:p>
        </w:tc>
      </w:tr>
      <w:tr w:rsidR="009019FA" w:rsidRPr="00F83E17" w14:paraId="7F2266D7" w14:textId="77777777" w:rsidTr="000C3794">
        <w:tc>
          <w:tcPr>
            <w:tcW w:w="2892" w:type="dxa"/>
          </w:tcPr>
          <w:p w14:paraId="6976EB19" w14:textId="77777777" w:rsidR="009019FA" w:rsidRPr="00F83E17" w:rsidRDefault="009019FA" w:rsidP="003A7CD2">
            <w:pPr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959" w:type="dxa"/>
            <w:gridSpan w:val="2"/>
          </w:tcPr>
          <w:p w14:paraId="1E3CDB3C" w14:textId="7930B1C0" w:rsidR="009019FA" w:rsidRPr="00F83E17" w:rsidRDefault="009019FA" w:rsidP="003A7CD2">
            <w:pPr>
              <w:jc w:val="both"/>
              <w:rPr>
                <w:rFonts w:cs="Arial"/>
                <w:sz w:val="20"/>
                <w:szCs w:val="20"/>
              </w:rPr>
            </w:pPr>
            <w:r w:rsidRPr="00F83E17">
              <w:rPr>
                <w:sz w:val="20"/>
                <w:szCs w:val="20"/>
                <w:lang w:val="en-US"/>
              </w:rPr>
              <w:t>Males</w:t>
            </w:r>
          </w:p>
        </w:tc>
        <w:tc>
          <w:tcPr>
            <w:tcW w:w="1961" w:type="dxa"/>
            <w:gridSpan w:val="2"/>
          </w:tcPr>
          <w:p w14:paraId="3BD5022B" w14:textId="7D891A51" w:rsidR="009019FA" w:rsidRPr="00F83E17" w:rsidRDefault="009019FA" w:rsidP="003A7CD2">
            <w:pPr>
              <w:jc w:val="both"/>
              <w:rPr>
                <w:rFonts w:cs="Arial"/>
                <w:sz w:val="20"/>
                <w:szCs w:val="20"/>
              </w:rPr>
            </w:pPr>
            <w:r w:rsidRPr="00F83E17">
              <w:rPr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2052" w:type="dxa"/>
            <w:gridSpan w:val="2"/>
          </w:tcPr>
          <w:p w14:paraId="0A65813F" w14:textId="157A74BD" w:rsidR="009019FA" w:rsidRPr="00F83E17" w:rsidRDefault="009019FA" w:rsidP="003A7CD2">
            <w:pPr>
              <w:jc w:val="both"/>
              <w:rPr>
                <w:rFonts w:cs="Arial"/>
                <w:sz w:val="20"/>
                <w:szCs w:val="20"/>
              </w:rPr>
            </w:pPr>
            <w:r w:rsidRPr="00F83E17">
              <w:rPr>
                <w:sz w:val="20"/>
                <w:szCs w:val="20"/>
                <w:lang w:val="en-US"/>
              </w:rPr>
              <w:t>Males</w:t>
            </w:r>
          </w:p>
        </w:tc>
        <w:tc>
          <w:tcPr>
            <w:tcW w:w="2062" w:type="dxa"/>
            <w:gridSpan w:val="2"/>
          </w:tcPr>
          <w:p w14:paraId="369E451A" w14:textId="4B49B744" w:rsidR="009019FA" w:rsidRPr="00F83E17" w:rsidRDefault="009019FA" w:rsidP="003A7CD2">
            <w:pPr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Females</w:t>
            </w:r>
          </w:p>
        </w:tc>
      </w:tr>
      <w:tr w:rsidR="009019FA" w:rsidRPr="00F83E17" w14:paraId="264DB061" w14:textId="77777777" w:rsidTr="000C3794">
        <w:tc>
          <w:tcPr>
            <w:tcW w:w="2892" w:type="dxa"/>
          </w:tcPr>
          <w:p w14:paraId="579913E7" w14:textId="77777777" w:rsidR="009019FA" w:rsidRPr="00F83E17" w:rsidRDefault="009019FA" w:rsidP="003A7CD2">
            <w:pPr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991" w:type="dxa"/>
          </w:tcPr>
          <w:p w14:paraId="273DC47F" w14:textId="0D7438EE" w:rsidR="009019FA" w:rsidRPr="00F83E17" w:rsidRDefault="009019FA" w:rsidP="003A7CD2">
            <w:pPr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Met-deficient</w:t>
            </w:r>
          </w:p>
        </w:tc>
        <w:tc>
          <w:tcPr>
            <w:tcW w:w="968" w:type="dxa"/>
          </w:tcPr>
          <w:p w14:paraId="07A813E2" w14:textId="3EB8C513" w:rsidR="009019FA" w:rsidRPr="00F83E17" w:rsidRDefault="009019FA" w:rsidP="003A7CD2">
            <w:pPr>
              <w:jc w:val="both"/>
              <w:rPr>
                <w:rFonts w:cs="Arial"/>
                <w:sz w:val="20"/>
                <w:szCs w:val="20"/>
              </w:rPr>
            </w:pPr>
            <w:r w:rsidRPr="00F83E17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93" w:type="dxa"/>
          </w:tcPr>
          <w:p w14:paraId="560F6D1D" w14:textId="516D2FBC" w:rsidR="009019FA" w:rsidRPr="00F83E17" w:rsidRDefault="009019FA" w:rsidP="003A7CD2">
            <w:pPr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Met-deficient</w:t>
            </w:r>
          </w:p>
        </w:tc>
        <w:tc>
          <w:tcPr>
            <w:tcW w:w="968" w:type="dxa"/>
          </w:tcPr>
          <w:p w14:paraId="28D9CB3A" w14:textId="64CD2439" w:rsidR="009019FA" w:rsidRPr="00F83E17" w:rsidRDefault="009019FA" w:rsidP="003A7CD2">
            <w:pPr>
              <w:jc w:val="both"/>
              <w:rPr>
                <w:rFonts w:cs="Arial"/>
                <w:sz w:val="20"/>
                <w:szCs w:val="20"/>
              </w:rPr>
            </w:pPr>
            <w:r w:rsidRPr="00F83E17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026" w:type="dxa"/>
          </w:tcPr>
          <w:p w14:paraId="465633CE" w14:textId="2CF3923F" w:rsidR="009019FA" w:rsidRPr="00F83E17" w:rsidRDefault="009019FA" w:rsidP="003A7CD2">
            <w:pPr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Met-deficient</w:t>
            </w:r>
          </w:p>
        </w:tc>
        <w:tc>
          <w:tcPr>
            <w:tcW w:w="1026" w:type="dxa"/>
          </w:tcPr>
          <w:p w14:paraId="740E4777" w14:textId="173E582D" w:rsidR="009019FA" w:rsidRPr="00F83E17" w:rsidRDefault="009019FA" w:rsidP="003A7CD2">
            <w:pPr>
              <w:jc w:val="both"/>
              <w:rPr>
                <w:rFonts w:cs="Arial"/>
                <w:sz w:val="20"/>
                <w:szCs w:val="20"/>
              </w:rPr>
            </w:pPr>
            <w:r w:rsidRPr="00F83E17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031" w:type="dxa"/>
          </w:tcPr>
          <w:p w14:paraId="3A31EF63" w14:textId="0A1B57D3" w:rsidR="009019FA" w:rsidRPr="00F83E17" w:rsidRDefault="009019FA" w:rsidP="003A7CD2">
            <w:pPr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Met-deficient</w:t>
            </w:r>
          </w:p>
        </w:tc>
        <w:tc>
          <w:tcPr>
            <w:tcW w:w="1031" w:type="dxa"/>
          </w:tcPr>
          <w:p w14:paraId="229CB39E" w14:textId="1CC297E9" w:rsidR="009019FA" w:rsidRPr="00F83E17" w:rsidRDefault="009019FA" w:rsidP="003A7CD2">
            <w:pPr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Control</w:t>
            </w:r>
          </w:p>
        </w:tc>
      </w:tr>
      <w:tr w:rsidR="009019FA" w:rsidRPr="00F83E17" w14:paraId="233BE425" w14:textId="77777777" w:rsidTr="000C3794">
        <w:tc>
          <w:tcPr>
            <w:tcW w:w="2892" w:type="dxa"/>
          </w:tcPr>
          <w:p w14:paraId="389750DF" w14:textId="77777777" w:rsidR="009019FA" w:rsidRPr="00F83E17" w:rsidRDefault="009019FA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Growth traits</w:t>
            </w:r>
          </w:p>
          <w:p w14:paraId="20065501" w14:textId="77777777" w:rsidR="009019FA" w:rsidRPr="00F83E17" w:rsidRDefault="009019FA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 xml:space="preserve">Body weight, 4 </w:t>
            </w:r>
            <w:proofErr w:type="spellStart"/>
            <w:r w:rsidRPr="00F83E17">
              <w:rPr>
                <w:sz w:val="20"/>
                <w:szCs w:val="20"/>
                <w:lang w:val="en-US"/>
              </w:rPr>
              <w:t>wks</w:t>
            </w:r>
            <w:proofErr w:type="spellEnd"/>
          </w:p>
          <w:p w14:paraId="2DF7C09C" w14:textId="77777777" w:rsidR="009019FA" w:rsidRPr="00F83E17" w:rsidRDefault="009019FA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 xml:space="preserve">Body weight, 8 </w:t>
            </w:r>
            <w:proofErr w:type="spellStart"/>
            <w:r w:rsidRPr="00F83E17">
              <w:rPr>
                <w:sz w:val="20"/>
                <w:szCs w:val="20"/>
                <w:lang w:val="en-US"/>
              </w:rPr>
              <w:t>wks</w:t>
            </w:r>
            <w:proofErr w:type="spellEnd"/>
          </w:p>
          <w:p w14:paraId="14A4F1D2" w14:textId="77777777" w:rsidR="009019FA" w:rsidRPr="00F83E17" w:rsidRDefault="009019FA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 xml:space="preserve">Body weight, 12 </w:t>
            </w:r>
            <w:proofErr w:type="spellStart"/>
            <w:r w:rsidRPr="00F83E17">
              <w:rPr>
                <w:sz w:val="20"/>
                <w:szCs w:val="20"/>
                <w:lang w:val="en-US"/>
              </w:rPr>
              <w:t>wks</w:t>
            </w:r>
            <w:proofErr w:type="spellEnd"/>
          </w:p>
          <w:p w14:paraId="16DDD444" w14:textId="77777777" w:rsidR="009019FA" w:rsidRPr="00F83E17" w:rsidRDefault="009019FA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Weight gain, 4-8wks</w:t>
            </w:r>
          </w:p>
          <w:p w14:paraId="5724F969" w14:textId="77777777" w:rsidR="009019FA" w:rsidRPr="00F83E17" w:rsidRDefault="009019FA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Weight gain, 8-12wks</w:t>
            </w:r>
          </w:p>
          <w:p w14:paraId="408120A3" w14:textId="77777777" w:rsidR="009019FA" w:rsidRPr="00F83E17" w:rsidRDefault="009019FA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Weight gain, 4-12wks</w:t>
            </w:r>
          </w:p>
          <w:p w14:paraId="1B5A4218" w14:textId="77777777" w:rsidR="00881531" w:rsidRPr="00F83E17" w:rsidRDefault="00881531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34CDF1D8" w14:textId="341E92D1" w:rsidR="009019FA" w:rsidRPr="00F83E17" w:rsidRDefault="009019FA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Force-feeding traits</w:t>
            </w:r>
            <w:r w:rsidR="008B540F" w:rsidRPr="00F83E17">
              <w:rPr>
                <w:sz w:val="20"/>
                <w:szCs w:val="20"/>
                <w:lang w:val="en-US"/>
              </w:rPr>
              <w:t xml:space="preserve"> FF</w:t>
            </w:r>
          </w:p>
          <w:p w14:paraId="5BC3C322" w14:textId="312EA08E" w:rsidR="009019FA" w:rsidRPr="00F83E17" w:rsidRDefault="009019FA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Weight gain</w:t>
            </w:r>
            <w:r w:rsidR="008B540F" w:rsidRPr="00F83E17">
              <w:rPr>
                <w:sz w:val="20"/>
                <w:szCs w:val="20"/>
                <w:lang w:val="en-US"/>
              </w:rPr>
              <w:t xml:space="preserve"> (WG)</w:t>
            </w:r>
            <w:r w:rsidRPr="00F83E17">
              <w:rPr>
                <w:sz w:val="20"/>
                <w:szCs w:val="20"/>
                <w:lang w:val="en-US"/>
              </w:rPr>
              <w:t xml:space="preserve"> in FF</w:t>
            </w:r>
          </w:p>
          <w:p w14:paraId="0021DD20" w14:textId="77777777" w:rsidR="009019FA" w:rsidRPr="00F83E17" w:rsidRDefault="009019FA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Body weight end FF</w:t>
            </w:r>
          </w:p>
          <w:p w14:paraId="2E2CCC13" w14:textId="70334F21" w:rsidR="009019FA" w:rsidRPr="00F83E17" w:rsidRDefault="009019FA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 xml:space="preserve">Feed consumption </w:t>
            </w:r>
            <w:r w:rsidR="008B540F" w:rsidRPr="00F83E17">
              <w:rPr>
                <w:sz w:val="20"/>
                <w:szCs w:val="20"/>
                <w:lang w:val="en-US"/>
              </w:rPr>
              <w:t>(</w:t>
            </w:r>
            <w:r w:rsidRPr="00F83E17">
              <w:rPr>
                <w:sz w:val="20"/>
                <w:szCs w:val="20"/>
                <w:lang w:val="en-US"/>
              </w:rPr>
              <w:t>F</w:t>
            </w:r>
            <w:r w:rsidR="008B540F" w:rsidRPr="00F83E17">
              <w:rPr>
                <w:sz w:val="20"/>
                <w:szCs w:val="20"/>
                <w:lang w:val="en-US"/>
              </w:rPr>
              <w:t>C)</w:t>
            </w:r>
          </w:p>
          <w:p w14:paraId="079DB845" w14:textId="7919F95B" w:rsidR="009019FA" w:rsidRPr="00F83E17" w:rsidRDefault="008B540F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 xml:space="preserve">Ratio (FC/WG) </w:t>
            </w:r>
          </w:p>
          <w:p w14:paraId="7FFDF67D" w14:textId="54B08A17" w:rsidR="009019FA" w:rsidRPr="00F83E17" w:rsidRDefault="009019FA" w:rsidP="00C70D9F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91" w:type="dxa"/>
          </w:tcPr>
          <w:p w14:paraId="7DD0D3AA" w14:textId="77777777" w:rsidR="009019FA" w:rsidRPr="00F83E17" w:rsidRDefault="009019FA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bookmarkStart w:id="0" w:name="_GoBack"/>
            <w:bookmarkEnd w:id="0"/>
          </w:p>
          <w:p w14:paraId="4F551366" w14:textId="7A3D04F3" w:rsidR="009019FA" w:rsidRPr="00F83E17" w:rsidRDefault="009019FA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1421±14</w:t>
            </w:r>
          </w:p>
          <w:p w14:paraId="0DD6069A" w14:textId="54CA23CA" w:rsidR="009019FA" w:rsidRPr="00F83E17" w:rsidRDefault="009019FA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2924±26</w:t>
            </w:r>
          </w:p>
          <w:p w14:paraId="66C7ED8D" w14:textId="17BA7CCA" w:rsidR="009019FA" w:rsidRPr="00F83E17" w:rsidRDefault="000C3794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  <w:lang w:val="en-US"/>
              </w:rPr>
              <w:t>3433</w:t>
            </w:r>
            <w:r w:rsidR="009019FA" w:rsidRPr="00F83E17">
              <w:rPr>
                <w:sz w:val="20"/>
                <w:szCs w:val="20"/>
                <w:lang w:val="en-US"/>
              </w:rPr>
              <w:t>±</w:t>
            </w:r>
            <w:r w:rsidRPr="00F83E17">
              <w:rPr>
                <w:sz w:val="20"/>
                <w:szCs w:val="20"/>
                <w:lang w:val="en-US"/>
              </w:rPr>
              <w:t>31</w:t>
            </w:r>
          </w:p>
          <w:p w14:paraId="1EF12F7D" w14:textId="7912E286" w:rsidR="009019FA" w:rsidRPr="00F83E17" w:rsidRDefault="000C3794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  <w:lang w:val="en-US"/>
              </w:rPr>
              <w:t>1502</w:t>
            </w:r>
            <w:r w:rsidR="009019FA" w:rsidRPr="00F83E17">
              <w:rPr>
                <w:sz w:val="20"/>
                <w:szCs w:val="20"/>
                <w:lang w:val="en-US"/>
              </w:rPr>
              <w:t>±</w:t>
            </w:r>
            <w:r w:rsidRPr="00F83E17">
              <w:rPr>
                <w:sz w:val="20"/>
                <w:szCs w:val="20"/>
                <w:lang w:val="en-US"/>
              </w:rPr>
              <w:t>2</w:t>
            </w:r>
            <w:r w:rsidR="00A472E7" w:rsidRPr="00F83E17">
              <w:rPr>
                <w:sz w:val="20"/>
                <w:szCs w:val="20"/>
                <w:lang w:val="en-US"/>
              </w:rPr>
              <w:t>1</w:t>
            </w:r>
          </w:p>
          <w:p w14:paraId="25B78C27" w14:textId="659CD3E9" w:rsidR="009019FA" w:rsidRPr="00F83E17" w:rsidRDefault="000C3794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509</w:t>
            </w:r>
            <w:r w:rsidR="009019FA" w:rsidRPr="00F83E17">
              <w:rPr>
                <w:sz w:val="20"/>
                <w:szCs w:val="20"/>
              </w:rPr>
              <w:t>±50</w:t>
            </w:r>
          </w:p>
          <w:p w14:paraId="0D88816C" w14:textId="27608A6F" w:rsidR="009019FA" w:rsidRPr="00F83E17" w:rsidRDefault="000C3794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2012</w:t>
            </w:r>
            <w:r w:rsidR="009019FA" w:rsidRPr="00F83E17">
              <w:rPr>
                <w:sz w:val="20"/>
                <w:szCs w:val="20"/>
                <w:lang w:val="en-US"/>
              </w:rPr>
              <w:t>±</w:t>
            </w:r>
            <w:r w:rsidRPr="00F83E17">
              <w:rPr>
                <w:sz w:val="20"/>
                <w:szCs w:val="20"/>
                <w:lang w:val="en-US"/>
              </w:rPr>
              <w:t>29</w:t>
            </w:r>
          </w:p>
          <w:p w14:paraId="391E7876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</w:p>
          <w:p w14:paraId="48D9CA20" w14:textId="77777777" w:rsidR="009019FA" w:rsidRPr="00F83E17" w:rsidRDefault="009019FA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</w:p>
          <w:p w14:paraId="662C08D0" w14:textId="48B69AB9" w:rsidR="009019FA" w:rsidRPr="00F83E17" w:rsidRDefault="00C70D9F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  <w:lang w:val="en-US"/>
              </w:rPr>
              <w:t>1678±32</w:t>
            </w:r>
          </w:p>
          <w:p w14:paraId="425AEF93" w14:textId="1172CD6C" w:rsidR="009019FA" w:rsidRPr="00F83E17" w:rsidRDefault="00C70D9F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513</w:t>
            </w:r>
            <w:r w:rsidR="009019FA" w:rsidRPr="00F83E17">
              <w:rPr>
                <w:sz w:val="20"/>
                <w:szCs w:val="20"/>
              </w:rPr>
              <w:t>0±</w:t>
            </w:r>
            <w:r w:rsidRPr="00F83E17">
              <w:rPr>
                <w:sz w:val="20"/>
                <w:szCs w:val="20"/>
              </w:rPr>
              <w:t>42</w:t>
            </w:r>
          </w:p>
          <w:p w14:paraId="35A5B657" w14:textId="4A930ACD" w:rsidR="009019FA" w:rsidRPr="00F83E17" w:rsidRDefault="00C70D9F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  <w:lang w:val="en-US"/>
              </w:rPr>
              <w:t>14188±66</w:t>
            </w:r>
          </w:p>
          <w:p w14:paraId="3150FC93" w14:textId="13AA756B" w:rsidR="009019FA" w:rsidRPr="00F83E17" w:rsidRDefault="00C70D9F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8.48±0.21</w:t>
            </w:r>
          </w:p>
          <w:p w14:paraId="5B9AC802" w14:textId="3BE86E7F" w:rsidR="009019FA" w:rsidRPr="00F83E17" w:rsidRDefault="009019FA" w:rsidP="00881531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968" w:type="dxa"/>
          </w:tcPr>
          <w:p w14:paraId="0E46398A" w14:textId="77777777" w:rsidR="009019FA" w:rsidRPr="00F83E17" w:rsidRDefault="009019FA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371A2260" w14:textId="7C447E17" w:rsidR="009019FA" w:rsidRPr="00F83E17" w:rsidRDefault="009019FA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1498±15</w:t>
            </w:r>
          </w:p>
          <w:p w14:paraId="00A57C0B" w14:textId="1DE6ED22" w:rsidR="009019FA" w:rsidRPr="00F83E17" w:rsidRDefault="009019FA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3003±28</w:t>
            </w:r>
          </w:p>
          <w:p w14:paraId="67946A31" w14:textId="40F12774" w:rsidR="009019FA" w:rsidRPr="00F83E17" w:rsidRDefault="000C3794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3463</w:t>
            </w:r>
            <w:r w:rsidR="009019FA" w:rsidRPr="00F83E17">
              <w:rPr>
                <w:sz w:val="20"/>
                <w:szCs w:val="20"/>
                <w:lang w:val="en-US"/>
              </w:rPr>
              <w:t>±</w:t>
            </w:r>
            <w:r w:rsidRPr="00F83E17">
              <w:rPr>
                <w:sz w:val="20"/>
                <w:szCs w:val="20"/>
                <w:lang w:val="en-US"/>
              </w:rPr>
              <w:t>34</w:t>
            </w:r>
          </w:p>
          <w:p w14:paraId="43BABC7C" w14:textId="7A1A0F47" w:rsidR="009019FA" w:rsidRPr="00F83E17" w:rsidRDefault="000C3794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1504</w:t>
            </w:r>
            <w:r w:rsidR="009019FA" w:rsidRPr="00F83E17">
              <w:rPr>
                <w:sz w:val="20"/>
                <w:szCs w:val="20"/>
                <w:lang w:val="en-US"/>
              </w:rPr>
              <w:t>±</w:t>
            </w:r>
            <w:r w:rsidRPr="00F83E17">
              <w:rPr>
                <w:sz w:val="20"/>
                <w:szCs w:val="20"/>
                <w:lang w:val="en-US"/>
              </w:rPr>
              <w:t>2</w:t>
            </w:r>
            <w:r w:rsidR="009019FA" w:rsidRPr="00F83E17">
              <w:rPr>
                <w:sz w:val="20"/>
                <w:szCs w:val="20"/>
                <w:lang w:val="en-US"/>
              </w:rPr>
              <w:t>3</w:t>
            </w:r>
          </w:p>
          <w:p w14:paraId="6DDDA873" w14:textId="12DB80A9" w:rsidR="009019FA" w:rsidRPr="00F83E17" w:rsidRDefault="000C3794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460</w:t>
            </w:r>
            <w:r w:rsidR="009019FA" w:rsidRPr="00F83E17">
              <w:rPr>
                <w:sz w:val="20"/>
                <w:szCs w:val="20"/>
                <w:lang w:val="en-US"/>
              </w:rPr>
              <w:t>±</w:t>
            </w:r>
            <w:r w:rsidRPr="00F83E17">
              <w:rPr>
                <w:sz w:val="20"/>
                <w:szCs w:val="20"/>
                <w:lang w:val="en-US"/>
              </w:rPr>
              <w:t>28</w:t>
            </w:r>
          </w:p>
          <w:p w14:paraId="6B9447F3" w14:textId="1A9035F4" w:rsidR="009019FA" w:rsidRPr="00F83E17" w:rsidRDefault="000C3794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1957</w:t>
            </w:r>
            <w:r w:rsidR="009019FA" w:rsidRPr="00F83E17">
              <w:rPr>
                <w:sz w:val="20"/>
                <w:szCs w:val="20"/>
                <w:lang w:val="en-US"/>
              </w:rPr>
              <w:t>±</w:t>
            </w:r>
            <w:r w:rsidRPr="00F83E17">
              <w:rPr>
                <w:sz w:val="20"/>
                <w:szCs w:val="20"/>
                <w:lang w:val="en-US"/>
              </w:rPr>
              <w:t>32</w:t>
            </w:r>
          </w:p>
          <w:p w14:paraId="5CA3150C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32991F01" w14:textId="77777777" w:rsidR="009019FA" w:rsidRPr="00F83E17" w:rsidRDefault="009019FA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3747283B" w14:textId="4CE1E4CA" w:rsidR="009019FA" w:rsidRPr="00F83E17" w:rsidRDefault="00C70D9F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1581±33</w:t>
            </w:r>
          </w:p>
          <w:p w14:paraId="3FDF221F" w14:textId="4214B9B1" w:rsidR="009019FA" w:rsidRPr="00F83E17" w:rsidRDefault="00C70D9F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5045</w:t>
            </w:r>
            <w:r w:rsidR="009019FA" w:rsidRPr="00F83E17">
              <w:rPr>
                <w:sz w:val="20"/>
                <w:szCs w:val="20"/>
                <w:lang w:val="en-US"/>
              </w:rPr>
              <w:t>±</w:t>
            </w:r>
            <w:r w:rsidRPr="00F83E17">
              <w:rPr>
                <w:sz w:val="20"/>
                <w:szCs w:val="20"/>
                <w:lang w:val="en-US"/>
              </w:rPr>
              <w:t>45</w:t>
            </w:r>
          </w:p>
          <w:p w14:paraId="1EC004AB" w14:textId="03F6CD6F" w:rsidR="00C70D9F" w:rsidRPr="00F83E17" w:rsidRDefault="00C70D9F" w:rsidP="00C70D9F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  <w:lang w:val="en-US"/>
              </w:rPr>
              <w:t>14169±71</w:t>
            </w:r>
          </w:p>
          <w:p w14:paraId="66FE3982" w14:textId="1B54A40E" w:rsidR="00C70D9F" w:rsidRPr="00F83E17" w:rsidRDefault="00C70D9F" w:rsidP="00C70D9F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9.04±0.22</w:t>
            </w:r>
          </w:p>
          <w:p w14:paraId="5BF7E6B1" w14:textId="1C5BB7A1" w:rsidR="009019FA" w:rsidRPr="00F83E17" w:rsidRDefault="009019FA" w:rsidP="00881531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510CD2FA" w14:textId="77777777" w:rsidR="009019FA" w:rsidRPr="00F83E17" w:rsidRDefault="009019FA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</w:p>
          <w:p w14:paraId="7406902B" w14:textId="2F2285C0" w:rsidR="009019FA" w:rsidRPr="00F83E17" w:rsidRDefault="009019FA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1231±13</w:t>
            </w:r>
          </w:p>
          <w:p w14:paraId="3AD5A92C" w14:textId="489BDD72" w:rsidR="009019FA" w:rsidRPr="00F83E17" w:rsidRDefault="009019FA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2704±25</w:t>
            </w:r>
          </w:p>
          <w:p w14:paraId="31C7D806" w14:textId="7C24B773" w:rsidR="009019FA" w:rsidRPr="00F83E17" w:rsidRDefault="000C3794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3347</w:t>
            </w:r>
            <w:r w:rsidR="009019FA" w:rsidRPr="00F83E17">
              <w:rPr>
                <w:sz w:val="20"/>
                <w:szCs w:val="20"/>
              </w:rPr>
              <w:t>±</w:t>
            </w:r>
            <w:r w:rsidRPr="00F83E17">
              <w:rPr>
                <w:sz w:val="20"/>
                <w:szCs w:val="20"/>
              </w:rPr>
              <w:t>33</w:t>
            </w:r>
          </w:p>
          <w:p w14:paraId="5AB72C41" w14:textId="7B044A6B" w:rsidR="009019FA" w:rsidRPr="00F83E17" w:rsidRDefault="009019FA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  <w:lang w:val="en-US"/>
              </w:rPr>
              <w:t>1</w:t>
            </w:r>
            <w:r w:rsidR="000C3794" w:rsidRPr="00F83E17">
              <w:rPr>
                <w:sz w:val="20"/>
                <w:szCs w:val="20"/>
                <w:lang w:val="en-US"/>
              </w:rPr>
              <w:t>473</w:t>
            </w:r>
            <w:r w:rsidRPr="00F83E17">
              <w:rPr>
                <w:sz w:val="20"/>
                <w:szCs w:val="20"/>
                <w:lang w:val="en-US"/>
              </w:rPr>
              <w:t>±</w:t>
            </w:r>
            <w:r w:rsidR="00A472E7" w:rsidRPr="00F83E17">
              <w:rPr>
                <w:sz w:val="20"/>
                <w:szCs w:val="20"/>
                <w:lang w:val="en-US"/>
              </w:rPr>
              <w:t>13</w:t>
            </w:r>
          </w:p>
          <w:p w14:paraId="40299DCB" w14:textId="193C4DDE" w:rsidR="009019FA" w:rsidRPr="00F83E17" w:rsidRDefault="000C3794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546</w:t>
            </w:r>
            <w:r w:rsidR="009019FA" w:rsidRPr="00F83E17">
              <w:rPr>
                <w:sz w:val="20"/>
                <w:szCs w:val="20"/>
              </w:rPr>
              <w:t>±</w:t>
            </w:r>
            <w:r w:rsidRPr="00F83E17">
              <w:rPr>
                <w:sz w:val="20"/>
                <w:szCs w:val="20"/>
              </w:rPr>
              <w:t>26</w:t>
            </w:r>
          </w:p>
          <w:p w14:paraId="179748F8" w14:textId="643CF24C" w:rsidR="009019FA" w:rsidRPr="00F83E17" w:rsidRDefault="000C3794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2115</w:t>
            </w:r>
            <w:r w:rsidR="009019FA" w:rsidRPr="00F83E17">
              <w:rPr>
                <w:sz w:val="20"/>
                <w:szCs w:val="20"/>
                <w:lang w:val="en-US"/>
              </w:rPr>
              <w:t>±</w:t>
            </w:r>
            <w:r w:rsidRPr="00F83E17">
              <w:rPr>
                <w:sz w:val="20"/>
                <w:szCs w:val="20"/>
                <w:lang w:val="en-US"/>
              </w:rPr>
              <w:t>29</w:t>
            </w:r>
          </w:p>
          <w:p w14:paraId="69918175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</w:p>
          <w:p w14:paraId="21D70BDE" w14:textId="77777777" w:rsidR="009019FA" w:rsidRPr="00F83E17" w:rsidRDefault="009019FA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</w:p>
          <w:p w14:paraId="51EEF8D9" w14:textId="684B4E63" w:rsidR="009019FA" w:rsidRPr="00F83E17" w:rsidRDefault="00C70D9F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  <w:lang w:val="en-US"/>
              </w:rPr>
              <w:t>1541±31</w:t>
            </w:r>
          </w:p>
          <w:p w14:paraId="57CD7552" w14:textId="1B415A11" w:rsidR="009019FA" w:rsidRPr="00F83E17" w:rsidRDefault="009019FA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49</w:t>
            </w:r>
            <w:r w:rsidR="00C70D9F" w:rsidRPr="00F83E17">
              <w:rPr>
                <w:sz w:val="20"/>
                <w:szCs w:val="20"/>
              </w:rPr>
              <w:t>03</w:t>
            </w:r>
            <w:r w:rsidRPr="00F83E17">
              <w:rPr>
                <w:sz w:val="20"/>
                <w:szCs w:val="20"/>
              </w:rPr>
              <w:t>±</w:t>
            </w:r>
            <w:r w:rsidR="00C70D9F" w:rsidRPr="00F83E17">
              <w:rPr>
                <w:sz w:val="20"/>
                <w:szCs w:val="20"/>
              </w:rPr>
              <w:t>41</w:t>
            </w:r>
          </w:p>
          <w:p w14:paraId="477FD563" w14:textId="494425E3" w:rsidR="00C70D9F" w:rsidRPr="00F83E17" w:rsidRDefault="00C70D9F" w:rsidP="00C70D9F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  <w:lang w:val="en-US"/>
              </w:rPr>
              <w:t>13954±64</w:t>
            </w:r>
          </w:p>
          <w:p w14:paraId="41F11A07" w14:textId="2AC0F752" w:rsidR="00C70D9F" w:rsidRPr="00F83E17" w:rsidRDefault="00C70D9F" w:rsidP="00C70D9F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9.08±0.20</w:t>
            </w:r>
          </w:p>
          <w:p w14:paraId="5059F8B4" w14:textId="0C7B376E" w:rsidR="009019FA" w:rsidRPr="00F83E17" w:rsidRDefault="009019FA" w:rsidP="00881531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968" w:type="dxa"/>
          </w:tcPr>
          <w:p w14:paraId="73D0E003" w14:textId="77777777" w:rsidR="009019FA" w:rsidRPr="00F83E17" w:rsidRDefault="009019FA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2F2ED5D7" w14:textId="7FEB6622" w:rsidR="009019FA" w:rsidRPr="00F83E17" w:rsidRDefault="009019FA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1294±17</w:t>
            </w:r>
          </w:p>
          <w:p w14:paraId="32CE7199" w14:textId="4E00430C" w:rsidR="009019FA" w:rsidRPr="00F83E17" w:rsidRDefault="009019FA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i/>
                <w:sz w:val="20"/>
                <w:szCs w:val="20"/>
                <w:lang w:val="en-US"/>
              </w:rPr>
              <w:t>28</w:t>
            </w:r>
            <w:r w:rsidRPr="00F83E17">
              <w:rPr>
                <w:sz w:val="20"/>
                <w:szCs w:val="20"/>
                <w:lang w:val="en-US"/>
              </w:rPr>
              <w:t>27±</w:t>
            </w:r>
            <w:r w:rsidR="000C3794" w:rsidRPr="00F83E17">
              <w:rPr>
                <w:sz w:val="20"/>
                <w:szCs w:val="20"/>
                <w:lang w:val="en-US"/>
              </w:rPr>
              <w:t>32</w:t>
            </w:r>
          </w:p>
          <w:p w14:paraId="34E8C1EA" w14:textId="2824B53F" w:rsidR="009019FA" w:rsidRPr="00F83E17" w:rsidRDefault="00A472E7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3458</w:t>
            </w:r>
            <w:r w:rsidR="009019FA" w:rsidRPr="00F83E17">
              <w:rPr>
                <w:sz w:val="20"/>
                <w:szCs w:val="20"/>
                <w:lang w:val="en-US"/>
              </w:rPr>
              <w:t>±</w:t>
            </w:r>
            <w:r w:rsidR="000C3794" w:rsidRPr="00F83E17">
              <w:rPr>
                <w:sz w:val="20"/>
                <w:szCs w:val="20"/>
                <w:lang w:val="en-US"/>
              </w:rPr>
              <w:t>25</w:t>
            </w:r>
          </w:p>
          <w:p w14:paraId="606404D9" w14:textId="2C0947BD" w:rsidR="009019FA" w:rsidRPr="00F83E17" w:rsidRDefault="009019FA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15</w:t>
            </w:r>
            <w:r w:rsidR="00A472E7" w:rsidRPr="00F83E17">
              <w:rPr>
                <w:sz w:val="20"/>
                <w:szCs w:val="20"/>
                <w:lang w:val="en-US"/>
              </w:rPr>
              <w:t>32</w:t>
            </w:r>
            <w:r w:rsidRPr="00F83E17">
              <w:rPr>
                <w:sz w:val="20"/>
                <w:szCs w:val="20"/>
                <w:lang w:val="en-US"/>
              </w:rPr>
              <w:t>±</w:t>
            </w:r>
            <w:r w:rsidR="00A472E7" w:rsidRPr="00F83E17">
              <w:rPr>
                <w:sz w:val="20"/>
                <w:szCs w:val="20"/>
                <w:lang w:val="en-US"/>
              </w:rPr>
              <w:t>25</w:t>
            </w:r>
          </w:p>
          <w:p w14:paraId="781AE6AC" w14:textId="133DC218" w:rsidR="009019FA" w:rsidRPr="00F83E17" w:rsidRDefault="000C3794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632</w:t>
            </w:r>
            <w:r w:rsidR="009019FA" w:rsidRPr="00F83E17">
              <w:rPr>
                <w:sz w:val="20"/>
                <w:szCs w:val="20"/>
                <w:lang w:val="en-US"/>
              </w:rPr>
              <w:t>±</w:t>
            </w:r>
            <w:r w:rsidRPr="00F83E17">
              <w:rPr>
                <w:sz w:val="20"/>
                <w:szCs w:val="20"/>
                <w:lang w:val="en-US"/>
              </w:rPr>
              <w:t>32</w:t>
            </w:r>
          </w:p>
          <w:p w14:paraId="3B105FA0" w14:textId="1C40DC62" w:rsidR="009019FA" w:rsidRPr="00F83E17" w:rsidRDefault="000C3794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2164</w:t>
            </w:r>
            <w:r w:rsidR="009019FA" w:rsidRPr="00F83E17">
              <w:rPr>
                <w:sz w:val="20"/>
                <w:szCs w:val="20"/>
                <w:lang w:val="en-US"/>
              </w:rPr>
              <w:t>±</w:t>
            </w:r>
            <w:r w:rsidRPr="00F83E17">
              <w:rPr>
                <w:sz w:val="20"/>
                <w:szCs w:val="20"/>
                <w:lang w:val="en-US"/>
              </w:rPr>
              <w:t>36</w:t>
            </w:r>
          </w:p>
          <w:p w14:paraId="0755D732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7E3162CD" w14:textId="77777777" w:rsidR="009019FA" w:rsidRPr="00F83E17" w:rsidRDefault="009019FA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47A83EF8" w14:textId="50921C71" w:rsidR="009019FA" w:rsidRPr="00F83E17" w:rsidRDefault="00C70D9F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1422±38</w:t>
            </w:r>
          </w:p>
          <w:p w14:paraId="1C848A89" w14:textId="516FC1C0" w:rsidR="009019FA" w:rsidRPr="00F83E17" w:rsidRDefault="00C70D9F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4</w:t>
            </w:r>
            <w:r w:rsidR="009019FA" w:rsidRPr="00F83E17">
              <w:rPr>
                <w:sz w:val="20"/>
                <w:szCs w:val="20"/>
                <w:lang w:val="en-US"/>
              </w:rPr>
              <w:t>88</w:t>
            </w:r>
            <w:r w:rsidRPr="00F83E17">
              <w:rPr>
                <w:sz w:val="20"/>
                <w:szCs w:val="20"/>
                <w:lang w:val="en-US"/>
              </w:rPr>
              <w:t>0</w:t>
            </w:r>
            <w:r w:rsidR="009019FA" w:rsidRPr="00F83E17">
              <w:rPr>
                <w:sz w:val="20"/>
                <w:szCs w:val="20"/>
                <w:lang w:val="en-US"/>
              </w:rPr>
              <w:t>±</w:t>
            </w:r>
            <w:r w:rsidRPr="00F83E17">
              <w:rPr>
                <w:sz w:val="20"/>
                <w:szCs w:val="20"/>
                <w:lang w:val="en-US"/>
              </w:rPr>
              <w:t>50</w:t>
            </w:r>
          </w:p>
          <w:p w14:paraId="0E2A0977" w14:textId="5707D3E1" w:rsidR="00C70D9F" w:rsidRPr="00F83E17" w:rsidRDefault="00C70D9F" w:rsidP="00C70D9F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  <w:lang w:val="en-US"/>
              </w:rPr>
              <w:t>13880±79</w:t>
            </w:r>
          </w:p>
          <w:p w14:paraId="5980444D" w14:textId="450950DB" w:rsidR="00C70D9F" w:rsidRPr="00F83E17" w:rsidRDefault="00C70D9F" w:rsidP="00C70D9F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10.13±0.25</w:t>
            </w:r>
          </w:p>
          <w:p w14:paraId="26A6FA84" w14:textId="5D6B4165" w:rsidR="009019FA" w:rsidRPr="00F83E17" w:rsidRDefault="009019FA" w:rsidP="00881531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</w:tcPr>
          <w:p w14:paraId="20465545" w14:textId="77777777" w:rsidR="009019FA" w:rsidRPr="00F83E17" w:rsidRDefault="009019FA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454209E3" w14:textId="77777777" w:rsidR="009019FA" w:rsidRPr="00F83E17" w:rsidRDefault="009019FA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1660±28</w:t>
            </w:r>
          </w:p>
          <w:p w14:paraId="118230CB" w14:textId="77777777" w:rsidR="009019FA" w:rsidRPr="00F83E17" w:rsidRDefault="009019FA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4347±51</w:t>
            </w:r>
          </w:p>
          <w:p w14:paraId="4A96A1BB" w14:textId="77777777" w:rsidR="009019FA" w:rsidRPr="00F83E17" w:rsidRDefault="009019FA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  <w:lang w:val="en-US"/>
              </w:rPr>
              <w:t>5269±59</w:t>
            </w:r>
          </w:p>
          <w:p w14:paraId="0FC74F70" w14:textId="77777777" w:rsidR="009019FA" w:rsidRPr="00F83E17" w:rsidRDefault="009019FA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  <w:lang w:val="en-US"/>
              </w:rPr>
              <w:t>2678±37</w:t>
            </w:r>
          </w:p>
          <w:p w14:paraId="6C3F409F" w14:textId="77777777" w:rsidR="009019FA" w:rsidRPr="00F83E17" w:rsidRDefault="009019FA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921±50</w:t>
            </w:r>
          </w:p>
          <w:p w14:paraId="519EF1CC" w14:textId="77777777" w:rsidR="009019FA" w:rsidRPr="00F83E17" w:rsidRDefault="009019FA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3609±55</w:t>
            </w:r>
          </w:p>
          <w:p w14:paraId="7AD3CD67" w14:textId="77777777" w:rsidR="00881531" w:rsidRPr="00F83E17" w:rsidRDefault="00881531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</w:p>
          <w:p w14:paraId="59AEF773" w14:textId="77777777" w:rsidR="009019FA" w:rsidRPr="00F83E17" w:rsidRDefault="009019FA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</w:p>
          <w:p w14:paraId="2857D68A" w14:textId="5FE2DAA2" w:rsidR="009019FA" w:rsidRPr="00F83E17" w:rsidRDefault="008D58A2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  <w:lang w:val="en-US"/>
              </w:rPr>
              <w:t>1370±42</w:t>
            </w:r>
          </w:p>
          <w:p w14:paraId="4CCE24DA" w14:textId="77777777" w:rsidR="009019FA" w:rsidRPr="00F83E17" w:rsidRDefault="009019FA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6640±71</w:t>
            </w:r>
          </w:p>
          <w:p w14:paraId="1B68AC4B" w14:textId="3575D244" w:rsidR="009019FA" w:rsidRPr="00F83E17" w:rsidRDefault="00F83E17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9A67EB5" w14:textId="2E8732E1" w:rsidR="009019FA" w:rsidRPr="00F83E17" w:rsidRDefault="00F83E17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EE56DB8" w14:textId="713B472E" w:rsidR="009019FA" w:rsidRPr="00F83E17" w:rsidRDefault="009019FA" w:rsidP="003A7CD2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</w:tcPr>
          <w:p w14:paraId="3367F4AA" w14:textId="77777777" w:rsidR="009019FA" w:rsidRPr="00F83E17" w:rsidRDefault="009019FA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3621E684" w14:textId="77777777" w:rsidR="009019FA" w:rsidRPr="00F83E17" w:rsidRDefault="009019FA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1704±28</w:t>
            </w:r>
          </w:p>
          <w:p w14:paraId="4D9517BD" w14:textId="77777777" w:rsidR="009019FA" w:rsidRPr="00F83E17" w:rsidRDefault="009019FA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4300±48</w:t>
            </w:r>
          </w:p>
          <w:p w14:paraId="6BBC99EE" w14:textId="77777777" w:rsidR="009019FA" w:rsidRPr="00F83E17" w:rsidRDefault="009019FA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5501±58</w:t>
            </w:r>
          </w:p>
          <w:p w14:paraId="3D6A2B5C" w14:textId="77777777" w:rsidR="009019FA" w:rsidRPr="00F83E17" w:rsidRDefault="009019FA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2596±36</w:t>
            </w:r>
          </w:p>
          <w:p w14:paraId="2D0E317A" w14:textId="77777777" w:rsidR="009019FA" w:rsidRPr="00F83E17" w:rsidRDefault="009019FA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1202±49</w:t>
            </w:r>
          </w:p>
          <w:p w14:paraId="148CF2FC" w14:textId="77777777" w:rsidR="009019FA" w:rsidRPr="00F83E17" w:rsidRDefault="009019FA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3798±54</w:t>
            </w:r>
          </w:p>
          <w:p w14:paraId="6F167EBE" w14:textId="77777777" w:rsidR="00881531" w:rsidRPr="00F83E17" w:rsidRDefault="00881531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7E5262F8" w14:textId="77777777" w:rsidR="009019FA" w:rsidRPr="00F83E17" w:rsidRDefault="009019FA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39ABB17D" w14:textId="1755B3A6" w:rsidR="009019FA" w:rsidRPr="00F83E17" w:rsidRDefault="008D58A2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1379±43</w:t>
            </w:r>
          </w:p>
          <w:p w14:paraId="0AC4E9BF" w14:textId="77777777" w:rsidR="009019FA" w:rsidRPr="00F83E17" w:rsidRDefault="009019FA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6899±71</w:t>
            </w:r>
          </w:p>
          <w:p w14:paraId="3F47F5FD" w14:textId="0165ABB9" w:rsidR="009019FA" w:rsidRPr="00F83E17" w:rsidRDefault="00F83E17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 w14:paraId="46B4CE31" w14:textId="061D828F" w:rsidR="009019FA" w:rsidRPr="00F83E17" w:rsidRDefault="00F83E17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 w14:paraId="72AF2EE4" w14:textId="4D3C2EB5" w:rsidR="009019FA" w:rsidRPr="00F83E17" w:rsidRDefault="009019FA" w:rsidP="003A7CD2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031" w:type="dxa"/>
          </w:tcPr>
          <w:p w14:paraId="5604EBDA" w14:textId="77777777" w:rsidR="009019FA" w:rsidRPr="00F83E17" w:rsidRDefault="009019FA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</w:p>
          <w:p w14:paraId="15D8FEDD" w14:textId="77777777" w:rsidR="009019FA" w:rsidRPr="00F83E17" w:rsidRDefault="009019FA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1183±29</w:t>
            </w:r>
          </w:p>
          <w:p w14:paraId="40B610A5" w14:textId="77777777" w:rsidR="009019FA" w:rsidRPr="00F83E17" w:rsidRDefault="009019FA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2715±52</w:t>
            </w:r>
          </w:p>
          <w:p w14:paraId="23A951CD" w14:textId="77777777" w:rsidR="009019FA" w:rsidRPr="00F83E17" w:rsidRDefault="009019FA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2955±61</w:t>
            </w:r>
          </w:p>
          <w:p w14:paraId="31B3E05E" w14:textId="77777777" w:rsidR="009019FA" w:rsidRPr="00F83E17" w:rsidRDefault="009019FA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  <w:lang w:val="en-US"/>
              </w:rPr>
              <w:t>1525±38</w:t>
            </w:r>
          </w:p>
          <w:p w14:paraId="5CB34725" w14:textId="77777777" w:rsidR="009019FA" w:rsidRPr="00F83E17" w:rsidRDefault="009019FA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227±51</w:t>
            </w:r>
          </w:p>
          <w:p w14:paraId="64BD3DD7" w14:textId="77777777" w:rsidR="009019FA" w:rsidRPr="00F83E17" w:rsidRDefault="009019FA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1772±57</w:t>
            </w:r>
          </w:p>
          <w:p w14:paraId="76F0C40F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</w:p>
          <w:p w14:paraId="4AFA546B" w14:textId="77777777" w:rsidR="009019FA" w:rsidRPr="00F83E17" w:rsidRDefault="009019FA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</w:p>
          <w:p w14:paraId="00857B9F" w14:textId="258717EF" w:rsidR="009019FA" w:rsidRPr="00F83E17" w:rsidRDefault="008D58A2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  <w:lang w:val="en-US"/>
              </w:rPr>
              <w:t>893±43</w:t>
            </w:r>
          </w:p>
          <w:p w14:paraId="1BE421B6" w14:textId="77777777" w:rsidR="009019FA" w:rsidRPr="00F83E17" w:rsidRDefault="009019FA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3849±73</w:t>
            </w:r>
          </w:p>
          <w:p w14:paraId="19EDF745" w14:textId="3788B7E2" w:rsidR="009019FA" w:rsidRPr="00F83E17" w:rsidRDefault="00F83E17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933E13A" w14:textId="1D2943C7" w:rsidR="009019FA" w:rsidRPr="00F83E17" w:rsidRDefault="00F83E17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CEACC64" w14:textId="324F2589" w:rsidR="009019FA" w:rsidRPr="00F83E17" w:rsidRDefault="009019FA" w:rsidP="003A7CD2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031" w:type="dxa"/>
          </w:tcPr>
          <w:p w14:paraId="09C63601" w14:textId="77777777" w:rsidR="009019FA" w:rsidRPr="00F83E17" w:rsidRDefault="009019FA" w:rsidP="009019FA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1412821B" w14:textId="77777777" w:rsidR="009019FA" w:rsidRPr="00F83E17" w:rsidRDefault="009019FA" w:rsidP="009019FA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1232±28</w:t>
            </w:r>
          </w:p>
          <w:p w14:paraId="25161310" w14:textId="77777777" w:rsidR="009019FA" w:rsidRPr="00F83E17" w:rsidRDefault="009019FA" w:rsidP="009019FA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i/>
                <w:sz w:val="20"/>
                <w:szCs w:val="20"/>
                <w:lang w:val="en-US"/>
              </w:rPr>
              <w:t>28</w:t>
            </w:r>
            <w:r w:rsidRPr="00F83E17">
              <w:rPr>
                <w:sz w:val="20"/>
                <w:szCs w:val="20"/>
                <w:lang w:val="en-US"/>
              </w:rPr>
              <w:t>22±49</w:t>
            </w:r>
          </w:p>
          <w:p w14:paraId="5AE60AB4" w14:textId="77777777" w:rsidR="009019FA" w:rsidRPr="00F83E17" w:rsidRDefault="009019FA" w:rsidP="009019FA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2941±59</w:t>
            </w:r>
          </w:p>
          <w:p w14:paraId="46357694" w14:textId="77777777" w:rsidR="009019FA" w:rsidRPr="00F83E17" w:rsidRDefault="009019FA" w:rsidP="009019FA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1589±37</w:t>
            </w:r>
          </w:p>
          <w:p w14:paraId="0C12E7C8" w14:textId="77777777" w:rsidR="009019FA" w:rsidRPr="00F83E17" w:rsidRDefault="009019FA" w:rsidP="009019FA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119±50</w:t>
            </w:r>
          </w:p>
          <w:p w14:paraId="4C52993B" w14:textId="77777777" w:rsidR="009019FA" w:rsidRPr="00F83E17" w:rsidRDefault="009019FA" w:rsidP="009019FA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1708±55</w:t>
            </w:r>
          </w:p>
          <w:p w14:paraId="106EDA86" w14:textId="77777777" w:rsidR="00881531" w:rsidRPr="00F83E17" w:rsidRDefault="00881531" w:rsidP="009019FA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17CD4168" w14:textId="77777777" w:rsidR="009019FA" w:rsidRPr="00F83E17" w:rsidRDefault="009019FA" w:rsidP="009019FA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3852E582" w14:textId="0FFAA121" w:rsidR="009019FA" w:rsidRPr="00F83E17" w:rsidRDefault="008D58A2" w:rsidP="009019FA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926±43</w:t>
            </w:r>
          </w:p>
          <w:p w14:paraId="5F3B84F1" w14:textId="77777777" w:rsidR="009019FA" w:rsidRPr="00F83E17" w:rsidRDefault="009019FA" w:rsidP="009019FA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3881±73</w:t>
            </w:r>
          </w:p>
          <w:p w14:paraId="0967EDCB" w14:textId="7CF866FE" w:rsidR="009019FA" w:rsidRPr="00F83E17" w:rsidRDefault="00F83E17" w:rsidP="009019FA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 w14:paraId="731A28DC" w14:textId="25D1F9BA" w:rsidR="009019FA" w:rsidRPr="00F83E17" w:rsidRDefault="00F83E17" w:rsidP="009019FA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 w14:paraId="48D1C2AA" w14:textId="63312659" w:rsidR="009019FA" w:rsidRPr="00F83E17" w:rsidRDefault="009019FA" w:rsidP="009019FA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</w:tbl>
    <w:p w14:paraId="6253FF58" w14:textId="77777777" w:rsidR="003A7CD2" w:rsidRDefault="003A7CD2" w:rsidP="00B40117">
      <w:pPr>
        <w:jc w:val="both"/>
        <w:rPr>
          <w:rFonts w:cs="Arial"/>
          <w:sz w:val="20"/>
          <w:szCs w:val="20"/>
        </w:rPr>
      </w:pPr>
    </w:p>
    <w:p w14:paraId="09444BAF" w14:textId="77777777" w:rsidR="007429E0" w:rsidRDefault="007429E0" w:rsidP="00B40117">
      <w:pPr>
        <w:jc w:val="both"/>
        <w:rPr>
          <w:rFonts w:cs="Arial"/>
          <w:sz w:val="20"/>
          <w:szCs w:val="20"/>
        </w:rPr>
      </w:pPr>
    </w:p>
    <w:p w14:paraId="052F947F" w14:textId="77777777" w:rsidR="007429E0" w:rsidRDefault="007429E0" w:rsidP="00B40117">
      <w:pPr>
        <w:jc w:val="both"/>
        <w:rPr>
          <w:rFonts w:cs="Arial"/>
          <w:sz w:val="20"/>
          <w:szCs w:val="20"/>
        </w:rPr>
      </w:pPr>
    </w:p>
    <w:p w14:paraId="435275E3" w14:textId="77777777" w:rsidR="007429E0" w:rsidRDefault="007429E0" w:rsidP="00B40117">
      <w:pPr>
        <w:jc w:val="both"/>
        <w:rPr>
          <w:rFonts w:cs="Arial"/>
          <w:sz w:val="20"/>
          <w:szCs w:val="20"/>
        </w:rPr>
      </w:pPr>
    </w:p>
    <w:p w14:paraId="2D422014" w14:textId="77777777" w:rsidR="007429E0" w:rsidRDefault="007429E0" w:rsidP="00B40117">
      <w:pPr>
        <w:jc w:val="both"/>
        <w:rPr>
          <w:rFonts w:cs="Arial"/>
          <w:sz w:val="20"/>
          <w:szCs w:val="20"/>
        </w:rPr>
      </w:pPr>
    </w:p>
    <w:p w14:paraId="7DD529C5" w14:textId="77777777" w:rsidR="007429E0" w:rsidRDefault="007429E0" w:rsidP="00B40117">
      <w:pPr>
        <w:jc w:val="both"/>
        <w:rPr>
          <w:rFonts w:cs="Arial"/>
          <w:sz w:val="20"/>
          <w:szCs w:val="20"/>
        </w:rPr>
      </w:pPr>
    </w:p>
    <w:p w14:paraId="1E03358E" w14:textId="77777777" w:rsidR="007429E0" w:rsidRDefault="007429E0" w:rsidP="00B40117">
      <w:pPr>
        <w:jc w:val="both"/>
        <w:rPr>
          <w:rFonts w:cs="Arial"/>
          <w:sz w:val="20"/>
          <w:szCs w:val="20"/>
        </w:rPr>
      </w:pPr>
    </w:p>
    <w:p w14:paraId="2A6F342E" w14:textId="77777777" w:rsidR="00F83E17" w:rsidRDefault="00F83E17">
      <w:pPr>
        <w:spacing w:line="240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br w:type="page"/>
      </w:r>
    </w:p>
    <w:p w14:paraId="463EEA9B" w14:textId="49161621" w:rsidR="007429E0" w:rsidRPr="00B40117" w:rsidRDefault="0013238E" w:rsidP="007429E0">
      <w:pPr>
        <w:jc w:val="both"/>
        <w:rPr>
          <w:b/>
          <w:sz w:val="20"/>
          <w:szCs w:val="20"/>
          <w:lang w:val="en-US"/>
        </w:rPr>
      </w:pPr>
      <w:r>
        <w:rPr>
          <w:rFonts w:cs="Arial"/>
          <w:b/>
          <w:sz w:val="20"/>
          <w:szCs w:val="20"/>
        </w:rPr>
        <w:lastRenderedPageBreak/>
        <w:t xml:space="preserve">Additional </w:t>
      </w:r>
      <w:proofErr w:type="spellStart"/>
      <w:r>
        <w:rPr>
          <w:rFonts w:cs="Arial"/>
          <w:b/>
          <w:sz w:val="20"/>
          <w:szCs w:val="20"/>
        </w:rPr>
        <w:t>T</w:t>
      </w:r>
      <w:r w:rsidR="007429E0" w:rsidRPr="007429E0">
        <w:rPr>
          <w:rFonts w:cs="Arial"/>
          <w:b/>
          <w:sz w:val="20"/>
          <w:szCs w:val="20"/>
        </w:rPr>
        <w:t>able</w:t>
      </w:r>
      <w:r>
        <w:rPr>
          <w:rFonts w:cs="Arial"/>
          <w:b/>
          <w:sz w:val="20"/>
          <w:szCs w:val="20"/>
        </w:rPr>
        <w:t>1</w:t>
      </w:r>
      <w:proofErr w:type="spellEnd"/>
      <w:r w:rsidR="007429E0" w:rsidRPr="007429E0">
        <w:rPr>
          <w:rFonts w:cs="Arial"/>
          <w:b/>
          <w:sz w:val="20"/>
          <w:szCs w:val="20"/>
        </w:rPr>
        <w:t xml:space="preserve"> (suite). </w:t>
      </w:r>
      <w:r w:rsidR="007429E0" w:rsidRPr="007429E0">
        <w:rPr>
          <w:b/>
          <w:sz w:val="20"/>
          <w:szCs w:val="20"/>
          <w:lang w:val="en-US"/>
        </w:rPr>
        <w:t>Results</w:t>
      </w:r>
      <w:r w:rsidR="007429E0" w:rsidRPr="00B40117">
        <w:rPr>
          <w:b/>
          <w:sz w:val="20"/>
          <w:szCs w:val="20"/>
          <w:lang w:val="en-US"/>
        </w:rPr>
        <w:t xml:space="preserve"> obtained on G2 offspring by genetic type, sex and grand-maternal diet</w:t>
      </w:r>
      <w:r w:rsidR="007429E0">
        <w:rPr>
          <w:b/>
          <w:sz w:val="20"/>
          <w:szCs w:val="20"/>
          <w:lang w:val="en-US"/>
        </w:rPr>
        <w:t xml:space="preserve"> </w:t>
      </w:r>
    </w:p>
    <w:p w14:paraId="0AAB39F0" w14:textId="45075B1B" w:rsidR="007429E0" w:rsidRPr="007429E0" w:rsidRDefault="007429E0" w:rsidP="00B40117">
      <w:pPr>
        <w:jc w:val="both"/>
        <w:rPr>
          <w:rFonts w:cs="Arial"/>
          <w:sz w:val="20"/>
          <w:szCs w:val="20"/>
          <w:lang w:val="en-US"/>
        </w:rPr>
      </w:pPr>
    </w:p>
    <w:tbl>
      <w:tblPr>
        <w:tblStyle w:val="Grilledutableau"/>
        <w:tblW w:w="10414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3"/>
        <w:gridCol w:w="1025"/>
        <w:gridCol w:w="1026"/>
        <w:gridCol w:w="1026"/>
        <w:gridCol w:w="1026"/>
        <w:gridCol w:w="1026"/>
        <w:gridCol w:w="1026"/>
        <w:gridCol w:w="1028"/>
        <w:gridCol w:w="1028"/>
      </w:tblGrid>
      <w:tr w:rsidR="00881531" w:rsidRPr="00F83E17" w14:paraId="213B737C" w14:textId="77777777" w:rsidTr="00881531">
        <w:tc>
          <w:tcPr>
            <w:tcW w:w="2892" w:type="dxa"/>
          </w:tcPr>
          <w:p w14:paraId="6731F5D1" w14:textId="77777777" w:rsidR="00881531" w:rsidRPr="00F83E17" w:rsidRDefault="00881531" w:rsidP="00881531">
            <w:pPr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920" w:type="dxa"/>
            <w:gridSpan w:val="4"/>
          </w:tcPr>
          <w:p w14:paraId="02B04652" w14:textId="77777777" w:rsidR="00881531" w:rsidRPr="00F83E17" w:rsidRDefault="00881531" w:rsidP="00881531">
            <w:pPr>
              <w:jc w:val="both"/>
              <w:rPr>
                <w:rFonts w:cs="Arial"/>
                <w:sz w:val="20"/>
                <w:szCs w:val="20"/>
              </w:rPr>
            </w:pPr>
            <w:r w:rsidRPr="00F83E17">
              <w:rPr>
                <w:sz w:val="20"/>
                <w:szCs w:val="20"/>
                <w:lang w:val="en-US"/>
              </w:rPr>
              <w:t>Mule ducks</w:t>
            </w:r>
          </w:p>
        </w:tc>
        <w:tc>
          <w:tcPr>
            <w:tcW w:w="4114" w:type="dxa"/>
            <w:gridSpan w:val="4"/>
          </w:tcPr>
          <w:p w14:paraId="3F8660C6" w14:textId="77777777" w:rsidR="00881531" w:rsidRPr="00F83E17" w:rsidRDefault="00881531" w:rsidP="00881531">
            <w:pPr>
              <w:jc w:val="both"/>
              <w:rPr>
                <w:rFonts w:cs="Arial"/>
                <w:sz w:val="20"/>
                <w:szCs w:val="20"/>
              </w:rPr>
            </w:pPr>
            <w:r w:rsidRPr="00F83E17">
              <w:rPr>
                <w:sz w:val="20"/>
                <w:szCs w:val="20"/>
                <w:lang w:val="en-US"/>
              </w:rPr>
              <w:t>Muscovy ducks</w:t>
            </w:r>
          </w:p>
        </w:tc>
      </w:tr>
      <w:tr w:rsidR="00881531" w:rsidRPr="00F83E17" w14:paraId="3F35EA60" w14:textId="77777777" w:rsidTr="00881531">
        <w:tc>
          <w:tcPr>
            <w:tcW w:w="2892" w:type="dxa"/>
          </w:tcPr>
          <w:p w14:paraId="00CA2794" w14:textId="77777777" w:rsidR="00881531" w:rsidRPr="00F83E17" w:rsidRDefault="00881531" w:rsidP="00881531">
            <w:pPr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959" w:type="dxa"/>
            <w:gridSpan w:val="2"/>
          </w:tcPr>
          <w:p w14:paraId="665D0FD6" w14:textId="77777777" w:rsidR="00881531" w:rsidRPr="00F83E17" w:rsidRDefault="00881531" w:rsidP="00881531">
            <w:pPr>
              <w:jc w:val="both"/>
              <w:rPr>
                <w:rFonts w:cs="Arial"/>
                <w:sz w:val="20"/>
                <w:szCs w:val="20"/>
              </w:rPr>
            </w:pPr>
            <w:r w:rsidRPr="00F83E17">
              <w:rPr>
                <w:sz w:val="20"/>
                <w:szCs w:val="20"/>
                <w:lang w:val="en-US"/>
              </w:rPr>
              <w:t>Males</w:t>
            </w:r>
          </w:p>
        </w:tc>
        <w:tc>
          <w:tcPr>
            <w:tcW w:w="1961" w:type="dxa"/>
            <w:gridSpan w:val="2"/>
          </w:tcPr>
          <w:p w14:paraId="1B3571FE" w14:textId="77777777" w:rsidR="00881531" w:rsidRPr="00F83E17" w:rsidRDefault="00881531" w:rsidP="00881531">
            <w:pPr>
              <w:jc w:val="both"/>
              <w:rPr>
                <w:rFonts w:cs="Arial"/>
                <w:sz w:val="20"/>
                <w:szCs w:val="20"/>
              </w:rPr>
            </w:pPr>
            <w:r w:rsidRPr="00F83E17">
              <w:rPr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2052" w:type="dxa"/>
            <w:gridSpan w:val="2"/>
          </w:tcPr>
          <w:p w14:paraId="6C62D5C4" w14:textId="77777777" w:rsidR="00881531" w:rsidRPr="00F83E17" w:rsidRDefault="00881531" w:rsidP="00881531">
            <w:pPr>
              <w:jc w:val="both"/>
              <w:rPr>
                <w:rFonts w:cs="Arial"/>
                <w:sz w:val="20"/>
                <w:szCs w:val="20"/>
              </w:rPr>
            </w:pPr>
            <w:r w:rsidRPr="00F83E17">
              <w:rPr>
                <w:sz w:val="20"/>
                <w:szCs w:val="20"/>
                <w:lang w:val="en-US"/>
              </w:rPr>
              <w:t>Males</w:t>
            </w:r>
          </w:p>
        </w:tc>
        <w:tc>
          <w:tcPr>
            <w:tcW w:w="2062" w:type="dxa"/>
            <w:gridSpan w:val="2"/>
          </w:tcPr>
          <w:p w14:paraId="26AFBEC2" w14:textId="77777777" w:rsidR="00881531" w:rsidRPr="00F83E17" w:rsidRDefault="00881531" w:rsidP="00881531">
            <w:pPr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Females</w:t>
            </w:r>
          </w:p>
        </w:tc>
      </w:tr>
      <w:tr w:rsidR="00881531" w:rsidRPr="00F83E17" w14:paraId="4FB9B318" w14:textId="77777777" w:rsidTr="00881531">
        <w:tc>
          <w:tcPr>
            <w:tcW w:w="2892" w:type="dxa"/>
          </w:tcPr>
          <w:p w14:paraId="126D2CCF" w14:textId="77777777" w:rsidR="00881531" w:rsidRPr="00F83E17" w:rsidRDefault="00881531" w:rsidP="00881531">
            <w:pPr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991" w:type="dxa"/>
          </w:tcPr>
          <w:p w14:paraId="015CC311" w14:textId="77777777" w:rsidR="00881531" w:rsidRPr="00F83E17" w:rsidRDefault="00881531" w:rsidP="00881531">
            <w:pPr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Met-deficient</w:t>
            </w:r>
          </w:p>
        </w:tc>
        <w:tc>
          <w:tcPr>
            <w:tcW w:w="968" w:type="dxa"/>
          </w:tcPr>
          <w:p w14:paraId="5EB409B0" w14:textId="77777777" w:rsidR="00881531" w:rsidRPr="00F83E17" w:rsidRDefault="00881531" w:rsidP="00881531">
            <w:pPr>
              <w:jc w:val="both"/>
              <w:rPr>
                <w:rFonts w:cs="Arial"/>
                <w:sz w:val="20"/>
                <w:szCs w:val="20"/>
              </w:rPr>
            </w:pPr>
            <w:r w:rsidRPr="00F83E17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93" w:type="dxa"/>
          </w:tcPr>
          <w:p w14:paraId="3BE48CB7" w14:textId="77777777" w:rsidR="00881531" w:rsidRPr="00F83E17" w:rsidRDefault="00881531" w:rsidP="00881531">
            <w:pPr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Met-deficient</w:t>
            </w:r>
          </w:p>
        </w:tc>
        <w:tc>
          <w:tcPr>
            <w:tcW w:w="968" w:type="dxa"/>
          </w:tcPr>
          <w:p w14:paraId="49F71D60" w14:textId="77777777" w:rsidR="00881531" w:rsidRPr="00F83E17" w:rsidRDefault="00881531" w:rsidP="00881531">
            <w:pPr>
              <w:jc w:val="both"/>
              <w:rPr>
                <w:rFonts w:cs="Arial"/>
                <w:sz w:val="20"/>
                <w:szCs w:val="20"/>
              </w:rPr>
            </w:pPr>
            <w:r w:rsidRPr="00F83E17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026" w:type="dxa"/>
          </w:tcPr>
          <w:p w14:paraId="282EBE00" w14:textId="77777777" w:rsidR="00881531" w:rsidRPr="00F83E17" w:rsidRDefault="00881531" w:rsidP="00881531">
            <w:pPr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Met-deficient</w:t>
            </w:r>
          </w:p>
        </w:tc>
        <w:tc>
          <w:tcPr>
            <w:tcW w:w="1026" w:type="dxa"/>
          </w:tcPr>
          <w:p w14:paraId="243BBC7A" w14:textId="77777777" w:rsidR="00881531" w:rsidRPr="00F83E17" w:rsidRDefault="00881531" w:rsidP="00881531">
            <w:pPr>
              <w:jc w:val="both"/>
              <w:rPr>
                <w:rFonts w:cs="Arial"/>
                <w:sz w:val="20"/>
                <w:szCs w:val="20"/>
              </w:rPr>
            </w:pPr>
            <w:r w:rsidRPr="00F83E17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031" w:type="dxa"/>
          </w:tcPr>
          <w:p w14:paraId="22BA49D2" w14:textId="77777777" w:rsidR="00881531" w:rsidRPr="00F83E17" w:rsidRDefault="00881531" w:rsidP="00881531">
            <w:pPr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Met-deficient</w:t>
            </w:r>
          </w:p>
        </w:tc>
        <w:tc>
          <w:tcPr>
            <w:tcW w:w="1031" w:type="dxa"/>
          </w:tcPr>
          <w:p w14:paraId="5FAECB4A" w14:textId="77777777" w:rsidR="00881531" w:rsidRPr="00F83E17" w:rsidRDefault="00881531" w:rsidP="00881531">
            <w:pPr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Control</w:t>
            </w:r>
          </w:p>
        </w:tc>
      </w:tr>
      <w:tr w:rsidR="00881531" w:rsidRPr="00F83E17" w14:paraId="5303729E" w14:textId="77777777" w:rsidTr="00881531">
        <w:tc>
          <w:tcPr>
            <w:tcW w:w="2892" w:type="dxa"/>
          </w:tcPr>
          <w:p w14:paraId="123AF218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Carcass traits</w:t>
            </w:r>
          </w:p>
          <w:p w14:paraId="7A663D3C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Carcass weight (CW)</w:t>
            </w:r>
          </w:p>
          <w:p w14:paraId="3F4821AE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F83E17">
              <w:rPr>
                <w:sz w:val="20"/>
                <w:szCs w:val="20"/>
                <w:lang w:val="en-US"/>
              </w:rPr>
              <w:t>Magret</w:t>
            </w:r>
            <w:proofErr w:type="spellEnd"/>
            <w:r w:rsidRPr="00F83E17">
              <w:rPr>
                <w:sz w:val="20"/>
                <w:szCs w:val="20"/>
                <w:lang w:val="en-US"/>
              </w:rPr>
              <w:t xml:space="preserve"> weight</w:t>
            </w:r>
          </w:p>
          <w:p w14:paraId="4D40E5DA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Ratio (</w:t>
            </w:r>
            <w:proofErr w:type="spellStart"/>
            <w:r w:rsidRPr="00F83E17">
              <w:rPr>
                <w:sz w:val="20"/>
                <w:szCs w:val="20"/>
                <w:lang w:val="en-US"/>
              </w:rPr>
              <w:t>magret</w:t>
            </w:r>
            <w:proofErr w:type="spellEnd"/>
            <w:r w:rsidRPr="00F83E17">
              <w:rPr>
                <w:sz w:val="20"/>
                <w:szCs w:val="20"/>
                <w:lang w:val="en-US"/>
              </w:rPr>
              <w:t xml:space="preserve">/carcass) </w:t>
            </w:r>
          </w:p>
          <w:p w14:paraId="4DBECDA3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F83E17">
              <w:rPr>
                <w:sz w:val="20"/>
                <w:szCs w:val="20"/>
                <w:lang w:val="en-US"/>
              </w:rPr>
              <w:t>Magret</w:t>
            </w:r>
            <w:proofErr w:type="spellEnd"/>
            <w:r w:rsidRPr="00F83E17">
              <w:rPr>
                <w:sz w:val="20"/>
                <w:szCs w:val="20"/>
                <w:lang w:val="en-US"/>
              </w:rPr>
              <w:t xml:space="preserve"> muscle weight</w:t>
            </w:r>
          </w:p>
          <w:p w14:paraId="2BE3C035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Ratio (fat skin/</w:t>
            </w:r>
            <w:proofErr w:type="spellStart"/>
            <w:r w:rsidRPr="00F83E17">
              <w:rPr>
                <w:sz w:val="20"/>
                <w:szCs w:val="20"/>
                <w:lang w:val="en-US"/>
              </w:rPr>
              <w:t>magret</w:t>
            </w:r>
            <w:proofErr w:type="spellEnd"/>
            <w:r w:rsidRPr="00F83E17">
              <w:rPr>
                <w:sz w:val="20"/>
                <w:szCs w:val="20"/>
                <w:lang w:val="en-US"/>
              </w:rPr>
              <w:t>)</w:t>
            </w:r>
          </w:p>
          <w:p w14:paraId="5B516A7F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F83E17">
              <w:rPr>
                <w:sz w:val="20"/>
                <w:szCs w:val="20"/>
                <w:lang w:val="en-US"/>
              </w:rPr>
              <w:t>Abd</w:t>
            </w:r>
            <w:proofErr w:type="spellEnd"/>
            <w:r w:rsidRPr="00F83E17">
              <w:rPr>
                <w:sz w:val="20"/>
                <w:szCs w:val="20"/>
                <w:lang w:val="en-US"/>
              </w:rPr>
              <w:t>. fat weight (AF)</w:t>
            </w:r>
          </w:p>
          <w:p w14:paraId="5D6F81A5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Ratio AF/CW (%)</w:t>
            </w:r>
          </w:p>
          <w:p w14:paraId="19CD8C48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Liver weight (LW)</w:t>
            </w:r>
          </w:p>
          <w:p w14:paraId="7D8B6ADD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Ratio (LW/CW)</w:t>
            </w:r>
          </w:p>
          <w:p w14:paraId="688F8FC7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Liver melting rate</w:t>
            </w:r>
          </w:p>
          <w:p w14:paraId="668BA9EB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17029A67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Blood metabolites</w:t>
            </w:r>
          </w:p>
          <w:p w14:paraId="59EA28D3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Glucose mid-FF (g/L)</w:t>
            </w:r>
          </w:p>
          <w:p w14:paraId="072D0477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Glucose end-FF (g/L)</w:t>
            </w:r>
          </w:p>
          <w:p w14:paraId="65110C97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F83E17">
              <w:rPr>
                <w:sz w:val="20"/>
                <w:szCs w:val="20"/>
                <w:lang w:val="en-US"/>
              </w:rPr>
              <w:t>Trigly</w:t>
            </w:r>
            <w:proofErr w:type="spellEnd"/>
            <w:r w:rsidRPr="00F83E17">
              <w:rPr>
                <w:sz w:val="20"/>
                <w:szCs w:val="20"/>
                <w:lang w:val="en-US"/>
              </w:rPr>
              <w:t>. mid-FF (g/L)</w:t>
            </w:r>
          </w:p>
          <w:p w14:paraId="5A1CE202" w14:textId="77777777" w:rsidR="00881531" w:rsidRPr="00F83E17" w:rsidRDefault="00881531" w:rsidP="00881531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F83E17">
              <w:rPr>
                <w:rFonts w:ascii="Calibri" w:hAnsi="Calibri"/>
                <w:sz w:val="20"/>
                <w:szCs w:val="20"/>
                <w:lang w:val="en-US"/>
              </w:rPr>
              <w:t>Trigly</w:t>
            </w:r>
            <w:proofErr w:type="spellEnd"/>
            <w:r w:rsidRPr="00F83E17">
              <w:rPr>
                <w:rFonts w:ascii="Calibri" w:hAnsi="Calibri"/>
                <w:sz w:val="20"/>
                <w:szCs w:val="20"/>
                <w:lang w:val="en-US"/>
              </w:rPr>
              <w:t>. end-FF (g/L)</w:t>
            </w:r>
          </w:p>
        </w:tc>
        <w:tc>
          <w:tcPr>
            <w:tcW w:w="991" w:type="dxa"/>
          </w:tcPr>
          <w:p w14:paraId="6A74A14E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175D236D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4614±40</w:t>
            </w:r>
          </w:p>
          <w:p w14:paraId="6B24CA43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372.2±4.7</w:t>
            </w:r>
          </w:p>
          <w:p w14:paraId="7D7058FC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8.06±0.09</w:t>
            </w:r>
          </w:p>
          <w:p w14:paraId="5A12A412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234.6±3.1</w:t>
            </w:r>
          </w:p>
          <w:p w14:paraId="182D2F5E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36.9±0.5</w:t>
            </w:r>
          </w:p>
          <w:p w14:paraId="187EE10C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163.6±3.7</w:t>
            </w:r>
          </w:p>
          <w:p w14:paraId="568C502A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3.53±0.08</w:t>
            </w:r>
          </w:p>
          <w:p w14:paraId="5FEC4E0C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535±18</w:t>
            </w:r>
          </w:p>
          <w:p w14:paraId="077B06B1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11.6±0.4</w:t>
            </w:r>
          </w:p>
          <w:p w14:paraId="15BC7019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10.5±0.9</w:t>
            </w:r>
          </w:p>
          <w:p w14:paraId="7925209B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</w:p>
          <w:p w14:paraId="2060DCFC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</w:p>
          <w:p w14:paraId="3F0A80FF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1.95±0.09</w:t>
            </w:r>
          </w:p>
          <w:p w14:paraId="11037B20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2.40±0.25</w:t>
            </w:r>
          </w:p>
          <w:p w14:paraId="4D972ED9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0.42±0.02</w:t>
            </w:r>
          </w:p>
          <w:p w14:paraId="3BED2BD3" w14:textId="77777777" w:rsidR="00881531" w:rsidRPr="00F83E17" w:rsidRDefault="00881531" w:rsidP="00EB5E1D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</w:rPr>
              <w:t>0.77±0.08</w:t>
            </w:r>
          </w:p>
        </w:tc>
        <w:tc>
          <w:tcPr>
            <w:tcW w:w="968" w:type="dxa"/>
          </w:tcPr>
          <w:p w14:paraId="22D4F4FC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5EC71A32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</w:rPr>
              <w:t>4539±42</w:t>
            </w:r>
          </w:p>
          <w:p w14:paraId="1744E847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370.3±4.9</w:t>
            </w:r>
          </w:p>
          <w:p w14:paraId="498FA5CA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</w:rPr>
              <w:t>8.12±0.09</w:t>
            </w:r>
          </w:p>
          <w:p w14:paraId="26D8007D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</w:rPr>
              <w:t>232.6±3.2</w:t>
            </w:r>
          </w:p>
          <w:p w14:paraId="4797878A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</w:rPr>
              <w:t>37.0±0.6</w:t>
            </w:r>
          </w:p>
          <w:p w14:paraId="1B378197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</w:rPr>
              <w:t>149.5±3.8</w:t>
            </w:r>
          </w:p>
          <w:p w14:paraId="3B734A22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3.28±0.08</w:t>
            </w:r>
          </w:p>
          <w:p w14:paraId="50EFD0BE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526</w:t>
            </w:r>
            <w:r w:rsidRPr="00F83E17">
              <w:rPr>
                <w:sz w:val="20"/>
                <w:szCs w:val="20"/>
              </w:rPr>
              <w:t>±19</w:t>
            </w:r>
          </w:p>
          <w:p w14:paraId="1B27F36D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11.6±0.4</w:t>
            </w:r>
          </w:p>
          <w:p w14:paraId="66B24D60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10.8</w:t>
            </w:r>
            <w:r w:rsidRPr="00F83E17">
              <w:rPr>
                <w:sz w:val="20"/>
                <w:szCs w:val="20"/>
              </w:rPr>
              <w:t>±</w:t>
            </w:r>
            <w:r w:rsidRPr="00F83E17">
              <w:rPr>
                <w:sz w:val="20"/>
                <w:szCs w:val="20"/>
                <w:lang w:val="en-US"/>
              </w:rPr>
              <w:t>0.9</w:t>
            </w:r>
          </w:p>
          <w:p w14:paraId="614F3F3A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38398EBB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13255CAD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</w:rPr>
              <w:t>1.94±0.10</w:t>
            </w:r>
          </w:p>
          <w:p w14:paraId="1B6109EE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2.30</w:t>
            </w:r>
            <w:r w:rsidRPr="00F83E17">
              <w:rPr>
                <w:sz w:val="20"/>
                <w:szCs w:val="20"/>
              </w:rPr>
              <w:t>±</w:t>
            </w:r>
            <w:r w:rsidRPr="00F83E17">
              <w:rPr>
                <w:sz w:val="20"/>
                <w:szCs w:val="20"/>
                <w:lang w:val="en-US"/>
              </w:rPr>
              <w:t>0.24</w:t>
            </w:r>
          </w:p>
          <w:p w14:paraId="74C6A1F6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</w:rPr>
              <w:t>0.49±0.02</w:t>
            </w:r>
          </w:p>
          <w:p w14:paraId="0340448B" w14:textId="77777777" w:rsidR="00881531" w:rsidRPr="00F83E17" w:rsidRDefault="00881531" w:rsidP="00881531">
            <w:pPr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0.57±0.08</w:t>
            </w:r>
          </w:p>
        </w:tc>
        <w:tc>
          <w:tcPr>
            <w:tcW w:w="993" w:type="dxa"/>
          </w:tcPr>
          <w:p w14:paraId="5E33D636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</w:p>
          <w:p w14:paraId="05ADCD48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4441±38</w:t>
            </w:r>
          </w:p>
          <w:p w14:paraId="77A8F9B3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361.9±4.5</w:t>
            </w:r>
          </w:p>
          <w:p w14:paraId="28805139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8.15±0.08</w:t>
            </w:r>
          </w:p>
          <w:p w14:paraId="5DB8C1A9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226.2±2.9</w:t>
            </w:r>
          </w:p>
          <w:p w14:paraId="13EA54F4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37.5±0.5</w:t>
            </w:r>
          </w:p>
          <w:p w14:paraId="1FC9BEFA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149.8±3.5</w:t>
            </w:r>
          </w:p>
          <w:p w14:paraId="19B0485A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3.37±0.07</w:t>
            </w:r>
          </w:p>
          <w:p w14:paraId="1AD45BC5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560±17</w:t>
            </w:r>
          </w:p>
          <w:p w14:paraId="5FD15B72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12.6±0.4</w:t>
            </w:r>
          </w:p>
          <w:p w14:paraId="7DAE1E2B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13.1±0.8</w:t>
            </w:r>
          </w:p>
          <w:p w14:paraId="1BC85E32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</w:p>
          <w:p w14:paraId="70D26054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</w:p>
          <w:p w14:paraId="51C6713F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2.22±0.09</w:t>
            </w:r>
          </w:p>
          <w:p w14:paraId="44F36C1B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4.15±0.25</w:t>
            </w:r>
          </w:p>
          <w:p w14:paraId="49872911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0.46±0.02</w:t>
            </w:r>
          </w:p>
          <w:p w14:paraId="613F422C" w14:textId="77777777" w:rsidR="00881531" w:rsidRPr="00F83E17" w:rsidRDefault="00881531" w:rsidP="00881531">
            <w:pPr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</w:rPr>
              <w:t>0.93±0.09</w:t>
            </w:r>
          </w:p>
        </w:tc>
        <w:tc>
          <w:tcPr>
            <w:tcW w:w="968" w:type="dxa"/>
          </w:tcPr>
          <w:p w14:paraId="78CA49B9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037B3280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</w:rPr>
              <w:t>4411±47</w:t>
            </w:r>
          </w:p>
          <w:p w14:paraId="284D0862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358.6±5.6</w:t>
            </w:r>
          </w:p>
          <w:p w14:paraId="2E474DB4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</w:rPr>
              <w:t>8.14±0.10</w:t>
            </w:r>
          </w:p>
          <w:p w14:paraId="007CAB6A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</w:rPr>
              <w:t>227.5±3.7</w:t>
            </w:r>
          </w:p>
          <w:p w14:paraId="49C8BDC0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</w:rPr>
              <w:t>36.5±0.6</w:t>
            </w:r>
          </w:p>
          <w:p w14:paraId="35244A17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</w:rPr>
              <w:t>144.0±4.3</w:t>
            </w:r>
          </w:p>
          <w:p w14:paraId="4C3B2368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3.27±0.09</w:t>
            </w:r>
          </w:p>
          <w:p w14:paraId="13CA1876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544</w:t>
            </w:r>
            <w:r w:rsidRPr="00F83E17">
              <w:rPr>
                <w:sz w:val="20"/>
                <w:szCs w:val="20"/>
              </w:rPr>
              <w:t>±22</w:t>
            </w:r>
          </w:p>
          <w:p w14:paraId="4B192BE0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12.3±0.4</w:t>
            </w:r>
          </w:p>
          <w:p w14:paraId="1FB51561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14.0</w:t>
            </w:r>
            <w:r w:rsidRPr="00F83E17">
              <w:rPr>
                <w:sz w:val="20"/>
                <w:szCs w:val="20"/>
              </w:rPr>
              <w:t>±</w:t>
            </w:r>
            <w:r w:rsidRPr="00F83E17">
              <w:rPr>
                <w:sz w:val="20"/>
                <w:szCs w:val="20"/>
                <w:lang w:val="en-US"/>
              </w:rPr>
              <w:t>1.0</w:t>
            </w:r>
          </w:p>
          <w:p w14:paraId="0101FE63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4488CEC4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4F7114E3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</w:rPr>
              <w:t>2.23±0.11</w:t>
            </w:r>
          </w:p>
          <w:p w14:paraId="403B2C0B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</w:rPr>
              <w:t>3.24±</w:t>
            </w:r>
            <w:r w:rsidRPr="00F83E17">
              <w:rPr>
                <w:sz w:val="20"/>
                <w:szCs w:val="20"/>
                <w:lang w:val="en-US"/>
              </w:rPr>
              <w:t>0.32</w:t>
            </w:r>
          </w:p>
          <w:p w14:paraId="39158B32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</w:rPr>
              <w:t>0.42±0.02</w:t>
            </w:r>
          </w:p>
          <w:p w14:paraId="0A89D7E8" w14:textId="77777777" w:rsidR="00881531" w:rsidRPr="00F83E17" w:rsidRDefault="00881531" w:rsidP="00881531">
            <w:pPr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0.72±0.11</w:t>
            </w:r>
          </w:p>
        </w:tc>
        <w:tc>
          <w:tcPr>
            <w:tcW w:w="1026" w:type="dxa"/>
          </w:tcPr>
          <w:p w14:paraId="67E5FEDD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</w:p>
          <w:p w14:paraId="7D6F55A6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6073±63</w:t>
            </w:r>
          </w:p>
          <w:p w14:paraId="3335BAB1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563±7</w:t>
            </w:r>
          </w:p>
          <w:p w14:paraId="2F47D5AB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9.27±0.11</w:t>
            </w:r>
          </w:p>
          <w:p w14:paraId="71DCD1E4" w14:textId="6CFD1C5E" w:rsidR="00881531" w:rsidRPr="00F83E17" w:rsidRDefault="008D58A2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401±6</w:t>
            </w:r>
          </w:p>
          <w:p w14:paraId="3F6D10B0" w14:textId="7A62F93F" w:rsidR="00881531" w:rsidRPr="00F83E17" w:rsidRDefault="008D58A2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28.8±0.7</w:t>
            </w:r>
          </w:p>
          <w:p w14:paraId="56260953" w14:textId="19BE1AB1" w:rsidR="00881531" w:rsidRPr="00F83E17" w:rsidRDefault="008D58A2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184.0±7.6</w:t>
            </w:r>
          </w:p>
          <w:p w14:paraId="0C40A9BF" w14:textId="7E4C902F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3.0</w:t>
            </w:r>
            <w:r w:rsidR="00A472E7" w:rsidRPr="00F83E17">
              <w:rPr>
                <w:sz w:val="20"/>
                <w:szCs w:val="20"/>
              </w:rPr>
              <w:t>4</w:t>
            </w:r>
            <w:r w:rsidRPr="00F83E17">
              <w:rPr>
                <w:sz w:val="20"/>
                <w:szCs w:val="20"/>
              </w:rPr>
              <w:t>±0.1</w:t>
            </w:r>
            <w:r w:rsidR="00A472E7" w:rsidRPr="00F83E17">
              <w:rPr>
                <w:sz w:val="20"/>
                <w:szCs w:val="20"/>
              </w:rPr>
              <w:t>4</w:t>
            </w:r>
          </w:p>
          <w:p w14:paraId="27BCA9C7" w14:textId="6E966599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557</w:t>
            </w:r>
            <w:r w:rsidR="008D58A2" w:rsidRPr="00F83E17">
              <w:rPr>
                <w:sz w:val="20"/>
                <w:szCs w:val="20"/>
              </w:rPr>
              <w:t>±1</w:t>
            </w:r>
            <w:r w:rsidR="00EB5E1D" w:rsidRPr="00F83E17">
              <w:rPr>
                <w:sz w:val="20"/>
                <w:szCs w:val="20"/>
              </w:rPr>
              <w:t>6</w:t>
            </w:r>
          </w:p>
          <w:p w14:paraId="0BCA0346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9.2±0.3</w:t>
            </w:r>
          </w:p>
          <w:p w14:paraId="5FEC4EF2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-</w:t>
            </w:r>
          </w:p>
          <w:p w14:paraId="079D94CD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</w:p>
          <w:p w14:paraId="43622BC1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</w:p>
          <w:p w14:paraId="28355631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2.21±0.15</w:t>
            </w:r>
          </w:p>
          <w:p w14:paraId="21386FCB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2.49±0.19</w:t>
            </w:r>
          </w:p>
          <w:p w14:paraId="0D2577FF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0.32±0.02</w:t>
            </w:r>
          </w:p>
          <w:p w14:paraId="71791C6B" w14:textId="77777777" w:rsidR="00881531" w:rsidRPr="00F83E17" w:rsidRDefault="00881531" w:rsidP="00881531">
            <w:pPr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</w:rPr>
              <w:t>0.46±0.08</w:t>
            </w:r>
          </w:p>
        </w:tc>
        <w:tc>
          <w:tcPr>
            <w:tcW w:w="1026" w:type="dxa"/>
          </w:tcPr>
          <w:p w14:paraId="2E5E0D34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692D418E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</w:rPr>
              <w:t>6270±62</w:t>
            </w:r>
          </w:p>
          <w:p w14:paraId="0838D13C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582±7</w:t>
            </w:r>
          </w:p>
          <w:p w14:paraId="06BFACD0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</w:rPr>
              <w:t>9.27±0.10</w:t>
            </w:r>
          </w:p>
          <w:p w14:paraId="02555C04" w14:textId="3B693B98" w:rsidR="00881531" w:rsidRPr="00F83E17" w:rsidRDefault="008D58A2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</w:rPr>
              <w:t>416±6</w:t>
            </w:r>
          </w:p>
          <w:p w14:paraId="1FB7BEA0" w14:textId="511EE498" w:rsidR="00881531" w:rsidRPr="00F83E17" w:rsidRDefault="008D58A2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</w:rPr>
              <w:t>28.6±0.5</w:t>
            </w:r>
          </w:p>
          <w:p w14:paraId="6718CA4E" w14:textId="6BF2EE7B" w:rsidR="00881531" w:rsidRPr="00F83E17" w:rsidRDefault="008D58A2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</w:rPr>
              <w:t>192.4±7.6</w:t>
            </w:r>
          </w:p>
          <w:p w14:paraId="3D15FC6F" w14:textId="3E134A4D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3.</w:t>
            </w:r>
            <w:r w:rsidR="00A472E7" w:rsidRPr="00F83E17">
              <w:rPr>
                <w:sz w:val="20"/>
                <w:szCs w:val="20"/>
                <w:lang w:val="en-US"/>
              </w:rPr>
              <w:t>1</w:t>
            </w:r>
            <w:r w:rsidRPr="00F83E17">
              <w:rPr>
                <w:sz w:val="20"/>
                <w:szCs w:val="20"/>
                <w:lang w:val="en-US"/>
              </w:rPr>
              <w:t>0±0.14</w:t>
            </w:r>
          </w:p>
          <w:p w14:paraId="0F820FF6" w14:textId="20A44F28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517</w:t>
            </w:r>
            <w:r w:rsidR="008D58A2" w:rsidRPr="00F83E17">
              <w:rPr>
                <w:sz w:val="20"/>
                <w:szCs w:val="20"/>
              </w:rPr>
              <w:t>±1</w:t>
            </w:r>
            <w:r w:rsidR="00EB5E1D" w:rsidRPr="00F83E17">
              <w:rPr>
                <w:sz w:val="20"/>
                <w:szCs w:val="20"/>
              </w:rPr>
              <w:t>6</w:t>
            </w:r>
          </w:p>
          <w:p w14:paraId="0BAAF77C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8.3±0.3</w:t>
            </w:r>
          </w:p>
          <w:p w14:paraId="38E4FC7B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-</w:t>
            </w:r>
          </w:p>
          <w:p w14:paraId="43B6C982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565D5D5D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56D38A28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</w:rPr>
              <w:t>2.10±0.14</w:t>
            </w:r>
          </w:p>
          <w:p w14:paraId="0C68046A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2.20</w:t>
            </w:r>
            <w:r w:rsidRPr="00F83E17">
              <w:rPr>
                <w:sz w:val="20"/>
                <w:szCs w:val="20"/>
              </w:rPr>
              <w:t>±</w:t>
            </w:r>
            <w:r w:rsidRPr="00F83E17">
              <w:rPr>
                <w:sz w:val="20"/>
                <w:szCs w:val="20"/>
                <w:lang w:val="en-US"/>
              </w:rPr>
              <w:t>0.19</w:t>
            </w:r>
          </w:p>
          <w:p w14:paraId="0D7E0EDB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</w:rPr>
              <w:t>0.31±0.02</w:t>
            </w:r>
          </w:p>
          <w:p w14:paraId="380CB1D0" w14:textId="77777777" w:rsidR="00881531" w:rsidRPr="00F83E17" w:rsidRDefault="00881531" w:rsidP="00881531">
            <w:pPr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0.38±0.08</w:t>
            </w:r>
          </w:p>
        </w:tc>
        <w:tc>
          <w:tcPr>
            <w:tcW w:w="1031" w:type="dxa"/>
          </w:tcPr>
          <w:p w14:paraId="2BAEFB67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</w:p>
          <w:p w14:paraId="72EF5AE2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3517±65</w:t>
            </w:r>
          </w:p>
          <w:p w14:paraId="637E8058" w14:textId="603DB96C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311±8</w:t>
            </w:r>
          </w:p>
          <w:p w14:paraId="070E8DB5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8.86±0.11</w:t>
            </w:r>
          </w:p>
          <w:p w14:paraId="545F1525" w14:textId="1DCA5A4D" w:rsidR="00881531" w:rsidRPr="00F83E17" w:rsidRDefault="008D58A2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223±7</w:t>
            </w:r>
          </w:p>
          <w:p w14:paraId="5EBB15B7" w14:textId="1BBC8AC7" w:rsidR="00881531" w:rsidRPr="00F83E17" w:rsidRDefault="008D58A2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28.2±0.7</w:t>
            </w:r>
          </w:p>
          <w:p w14:paraId="4A3CEF30" w14:textId="327589CB" w:rsidR="00881531" w:rsidRPr="00F83E17" w:rsidRDefault="008D58A2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124.5±7.9</w:t>
            </w:r>
          </w:p>
          <w:p w14:paraId="1EB0D8E2" w14:textId="76F775D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3.5</w:t>
            </w:r>
            <w:r w:rsidR="00A472E7" w:rsidRPr="00F83E17">
              <w:rPr>
                <w:sz w:val="20"/>
                <w:szCs w:val="20"/>
              </w:rPr>
              <w:t>3</w:t>
            </w:r>
            <w:r w:rsidRPr="00F83E17">
              <w:rPr>
                <w:sz w:val="20"/>
                <w:szCs w:val="20"/>
              </w:rPr>
              <w:t>±0.15</w:t>
            </w:r>
          </w:p>
          <w:p w14:paraId="017D24C8" w14:textId="4A90B6EC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402</w:t>
            </w:r>
            <w:r w:rsidR="008D58A2" w:rsidRPr="00F83E17">
              <w:rPr>
                <w:sz w:val="20"/>
                <w:szCs w:val="20"/>
              </w:rPr>
              <w:t>±1</w:t>
            </w:r>
            <w:r w:rsidR="00EB5E1D" w:rsidRPr="00F83E17">
              <w:rPr>
                <w:sz w:val="20"/>
                <w:szCs w:val="20"/>
              </w:rPr>
              <w:t>7</w:t>
            </w:r>
          </w:p>
          <w:p w14:paraId="38F8B57E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11.4±0.3</w:t>
            </w:r>
          </w:p>
          <w:p w14:paraId="38577C64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-</w:t>
            </w:r>
          </w:p>
          <w:p w14:paraId="0F4BD090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</w:p>
          <w:p w14:paraId="6A8CDBAF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</w:p>
          <w:p w14:paraId="38D4AB55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2.47±0.15</w:t>
            </w:r>
          </w:p>
          <w:p w14:paraId="51BD9ECA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2.68±0.20</w:t>
            </w:r>
          </w:p>
          <w:p w14:paraId="72818D16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0.50±0.02</w:t>
            </w:r>
          </w:p>
          <w:p w14:paraId="6F0E7FCC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</w:rPr>
              <w:t>0.71±0.08</w:t>
            </w:r>
          </w:p>
        </w:tc>
        <w:tc>
          <w:tcPr>
            <w:tcW w:w="1031" w:type="dxa"/>
          </w:tcPr>
          <w:p w14:paraId="7C5C5BF4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7E40A9E1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</w:rPr>
              <w:t>3523±65</w:t>
            </w:r>
          </w:p>
          <w:p w14:paraId="11C221E4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322±8</w:t>
            </w:r>
          </w:p>
          <w:p w14:paraId="5F9AD2C3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</w:rPr>
              <w:t>9.14±0.11</w:t>
            </w:r>
          </w:p>
          <w:p w14:paraId="51945FC0" w14:textId="29030771" w:rsidR="00881531" w:rsidRPr="00F83E17" w:rsidRDefault="008D58A2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</w:rPr>
              <w:t>227±7</w:t>
            </w:r>
          </w:p>
          <w:p w14:paraId="442A2B95" w14:textId="5538821A" w:rsidR="00881531" w:rsidRPr="00F83E17" w:rsidRDefault="008D58A2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</w:rPr>
              <w:t>29.3±0.7</w:t>
            </w:r>
          </w:p>
          <w:p w14:paraId="20D6BD03" w14:textId="4F275980" w:rsidR="00881531" w:rsidRPr="00F83E17" w:rsidRDefault="008D58A2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</w:rPr>
              <w:t>117.0±7.9</w:t>
            </w:r>
          </w:p>
          <w:p w14:paraId="691DD34F" w14:textId="5CDCB990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3.3</w:t>
            </w:r>
            <w:r w:rsidR="00A472E7" w:rsidRPr="00F83E17">
              <w:rPr>
                <w:sz w:val="20"/>
                <w:szCs w:val="20"/>
                <w:lang w:val="en-US"/>
              </w:rPr>
              <w:t>0</w:t>
            </w:r>
            <w:r w:rsidRPr="00F83E17">
              <w:rPr>
                <w:sz w:val="20"/>
                <w:szCs w:val="20"/>
                <w:lang w:val="en-US"/>
              </w:rPr>
              <w:t>±0.15</w:t>
            </w:r>
          </w:p>
          <w:p w14:paraId="384078E2" w14:textId="3A95015E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384</w:t>
            </w:r>
            <w:r w:rsidR="00EB5E1D" w:rsidRPr="00F83E17">
              <w:rPr>
                <w:sz w:val="20"/>
                <w:szCs w:val="20"/>
              </w:rPr>
              <w:t>±17</w:t>
            </w:r>
          </w:p>
          <w:p w14:paraId="1C6A4142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10.9±0.3</w:t>
            </w:r>
          </w:p>
          <w:p w14:paraId="33563B92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-</w:t>
            </w:r>
          </w:p>
          <w:p w14:paraId="0E382B88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1BEAAB91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14C4A522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</w:rPr>
              <w:t>2.22±0.15</w:t>
            </w:r>
          </w:p>
          <w:p w14:paraId="56FFB974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  <w:lang w:val="en-US"/>
              </w:rPr>
              <w:t>2.82</w:t>
            </w:r>
            <w:r w:rsidRPr="00F83E17">
              <w:rPr>
                <w:sz w:val="20"/>
                <w:szCs w:val="20"/>
              </w:rPr>
              <w:t>±</w:t>
            </w:r>
            <w:r w:rsidRPr="00F83E17">
              <w:rPr>
                <w:sz w:val="20"/>
                <w:szCs w:val="20"/>
                <w:lang w:val="en-US"/>
              </w:rPr>
              <w:t>0.20</w:t>
            </w:r>
          </w:p>
          <w:p w14:paraId="2B7A8882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83E17">
              <w:rPr>
                <w:sz w:val="20"/>
                <w:szCs w:val="20"/>
              </w:rPr>
              <w:t>0.35±0.02</w:t>
            </w:r>
          </w:p>
          <w:p w14:paraId="16D3B640" w14:textId="77777777" w:rsidR="00881531" w:rsidRPr="00F83E17" w:rsidRDefault="00881531" w:rsidP="00881531">
            <w:pPr>
              <w:pStyle w:val="Sansinterligne"/>
              <w:spacing w:line="480" w:lineRule="auto"/>
              <w:jc w:val="both"/>
              <w:rPr>
                <w:sz w:val="20"/>
                <w:szCs w:val="20"/>
              </w:rPr>
            </w:pPr>
            <w:r w:rsidRPr="00F83E17">
              <w:rPr>
                <w:sz w:val="20"/>
                <w:szCs w:val="20"/>
                <w:lang w:val="en-US"/>
              </w:rPr>
              <w:t>0.42±0.08</w:t>
            </w:r>
          </w:p>
        </w:tc>
      </w:tr>
    </w:tbl>
    <w:p w14:paraId="04642DE2" w14:textId="77777777" w:rsidR="00881531" w:rsidRPr="00EA6CD7" w:rsidRDefault="00881531" w:rsidP="00B40117">
      <w:pPr>
        <w:jc w:val="both"/>
        <w:rPr>
          <w:rFonts w:cs="Arial"/>
          <w:sz w:val="20"/>
          <w:szCs w:val="20"/>
        </w:rPr>
      </w:pPr>
    </w:p>
    <w:sectPr w:rsidR="00881531" w:rsidRPr="00EA6CD7" w:rsidSect="00413533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D4DBE81" w15:done="0"/>
  <w15:commentEx w15:paraId="1A922FF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3313DA" w14:textId="77777777" w:rsidR="00163457" w:rsidRDefault="00163457" w:rsidP="003963EB">
      <w:pPr>
        <w:spacing w:line="240" w:lineRule="auto"/>
      </w:pPr>
      <w:r>
        <w:separator/>
      </w:r>
    </w:p>
  </w:endnote>
  <w:endnote w:type="continuationSeparator" w:id="0">
    <w:p w14:paraId="1C0397A0" w14:textId="77777777" w:rsidR="00163457" w:rsidRDefault="00163457" w:rsidP="003963E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E00002AF" w:usb1="50006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FE371F" w14:textId="77777777" w:rsidR="00881531" w:rsidRDefault="00881531">
    <w:pPr>
      <w:pStyle w:val="Pieddepage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413533">
      <w:rPr>
        <w:noProof/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8DF96C" w14:textId="77777777" w:rsidR="00163457" w:rsidRDefault="00163457" w:rsidP="003963EB">
      <w:pPr>
        <w:spacing w:line="240" w:lineRule="auto"/>
      </w:pPr>
      <w:r>
        <w:separator/>
      </w:r>
    </w:p>
  </w:footnote>
  <w:footnote w:type="continuationSeparator" w:id="0">
    <w:p w14:paraId="0E28719D" w14:textId="77777777" w:rsidR="00163457" w:rsidRDefault="00163457" w:rsidP="003963E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7C34D3"/>
    <w:multiLevelType w:val="hybridMultilevel"/>
    <w:tmpl w:val="0B46B682"/>
    <w:lvl w:ilvl="0" w:tplc="088C2AB0"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22566955"/>
    <w:multiLevelType w:val="hybridMultilevel"/>
    <w:tmpl w:val="844CE7B4"/>
    <w:lvl w:ilvl="0" w:tplc="1CF0881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AD61A5"/>
    <w:multiLevelType w:val="hybridMultilevel"/>
    <w:tmpl w:val="E11EF76E"/>
    <w:lvl w:ilvl="0" w:tplc="E7A4FDA8">
      <w:start w:val="2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830612"/>
    <w:multiLevelType w:val="hybridMultilevel"/>
    <w:tmpl w:val="4A3EBFCA"/>
    <w:lvl w:ilvl="0" w:tplc="B6F43C0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FF36350"/>
    <w:multiLevelType w:val="hybridMultilevel"/>
    <w:tmpl w:val="A446BE02"/>
    <w:lvl w:ilvl="0" w:tplc="F86E1DC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1893128"/>
    <w:multiLevelType w:val="hybridMultilevel"/>
    <w:tmpl w:val="5810C3A2"/>
    <w:lvl w:ilvl="0" w:tplc="46B2875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C82DE4"/>
    <w:multiLevelType w:val="hybridMultilevel"/>
    <w:tmpl w:val="D92AC41A"/>
    <w:lvl w:ilvl="0" w:tplc="879C16A4"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54796FE9"/>
    <w:multiLevelType w:val="hybridMultilevel"/>
    <w:tmpl w:val="FD401A80"/>
    <w:lvl w:ilvl="0" w:tplc="EE0CC1B6"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636D2BCC"/>
    <w:multiLevelType w:val="hybridMultilevel"/>
    <w:tmpl w:val="3FA6465A"/>
    <w:lvl w:ilvl="0" w:tplc="D040D41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B7B173C"/>
    <w:multiLevelType w:val="hybridMultilevel"/>
    <w:tmpl w:val="EA3A648C"/>
    <w:lvl w:ilvl="0" w:tplc="A9940318">
      <w:start w:val="1"/>
      <w:numFmt w:val="decimal"/>
      <w:lvlText w:val="(%1)"/>
      <w:lvlJc w:val="left"/>
      <w:pPr>
        <w:ind w:left="40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125" w:hanging="360"/>
      </w:pPr>
    </w:lvl>
    <w:lvl w:ilvl="2" w:tplc="040C001B" w:tentative="1">
      <w:start w:val="1"/>
      <w:numFmt w:val="lowerRoman"/>
      <w:lvlText w:val="%3."/>
      <w:lvlJc w:val="right"/>
      <w:pPr>
        <w:ind w:left="1845" w:hanging="180"/>
      </w:pPr>
    </w:lvl>
    <w:lvl w:ilvl="3" w:tplc="040C000F" w:tentative="1">
      <w:start w:val="1"/>
      <w:numFmt w:val="decimal"/>
      <w:lvlText w:val="%4."/>
      <w:lvlJc w:val="left"/>
      <w:pPr>
        <w:ind w:left="2565" w:hanging="360"/>
      </w:pPr>
    </w:lvl>
    <w:lvl w:ilvl="4" w:tplc="040C0019" w:tentative="1">
      <w:start w:val="1"/>
      <w:numFmt w:val="lowerLetter"/>
      <w:lvlText w:val="%5."/>
      <w:lvlJc w:val="left"/>
      <w:pPr>
        <w:ind w:left="3285" w:hanging="360"/>
      </w:pPr>
    </w:lvl>
    <w:lvl w:ilvl="5" w:tplc="040C001B" w:tentative="1">
      <w:start w:val="1"/>
      <w:numFmt w:val="lowerRoman"/>
      <w:lvlText w:val="%6."/>
      <w:lvlJc w:val="right"/>
      <w:pPr>
        <w:ind w:left="4005" w:hanging="180"/>
      </w:pPr>
    </w:lvl>
    <w:lvl w:ilvl="6" w:tplc="040C000F" w:tentative="1">
      <w:start w:val="1"/>
      <w:numFmt w:val="decimal"/>
      <w:lvlText w:val="%7."/>
      <w:lvlJc w:val="left"/>
      <w:pPr>
        <w:ind w:left="4725" w:hanging="360"/>
      </w:pPr>
    </w:lvl>
    <w:lvl w:ilvl="7" w:tplc="040C0019" w:tentative="1">
      <w:start w:val="1"/>
      <w:numFmt w:val="lowerLetter"/>
      <w:lvlText w:val="%8."/>
      <w:lvlJc w:val="left"/>
      <w:pPr>
        <w:ind w:left="5445" w:hanging="360"/>
      </w:pPr>
    </w:lvl>
    <w:lvl w:ilvl="8" w:tplc="040C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0">
    <w:nsid w:val="766E1F27"/>
    <w:multiLevelType w:val="hybridMultilevel"/>
    <w:tmpl w:val="45A05898"/>
    <w:lvl w:ilvl="0" w:tplc="2F3C5FF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DAD1C0D"/>
    <w:multiLevelType w:val="hybridMultilevel"/>
    <w:tmpl w:val="9670C62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0"/>
  </w:num>
  <w:num w:numId="3">
    <w:abstractNumId w:val="11"/>
  </w:num>
  <w:num w:numId="4">
    <w:abstractNumId w:val="9"/>
  </w:num>
  <w:num w:numId="5">
    <w:abstractNumId w:val="3"/>
  </w:num>
  <w:num w:numId="6">
    <w:abstractNumId w:val="5"/>
  </w:num>
  <w:num w:numId="7">
    <w:abstractNumId w:val="6"/>
  </w:num>
  <w:num w:numId="8">
    <w:abstractNumId w:val="8"/>
  </w:num>
  <w:num w:numId="9">
    <w:abstractNumId w:val="0"/>
  </w:num>
  <w:num w:numId="10">
    <w:abstractNumId w:val="4"/>
  </w:num>
  <w:num w:numId="11">
    <w:abstractNumId w:val="1"/>
  </w:num>
  <w:num w:numId="12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lessire">
    <w15:presenceInfo w15:providerId="AD" w15:userId="S-1-5-21-3569255166-3711921035-3486062074-129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SpringerVancouverNumberforBMC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avax2awrwdasxe5wvcpa29xv9awsd0va9av&quot;&gt;Pub_Barbaries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1&lt;/item&gt;&lt;item&gt;42&lt;/item&gt;&lt;/record-ids&gt;&lt;/item&gt;&lt;/Libraries&gt;"/>
  </w:docVars>
  <w:rsids>
    <w:rsidRoot w:val="008106A6"/>
    <w:rsid w:val="000014CD"/>
    <w:rsid w:val="00003ABB"/>
    <w:rsid w:val="00010F10"/>
    <w:rsid w:val="00013308"/>
    <w:rsid w:val="00017397"/>
    <w:rsid w:val="00020D2C"/>
    <w:rsid w:val="00023BEC"/>
    <w:rsid w:val="00034D45"/>
    <w:rsid w:val="00042046"/>
    <w:rsid w:val="000569F6"/>
    <w:rsid w:val="00057BB4"/>
    <w:rsid w:val="00064A4B"/>
    <w:rsid w:val="00067C06"/>
    <w:rsid w:val="00073417"/>
    <w:rsid w:val="00073B8C"/>
    <w:rsid w:val="00077F96"/>
    <w:rsid w:val="00081BAD"/>
    <w:rsid w:val="00085B80"/>
    <w:rsid w:val="00086384"/>
    <w:rsid w:val="00097C71"/>
    <w:rsid w:val="000A346B"/>
    <w:rsid w:val="000A551F"/>
    <w:rsid w:val="000B6801"/>
    <w:rsid w:val="000B6E5E"/>
    <w:rsid w:val="000C3794"/>
    <w:rsid w:val="000D10CD"/>
    <w:rsid w:val="000F3F6A"/>
    <w:rsid w:val="000F6AC0"/>
    <w:rsid w:val="00106319"/>
    <w:rsid w:val="00106DE0"/>
    <w:rsid w:val="001101FE"/>
    <w:rsid w:val="0011296A"/>
    <w:rsid w:val="00116DA2"/>
    <w:rsid w:val="00125DCA"/>
    <w:rsid w:val="0013238E"/>
    <w:rsid w:val="001339DC"/>
    <w:rsid w:val="00137D52"/>
    <w:rsid w:val="00141E04"/>
    <w:rsid w:val="001431F7"/>
    <w:rsid w:val="00146E04"/>
    <w:rsid w:val="00152F3B"/>
    <w:rsid w:val="00154156"/>
    <w:rsid w:val="0015776E"/>
    <w:rsid w:val="00160EF7"/>
    <w:rsid w:val="00163457"/>
    <w:rsid w:val="001635D6"/>
    <w:rsid w:val="0016619C"/>
    <w:rsid w:val="001672B4"/>
    <w:rsid w:val="001734C8"/>
    <w:rsid w:val="00176BA0"/>
    <w:rsid w:val="00180ED4"/>
    <w:rsid w:val="00191E16"/>
    <w:rsid w:val="001943C1"/>
    <w:rsid w:val="001A1465"/>
    <w:rsid w:val="001C00CB"/>
    <w:rsid w:val="001C0780"/>
    <w:rsid w:val="001C0E26"/>
    <w:rsid w:val="001C67E5"/>
    <w:rsid w:val="001C7A90"/>
    <w:rsid w:val="001D1456"/>
    <w:rsid w:val="001D5E3D"/>
    <w:rsid w:val="001D7359"/>
    <w:rsid w:val="001E10D3"/>
    <w:rsid w:val="001E7306"/>
    <w:rsid w:val="00200E2F"/>
    <w:rsid w:val="002023FF"/>
    <w:rsid w:val="00205078"/>
    <w:rsid w:val="00207C04"/>
    <w:rsid w:val="00212C97"/>
    <w:rsid w:val="002249FF"/>
    <w:rsid w:val="0023042A"/>
    <w:rsid w:val="0023468F"/>
    <w:rsid w:val="0023688B"/>
    <w:rsid w:val="0024043F"/>
    <w:rsid w:val="00245AF6"/>
    <w:rsid w:val="00246CE4"/>
    <w:rsid w:val="002473F2"/>
    <w:rsid w:val="00253208"/>
    <w:rsid w:val="00253D62"/>
    <w:rsid w:val="00256183"/>
    <w:rsid w:val="00260AD5"/>
    <w:rsid w:val="00261E72"/>
    <w:rsid w:val="0026244E"/>
    <w:rsid w:val="00281369"/>
    <w:rsid w:val="0028301C"/>
    <w:rsid w:val="00283B91"/>
    <w:rsid w:val="00294974"/>
    <w:rsid w:val="002A1034"/>
    <w:rsid w:val="002A2825"/>
    <w:rsid w:val="002C412F"/>
    <w:rsid w:val="002D22F6"/>
    <w:rsid w:val="002D34F9"/>
    <w:rsid w:val="002E3F32"/>
    <w:rsid w:val="002E432E"/>
    <w:rsid w:val="002E709F"/>
    <w:rsid w:val="002F0EC4"/>
    <w:rsid w:val="002F1779"/>
    <w:rsid w:val="002F1F04"/>
    <w:rsid w:val="002F2FDB"/>
    <w:rsid w:val="002F33DD"/>
    <w:rsid w:val="002F535C"/>
    <w:rsid w:val="00301577"/>
    <w:rsid w:val="00303B37"/>
    <w:rsid w:val="003070B0"/>
    <w:rsid w:val="0031770B"/>
    <w:rsid w:val="00322D5A"/>
    <w:rsid w:val="00324574"/>
    <w:rsid w:val="00333EC2"/>
    <w:rsid w:val="00334F12"/>
    <w:rsid w:val="003377EE"/>
    <w:rsid w:val="00342F77"/>
    <w:rsid w:val="00343A8C"/>
    <w:rsid w:val="00352836"/>
    <w:rsid w:val="00352FD8"/>
    <w:rsid w:val="00353566"/>
    <w:rsid w:val="00361CAA"/>
    <w:rsid w:val="00366388"/>
    <w:rsid w:val="003769F9"/>
    <w:rsid w:val="0038086D"/>
    <w:rsid w:val="00384298"/>
    <w:rsid w:val="0039511D"/>
    <w:rsid w:val="003963EB"/>
    <w:rsid w:val="003976D9"/>
    <w:rsid w:val="003A1AE3"/>
    <w:rsid w:val="003A7CD2"/>
    <w:rsid w:val="003B0329"/>
    <w:rsid w:val="003B3BD8"/>
    <w:rsid w:val="003C18D7"/>
    <w:rsid w:val="003C1DC9"/>
    <w:rsid w:val="003C4839"/>
    <w:rsid w:val="003D115C"/>
    <w:rsid w:val="003D15FC"/>
    <w:rsid w:val="003D19AE"/>
    <w:rsid w:val="003E0652"/>
    <w:rsid w:val="003E2F4C"/>
    <w:rsid w:val="003E7FF3"/>
    <w:rsid w:val="003F34EA"/>
    <w:rsid w:val="003F6A8B"/>
    <w:rsid w:val="003F7468"/>
    <w:rsid w:val="00402623"/>
    <w:rsid w:val="004062CB"/>
    <w:rsid w:val="00411893"/>
    <w:rsid w:val="00413533"/>
    <w:rsid w:val="0041441D"/>
    <w:rsid w:val="004179F3"/>
    <w:rsid w:val="00417E09"/>
    <w:rsid w:val="00417EC3"/>
    <w:rsid w:val="00430CAB"/>
    <w:rsid w:val="0043154B"/>
    <w:rsid w:val="004341AC"/>
    <w:rsid w:val="0044162B"/>
    <w:rsid w:val="00453977"/>
    <w:rsid w:val="00455485"/>
    <w:rsid w:val="00455F8E"/>
    <w:rsid w:val="00460594"/>
    <w:rsid w:val="00473A55"/>
    <w:rsid w:val="00486193"/>
    <w:rsid w:val="004A088F"/>
    <w:rsid w:val="004A47F7"/>
    <w:rsid w:val="004A4F30"/>
    <w:rsid w:val="004A5A31"/>
    <w:rsid w:val="004B157F"/>
    <w:rsid w:val="004B4EFC"/>
    <w:rsid w:val="004B5D75"/>
    <w:rsid w:val="004C5490"/>
    <w:rsid w:val="004D321D"/>
    <w:rsid w:val="004D360B"/>
    <w:rsid w:val="004D67B9"/>
    <w:rsid w:val="004D7126"/>
    <w:rsid w:val="004D786F"/>
    <w:rsid w:val="004E0179"/>
    <w:rsid w:val="004E3B1C"/>
    <w:rsid w:val="004E7E9A"/>
    <w:rsid w:val="004F0137"/>
    <w:rsid w:val="004F09BA"/>
    <w:rsid w:val="004F0D5C"/>
    <w:rsid w:val="004F7031"/>
    <w:rsid w:val="00500D4F"/>
    <w:rsid w:val="00503448"/>
    <w:rsid w:val="00503EC4"/>
    <w:rsid w:val="00504126"/>
    <w:rsid w:val="00505A8C"/>
    <w:rsid w:val="0050609B"/>
    <w:rsid w:val="005078A5"/>
    <w:rsid w:val="005106E6"/>
    <w:rsid w:val="005120E5"/>
    <w:rsid w:val="005130F8"/>
    <w:rsid w:val="00522DDF"/>
    <w:rsid w:val="00527C51"/>
    <w:rsid w:val="00534422"/>
    <w:rsid w:val="00544116"/>
    <w:rsid w:val="0055309C"/>
    <w:rsid w:val="00554224"/>
    <w:rsid w:val="00556B8C"/>
    <w:rsid w:val="005653E7"/>
    <w:rsid w:val="005678C5"/>
    <w:rsid w:val="00570DDF"/>
    <w:rsid w:val="005737E2"/>
    <w:rsid w:val="005811DA"/>
    <w:rsid w:val="00582ACC"/>
    <w:rsid w:val="00591DB9"/>
    <w:rsid w:val="00595FA6"/>
    <w:rsid w:val="005A0951"/>
    <w:rsid w:val="005A299D"/>
    <w:rsid w:val="005A6E62"/>
    <w:rsid w:val="005A7B00"/>
    <w:rsid w:val="005B15FD"/>
    <w:rsid w:val="005B7C7C"/>
    <w:rsid w:val="005C4B9D"/>
    <w:rsid w:val="005C6863"/>
    <w:rsid w:val="005D5F31"/>
    <w:rsid w:val="005E0698"/>
    <w:rsid w:val="005E4C28"/>
    <w:rsid w:val="005E6869"/>
    <w:rsid w:val="005F6CE8"/>
    <w:rsid w:val="006017A3"/>
    <w:rsid w:val="00605A54"/>
    <w:rsid w:val="00610193"/>
    <w:rsid w:val="006136E9"/>
    <w:rsid w:val="00623690"/>
    <w:rsid w:val="00625FF7"/>
    <w:rsid w:val="00626371"/>
    <w:rsid w:val="00633A0C"/>
    <w:rsid w:val="006348FE"/>
    <w:rsid w:val="00636B36"/>
    <w:rsid w:val="00647147"/>
    <w:rsid w:val="006475E6"/>
    <w:rsid w:val="00650E73"/>
    <w:rsid w:val="006514E8"/>
    <w:rsid w:val="006626D5"/>
    <w:rsid w:val="00664ED3"/>
    <w:rsid w:val="00667091"/>
    <w:rsid w:val="00674ED8"/>
    <w:rsid w:val="00680A20"/>
    <w:rsid w:val="00684C99"/>
    <w:rsid w:val="006A4DC5"/>
    <w:rsid w:val="006A6532"/>
    <w:rsid w:val="006B0E8D"/>
    <w:rsid w:val="006B44EF"/>
    <w:rsid w:val="006B5577"/>
    <w:rsid w:val="006B5E6A"/>
    <w:rsid w:val="006C29FA"/>
    <w:rsid w:val="006D3937"/>
    <w:rsid w:val="006D4CB1"/>
    <w:rsid w:val="006E0EF9"/>
    <w:rsid w:val="006E1E90"/>
    <w:rsid w:val="006F5CB5"/>
    <w:rsid w:val="00704245"/>
    <w:rsid w:val="00707BB6"/>
    <w:rsid w:val="0072071F"/>
    <w:rsid w:val="007218AB"/>
    <w:rsid w:val="0072779C"/>
    <w:rsid w:val="007313C1"/>
    <w:rsid w:val="00733C5A"/>
    <w:rsid w:val="007425B0"/>
    <w:rsid w:val="007429E0"/>
    <w:rsid w:val="00757BA8"/>
    <w:rsid w:val="00761957"/>
    <w:rsid w:val="0076225E"/>
    <w:rsid w:val="007638AC"/>
    <w:rsid w:val="00770727"/>
    <w:rsid w:val="0077163B"/>
    <w:rsid w:val="00774B52"/>
    <w:rsid w:val="00776CCC"/>
    <w:rsid w:val="007800C2"/>
    <w:rsid w:val="0078328D"/>
    <w:rsid w:val="0079019D"/>
    <w:rsid w:val="007902A6"/>
    <w:rsid w:val="00790EE1"/>
    <w:rsid w:val="007950E2"/>
    <w:rsid w:val="007964A8"/>
    <w:rsid w:val="007A3E6F"/>
    <w:rsid w:val="007A4EF0"/>
    <w:rsid w:val="007C023F"/>
    <w:rsid w:val="007C2F77"/>
    <w:rsid w:val="007C37F6"/>
    <w:rsid w:val="007C5370"/>
    <w:rsid w:val="007D656B"/>
    <w:rsid w:val="007E1458"/>
    <w:rsid w:val="007E1D0A"/>
    <w:rsid w:val="007E5D15"/>
    <w:rsid w:val="007F3C9D"/>
    <w:rsid w:val="007F4E81"/>
    <w:rsid w:val="007F7D76"/>
    <w:rsid w:val="00803524"/>
    <w:rsid w:val="008106A6"/>
    <w:rsid w:val="00811215"/>
    <w:rsid w:val="00811BF4"/>
    <w:rsid w:val="00811EDF"/>
    <w:rsid w:val="00813091"/>
    <w:rsid w:val="00816894"/>
    <w:rsid w:val="00827E01"/>
    <w:rsid w:val="008378A9"/>
    <w:rsid w:val="00855031"/>
    <w:rsid w:val="00857311"/>
    <w:rsid w:val="00860733"/>
    <w:rsid w:val="0086128A"/>
    <w:rsid w:val="00864EDB"/>
    <w:rsid w:val="00865676"/>
    <w:rsid w:val="008814D7"/>
    <w:rsid w:val="00881531"/>
    <w:rsid w:val="0089224B"/>
    <w:rsid w:val="0089227D"/>
    <w:rsid w:val="008A2038"/>
    <w:rsid w:val="008A3D67"/>
    <w:rsid w:val="008B3DCB"/>
    <w:rsid w:val="008B540F"/>
    <w:rsid w:val="008C1113"/>
    <w:rsid w:val="008C21BC"/>
    <w:rsid w:val="008C2A22"/>
    <w:rsid w:val="008C7D69"/>
    <w:rsid w:val="008D3CAE"/>
    <w:rsid w:val="008D4012"/>
    <w:rsid w:val="008D58A2"/>
    <w:rsid w:val="008E4D2B"/>
    <w:rsid w:val="008F2CA3"/>
    <w:rsid w:val="008F493D"/>
    <w:rsid w:val="008F5327"/>
    <w:rsid w:val="008F619F"/>
    <w:rsid w:val="009019FA"/>
    <w:rsid w:val="009019FE"/>
    <w:rsid w:val="009111CE"/>
    <w:rsid w:val="00911F74"/>
    <w:rsid w:val="00914392"/>
    <w:rsid w:val="00914CF2"/>
    <w:rsid w:val="0092135F"/>
    <w:rsid w:val="009217CD"/>
    <w:rsid w:val="009275AD"/>
    <w:rsid w:val="009327AE"/>
    <w:rsid w:val="00933494"/>
    <w:rsid w:val="00942E46"/>
    <w:rsid w:val="00944473"/>
    <w:rsid w:val="0095147F"/>
    <w:rsid w:val="009537BE"/>
    <w:rsid w:val="009541A0"/>
    <w:rsid w:val="00954503"/>
    <w:rsid w:val="00962F85"/>
    <w:rsid w:val="0096622F"/>
    <w:rsid w:val="009703F6"/>
    <w:rsid w:val="009779AC"/>
    <w:rsid w:val="00985356"/>
    <w:rsid w:val="00986FE7"/>
    <w:rsid w:val="009B658F"/>
    <w:rsid w:val="009C0C6F"/>
    <w:rsid w:val="009C5519"/>
    <w:rsid w:val="009C7774"/>
    <w:rsid w:val="009E0A41"/>
    <w:rsid w:val="009E1FD2"/>
    <w:rsid w:val="009E355D"/>
    <w:rsid w:val="009E4EC2"/>
    <w:rsid w:val="009E6616"/>
    <w:rsid w:val="009F1475"/>
    <w:rsid w:val="009F29C0"/>
    <w:rsid w:val="009F3A0D"/>
    <w:rsid w:val="009F3C2B"/>
    <w:rsid w:val="00A05111"/>
    <w:rsid w:val="00A2149A"/>
    <w:rsid w:val="00A234DE"/>
    <w:rsid w:val="00A24297"/>
    <w:rsid w:val="00A25A49"/>
    <w:rsid w:val="00A37B3A"/>
    <w:rsid w:val="00A44753"/>
    <w:rsid w:val="00A44E2D"/>
    <w:rsid w:val="00A44F14"/>
    <w:rsid w:val="00A45D9C"/>
    <w:rsid w:val="00A472E7"/>
    <w:rsid w:val="00A51018"/>
    <w:rsid w:val="00A518C0"/>
    <w:rsid w:val="00A56A44"/>
    <w:rsid w:val="00A5785D"/>
    <w:rsid w:val="00A60437"/>
    <w:rsid w:val="00A751E1"/>
    <w:rsid w:val="00A7540E"/>
    <w:rsid w:val="00A807BD"/>
    <w:rsid w:val="00A850E7"/>
    <w:rsid w:val="00A90F83"/>
    <w:rsid w:val="00A91A2F"/>
    <w:rsid w:val="00A92945"/>
    <w:rsid w:val="00A97783"/>
    <w:rsid w:val="00AA0584"/>
    <w:rsid w:val="00AA76CF"/>
    <w:rsid w:val="00AA7B63"/>
    <w:rsid w:val="00AC4BD4"/>
    <w:rsid w:val="00AC7EDD"/>
    <w:rsid w:val="00AE1BD0"/>
    <w:rsid w:val="00AE2875"/>
    <w:rsid w:val="00AE2C51"/>
    <w:rsid w:val="00AF2FEF"/>
    <w:rsid w:val="00B02782"/>
    <w:rsid w:val="00B041D3"/>
    <w:rsid w:val="00B06D50"/>
    <w:rsid w:val="00B073BC"/>
    <w:rsid w:val="00B14771"/>
    <w:rsid w:val="00B23460"/>
    <w:rsid w:val="00B251B9"/>
    <w:rsid w:val="00B2594B"/>
    <w:rsid w:val="00B40117"/>
    <w:rsid w:val="00B40816"/>
    <w:rsid w:val="00B411D8"/>
    <w:rsid w:val="00B4646A"/>
    <w:rsid w:val="00B47680"/>
    <w:rsid w:val="00B55DDE"/>
    <w:rsid w:val="00B631A4"/>
    <w:rsid w:val="00B67AD2"/>
    <w:rsid w:val="00B73E42"/>
    <w:rsid w:val="00B771EA"/>
    <w:rsid w:val="00B80D99"/>
    <w:rsid w:val="00B856B7"/>
    <w:rsid w:val="00B9678A"/>
    <w:rsid w:val="00BA0B7E"/>
    <w:rsid w:val="00BA2FB5"/>
    <w:rsid w:val="00BA32E8"/>
    <w:rsid w:val="00BA3C7E"/>
    <w:rsid w:val="00BA4AB0"/>
    <w:rsid w:val="00BB0731"/>
    <w:rsid w:val="00BB60DD"/>
    <w:rsid w:val="00BC2675"/>
    <w:rsid w:val="00BC27AB"/>
    <w:rsid w:val="00BD05E1"/>
    <w:rsid w:val="00BD3666"/>
    <w:rsid w:val="00BD4FF3"/>
    <w:rsid w:val="00BD54FB"/>
    <w:rsid w:val="00BD6A98"/>
    <w:rsid w:val="00BE20A4"/>
    <w:rsid w:val="00BE67E9"/>
    <w:rsid w:val="00BF6EA8"/>
    <w:rsid w:val="00C036F2"/>
    <w:rsid w:val="00C11AE7"/>
    <w:rsid w:val="00C151C5"/>
    <w:rsid w:val="00C36466"/>
    <w:rsid w:val="00C37201"/>
    <w:rsid w:val="00C42045"/>
    <w:rsid w:val="00C446AC"/>
    <w:rsid w:val="00C456E8"/>
    <w:rsid w:val="00C62F9D"/>
    <w:rsid w:val="00C63105"/>
    <w:rsid w:val="00C63A93"/>
    <w:rsid w:val="00C70D9F"/>
    <w:rsid w:val="00C71E32"/>
    <w:rsid w:val="00C76442"/>
    <w:rsid w:val="00C768B4"/>
    <w:rsid w:val="00C85FC9"/>
    <w:rsid w:val="00C904BA"/>
    <w:rsid w:val="00C91B12"/>
    <w:rsid w:val="00C94924"/>
    <w:rsid w:val="00C97415"/>
    <w:rsid w:val="00CA082B"/>
    <w:rsid w:val="00CB4015"/>
    <w:rsid w:val="00CB646C"/>
    <w:rsid w:val="00CB7488"/>
    <w:rsid w:val="00CE2B5A"/>
    <w:rsid w:val="00CE6A29"/>
    <w:rsid w:val="00CE7D11"/>
    <w:rsid w:val="00CF0749"/>
    <w:rsid w:val="00CF1C77"/>
    <w:rsid w:val="00CF3ADB"/>
    <w:rsid w:val="00CF4EC8"/>
    <w:rsid w:val="00D001F0"/>
    <w:rsid w:val="00D010CD"/>
    <w:rsid w:val="00D01254"/>
    <w:rsid w:val="00D17BEE"/>
    <w:rsid w:val="00D27A2F"/>
    <w:rsid w:val="00D27C61"/>
    <w:rsid w:val="00D42E7A"/>
    <w:rsid w:val="00D43148"/>
    <w:rsid w:val="00D44D55"/>
    <w:rsid w:val="00D501BC"/>
    <w:rsid w:val="00D550BC"/>
    <w:rsid w:val="00D609F2"/>
    <w:rsid w:val="00D61209"/>
    <w:rsid w:val="00D6630C"/>
    <w:rsid w:val="00D72B32"/>
    <w:rsid w:val="00D81880"/>
    <w:rsid w:val="00D8265F"/>
    <w:rsid w:val="00D83979"/>
    <w:rsid w:val="00D905E9"/>
    <w:rsid w:val="00DA291D"/>
    <w:rsid w:val="00DB14A3"/>
    <w:rsid w:val="00DB1726"/>
    <w:rsid w:val="00DB2A0F"/>
    <w:rsid w:val="00DB4747"/>
    <w:rsid w:val="00DC70D3"/>
    <w:rsid w:val="00DD163E"/>
    <w:rsid w:val="00DE320E"/>
    <w:rsid w:val="00DF311C"/>
    <w:rsid w:val="00DF7C40"/>
    <w:rsid w:val="00E0222D"/>
    <w:rsid w:val="00E07F76"/>
    <w:rsid w:val="00E13C77"/>
    <w:rsid w:val="00E1512F"/>
    <w:rsid w:val="00E16B98"/>
    <w:rsid w:val="00E22F86"/>
    <w:rsid w:val="00E2783B"/>
    <w:rsid w:val="00E35EE6"/>
    <w:rsid w:val="00E46A82"/>
    <w:rsid w:val="00E5006E"/>
    <w:rsid w:val="00E51984"/>
    <w:rsid w:val="00E54D2F"/>
    <w:rsid w:val="00E55BA5"/>
    <w:rsid w:val="00E57630"/>
    <w:rsid w:val="00E73CDF"/>
    <w:rsid w:val="00E7464B"/>
    <w:rsid w:val="00E75549"/>
    <w:rsid w:val="00E862D0"/>
    <w:rsid w:val="00E91BBE"/>
    <w:rsid w:val="00E94D38"/>
    <w:rsid w:val="00EA4A20"/>
    <w:rsid w:val="00EA6CD7"/>
    <w:rsid w:val="00EB247E"/>
    <w:rsid w:val="00EB5E1D"/>
    <w:rsid w:val="00EC23D1"/>
    <w:rsid w:val="00EC3107"/>
    <w:rsid w:val="00EC3B03"/>
    <w:rsid w:val="00EC6BE1"/>
    <w:rsid w:val="00ED486E"/>
    <w:rsid w:val="00EE4B2B"/>
    <w:rsid w:val="00EE52AE"/>
    <w:rsid w:val="00EE630E"/>
    <w:rsid w:val="00F00EBF"/>
    <w:rsid w:val="00F05B7C"/>
    <w:rsid w:val="00F15E9D"/>
    <w:rsid w:val="00F30A51"/>
    <w:rsid w:val="00F334EB"/>
    <w:rsid w:val="00F40B68"/>
    <w:rsid w:val="00F40F11"/>
    <w:rsid w:val="00F54F34"/>
    <w:rsid w:val="00F576EF"/>
    <w:rsid w:val="00F6420E"/>
    <w:rsid w:val="00F734B6"/>
    <w:rsid w:val="00F75408"/>
    <w:rsid w:val="00F8237E"/>
    <w:rsid w:val="00F83E17"/>
    <w:rsid w:val="00F84B4B"/>
    <w:rsid w:val="00F906BF"/>
    <w:rsid w:val="00F910B9"/>
    <w:rsid w:val="00F93A84"/>
    <w:rsid w:val="00F958B2"/>
    <w:rsid w:val="00FA1284"/>
    <w:rsid w:val="00FA334B"/>
    <w:rsid w:val="00FA4CEE"/>
    <w:rsid w:val="00FA4D35"/>
    <w:rsid w:val="00FA6FF4"/>
    <w:rsid w:val="00FB5B30"/>
    <w:rsid w:val="00FC6F93"/>
    <w:rsid w:val="00FD71FB"/>
    <w:rsid w:val="00FE034B"/>
    <w:rsid w:val="00FE26D5"/>
    <w:rsid w:val="00FE3864"/>
    <w:rsid w:val="00FE6847"/>
    <w:rsid w:val="00FE78AF"/>
    <w:rsid w:val="00FF1039"/>
    <w:rsid w:val="00FF4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BD3F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FD8"/>
    <w:pPr>
      <w:spacing w:line="480" w:lineRule="auto"/>
    </w:pPr>
    <w:rPr>
      <w:rFonts w:ascii="Times New Roman" w:eastAsia="Times New Roman" w:hAnsi="Times New Roman"/>
      <w:sz w:val="24"/>
      <w:szCs w:val="24"/>
      <w:lang w:val="en-GB" w:eastAsia="en-US"/>
    </w:rPr>
  </w:style>
  <w:style w:type="paragraph" w:styleId="Titre1">
    <w:name w:val="heading 1"/>
    <w:basedOn w:val="Normal"/>
    <w:next w:val="Normal"/>
    <w:link w:val="Titre1Car"/>
    <w:qFormat/>
    <w:rsid w:val="008106A6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9"/>
    <w:qFormat/>
    <w:rsid w:val="008106A6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8106A6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Titre2Car">
    <w:name w:val="Titre 2 Car"/>
    <w:basedOn w:val="Policepardfaut"/>
    <w:link w:val="Titre2"/>
    <w:uiPriority w:val="99"/>
    <w:rsid w:val="008106A6"/>
    <w:rPr>
      <w:rFonts w:ascii="Arial" w:eastAsia="Times New Roman" w:hAnsi="Arial" w:cs="Arial"/>
      <w:b/>
      <w:bCs/>
      <w:lang w:val="en-GB"/>
    </w:rPr>
  </w:style>
  <w:style w:type="character" w:styleId="Lienhypertexte">
    <w:name w:val="Hyperlink"/>
    <w:basedOn w:val="Policepardfaut"/>
    <w:uiPriority w:val="99"/>
    <w:rsid w:val="008106A6"/>
    <w:rPr>
      <w:color w:val="0000FF"/>
      <w:u w:val="single"/>
    </w:rPr>
  </w:style>
  <w:style w:type="paragraph" w:styleId="Pieddepage">
    <w:name w:val="footer"/>
    <w:basedOn w:val="Normal"/>
    <w:link w:val="PieddepageCar"/>
    <w:uiPriority w:val="99"/>
    <w:rsid w:val="008106A6"/>
    <w:pPr>
      <w:tabs>
        <w:tab w:val="center" w:pos="4153"/>
        <w:tab w:val="right" w:pos="83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106A6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Marquedecommentaire">
    <w:name w:val="annotation reference"/>
    <w:basedOn w:val="Policepardfaut"/>
    <w:uiPriority w:val="99"/>
    <w:rsid w:val="008106A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8106A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106A6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Standard">
    <w:name w:val="Standard"/>
    <w:rsid w:val="008106A6"/>
    <w:pPr>
      <w:suppressAutoHyphens/>
      <w:autoSpaceDN w:val="0"/>
      <w:spacing w:line="480" w:lineRule="auto"/>
      <w:textAlignment w:val="baseline"/>
    </w:pPr>
    <w:rPr>
      <w:rFonts w:ascii="Minion Pro" w:eastAsia="Times New Roman" w:hAnsi="Minion Pro" w:cs="Minion Pro"/>
      <w:color w:val="000000"/>
      <w:kern w:val="3"/>
      <w:sz w:val="24"/>
      <w:szCs w:val="24"/>
      <w:lang w:val="en-GB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106A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06A6"/>
    <w:rPr>
      <w:rFonts w:ascii="Tahoma" w:eastAsia="Times New Roman" w:hAnsi="Tahoma" w:cs="Tahoma"/>
      <w:sz w:val="16"/>
      <w:szCs w:val="16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106A6"/>
    <w:pPr>
      <w:spacing w:line="240" w:lineRule="auto"/>
    </w:pPr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106A6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customStyle="1" w:styleId="highlight">
    <w:name w:val="highlight"/>
    <w:basedOn w:val="Policepardfaut"/>
    <w:rsid w:val="008106A6"/>
  </w:style>
  <w:style w:type="paragraph" w:styleId="NormalWeb">
    <w:name w:val="Normal (Web)"/>
    <w:basedOn w:val="Normal"/>
    <w:uiPriority w:val="99"/>
    <w:rsid w:val="008106A6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customStyle="1" w:styleId="Title1">
    <w:name w:val="Title1"/>
    <w:basedOn w:val="Normal"/>
    <w:rsid w:val="008106A6"/>
    <w:pPr>
      <w:spacing w:before="100" w:beforeAutospacing="1" w:after="100" w:afterAutospacing="1" w:line="240" w:lineRule="auto"/>
    </w:pPr>
    <w:rPr>
      <w:lang w:val="fr-FR" w:eastAsia="fr-FR"/>
    </w:rPr>
  </w:style>
  <w:style w:type="character" w:customStyle="1" w:styleId="jrnl">
    <w:name w:val="jrnl"/>
    <w:basedOn w:val="Policepardfaut"/>
    <w:rsid w:val="008106A6"/>
  </w:style>
  <w:style w:type="character" w:styleId="lev">
    <w:name w:val="Strong"/>
    <w:basedOn w:val="Policepardfaut"/>
    <w:uiPriority w:val="22"/>
    <w:qFormat/>
    <w:rsid w:val="008106A6"/>
    <w:rPr>
      <w:b/>
      <w:bCs/>
    </w:rPr>
  </w:style>
  <w:style w:type="character" w:styleId="Numrodeligne">
    <w:name w:val="line number"/>
    <w:basedOn w:val="Policepardfaut"/>
    <w:uiPriority w:val="99"/>
    <w:unhideWhenUsed/>
    <w:rsid w:val="008106A6"/>
  </w:style>
  <w:style w:type="paragraph" w:styleId="Rvision">
    <w:name w:val="Revision"/>
    <w:hidden/>
    <w:uiPriority w:val="99"/>
    <w:semiHidden/>
    <w:rsid w:val="008106A6"/>
    <w:rPr>
      <w:rFonts w:ascii="Times New Roman" w:eastAsia="Times New Roman" w:hAnsi="Times New Roman"/>
      <w:sz w:val="24"/>
      <w:szCs w:val="24"/>
      <w:lang w:val="en-GB" w:eastAsia="en-US"/>
    </w:rPr>
  </w:style>
  <w:style w:type="character" w:customStyle="1" w:styleId="f11">
    <w:name w:val="f11"/>
    <w:basedOn w:val="Policepardfaut"/>
    <w:rsid w:val="008106A6"/>
    <w:rPr>
      <w:rFonts w:ascii="Times" w:hAnsi="Times" w:hint="default"/>
      <w:color w:val="000000"/>
      <w:sz w:val="24"/>
      <w:szCs w:val="24"/>
    </w:rPr>
  </w:style>
  <w:style w:type="character" w:customStyle="1" w:styleId="f51">
    <w:name w:val="f51"/>
    <w:basedOn w:val="Policepardfaut"/>
    <w:rsid w:val="008106A6"/>
    <w:rPr>
      <w:rFonts w:ascii="Times New Roman" w:hAnsi="Times New Roman" w:cs="Times New Roman" w:hint="default"/>
      <w:color w:val="000000"/>
      <w:sz w:val="22"/>
      <w:szCs w:val="22"/>
    </w:rPr>
  </w:style>
  <w:style w:type="paragraph" w:styleId="En-tte">
    <w:name w:val="header"/>
    <w:basedOn w:val="Normal"/>
    <w:link w:val="En-tteCar"/>
    <w:uiPriority w:val="99"/>
    <w:unhideWhenUsed/>
    <w:rsid w:val="008106A6"/>
    <w:pPr>
      <w:tabs>
        <w:tab w:val="center" w:pos="4320"/>
        <w:tab w:val="right" w:pos="8640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106A6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resultslistcitationtitle">
    <w:name w:val="results_list_citation_title"/>
    <w:basedOn w:val="Policepardfaut"/>
    <w:rsid w:val="005A0951"/>
  </w:style>
  <w:style w:type="paragraph" w:customStyle="1" w:styleId="ANMapapertitle">
    <w:name w:val="ANM a paper title"/>
    <w:next w:val="ANMauthorname"/>
    <w:link w:val="ANMapapertitleCar"/>
    <w:uiPriority w:val="99"/>
    <w:rsid w:val="00544116"/>
    <w:pPr>
      <w:spacing w:line="480" w:lineRule="auto"/>
    </w:pPr>
    <w:rPr>
      <w:rFonts w:ascii="Arial" w:eastAsia="Times New Roman" w:hAnsi="Arial"/>
      <w:b/>
      <w:sz w:val="24"/>
      <w:szCs w:val="24"/>
      <w:lang w:val="en-GB"/>
    </w:rPr>
  </w:style>
  <w:style w:type="paragraph" w:customStyle="1" w:styleId="ANMauthorname">
    <w:name w:val="ANM author name"/>
    <w:uiPriority w:val="99"/>
    <w:rsid w:val="00544116"/>
    <w:pPr>
      <w:spacing w:line="480" w:lineRule="auto"/>
    </w:pPr>
    <w:rPr>
      <w:rFonts w:ascii="Arial" w:eastAsia="Times New Roman" w:hAnsi="Arial"/>
      <w:sz w:val="24"/>
      <w:szCs w:val="24"/>
      <w:lang w:val="en-GB"/>
    </w:rPr>
  </w:style>
  <w:style w:type="character" w:customStyle="1" w:styleId="ANMheading3Car">
    <w:name w:val="ANM heading 3 Car"/>
    <w:link w:val="ANMheading3"/>
    <w:uiPriority w:val="99"/>
    <w:locked/>
    <w:rsid w:val="00544116"/>
    <w:rPr>
      <w:rFonts w:ascii="Arial" w:hAnsi="Arial"/>
      <w:i/>
      <w:sz w:val="24"/>
      <w:szCs w:val="24"/>
      <w:lang w:val="en-GB"/>
    </w:rPr>
  </w:style>
  <w:style w:type="paragraph" w:customStyle="1" w:styleId="ANMmaintext">
    <w:name w:val="ANM main text"/>
    <w:link w:val="ANMmaintextCarCar"/>
    <w:uiPriority w:val="99"/>
    <w:rsid w:val="00544116"/>
    <w:pPr>
      <w:spacing w:line="480" w:lineRule="auto"/>
    </w:pPr>
    <w:rPr>
      <w:rFonts w:ascii="Arial" w:eastAsia="Times New Roman" w:hAnsi="Arial"/>
      <w:sz w:val="24"/>
      <w:szCs w:val="24"/>
      <w:lang w:val="en-GB"/>
    </w:rPr>
  </w:style>
  <w:style w:type="character" w:customStyle="1" w:styleId="ANMmaintextCarCar">
    <w:name w:val="ANM main text Car Car"/>
    <w:link w:val="ANMmaintext"/>
    <w:uiPriority w:val="99"/>
    <w:locked/>
    <w:rsid w:val="00544116"/>
    <w:rPr>
      <w:rFonts w:ascii="Arial" w:eastAsia="Times New Roman" w:hAnsi="Arial"/>
      <w:sz w:val="24"/>
      <w:szCs w:val="24"/>
      <w:lang w:val="en-GB"/>
    </w:rPr>
  </w:style>
  <w:style w:type="paragraph" w:customStyle="1" w:styleId="ANMauthorsaddress">
    <w:name w:val="ANM authors address"/>
    <w:next w:val="ANMsuperscript"/>
    <w:link w:val="ANMauthorsaddressCarCar"/>
    <w:uiPriority w:val="99"/>
    <w:rsid w:val="00544116"/>
    <w:pPr>
      <w:spacing w:line="480" w:lineRule="auto"/>
    </w:pPr>
    <w:rPr>
      <w:rFonts w:ascii="Arial" w:eastAsia="Times New Roman" w:hAnsi="Arial"/>
      <w:i/>
      <w:sz w:val="24"/>
      <w:szCs w:val="24"/>
      <w:lang w:val="en-GB"/>
    </w:rPr>
  </w:style>
  <w:style w:type="character" w:customStyle="1" w:styleId="ANMauthorsaddressCarCar">
    <w:name w:val="ANM authors address Car Car"/>
    <w:link w:val="ANMauthorsaddress"/>
    <w:uiPriority w:val="99"/>
    <w:locked/>
    <w:rsid w:val="00544116"/>
    <w:rPr>
      <w:rFonts w:ascii="Arial" w:eastAsia="Times New Roman" w:hAnsi="Arial"/>
      <w:i/>
      <w:sz w:val="24"/>
      <w:szCs w:val="24"/>
      <w:lang w:val="en-GB"/>
    </w:rPr>
  </w:style>
  <w:style w:type="paragraph" w:customStyle="1" w:styleId="ANMheading1">
    <w:name w:val="ANM heading 1"/>
    <w:next w:val="ANMmaintext"/>
    <w:link w:val="ANMheading1Car"/>
    <w:uiPriority w:val="99"/>
    <w:rsid w:val="00544116"/>
    <w:pPr>
      <w:spacing w:line="480" w:lineRule="auto"/>
    </w:pPr>
    <w:rPr>
      <w:rFonts w:ascii="Arial" w:eastAsia="Times New Roman" w:hAnsi="Arial"/>
      <w:b/>
      <w:sz w:val="24"/>
      <w:szCs w:val="24"/>
      <w:lang w:val="en-GB"/>
    </w:rPr>
  </w:style>
  <w:style w:type="character" w:customStyle="1" w:styleId="ANMheading1Car">
    <w:name w:val="ANM heading 1 Car"/>
    <w:link w:val="ANMheading1"/>
    <w:uiPriority w:val="99"/>
    <w:locked/>
    <w:rsid w:val="00544116"/>
    <w:rPr>
      <w:rFonts w:ascii="Arial" w:eastAsia="Times New Roman" w:hAnsi="Arial"/>
      <w:b/>
      <w:sz w:val="24"/>
      <w:szCs w:val="24"/>
      <w:lang w:val="en-GB"/>
    </w:rPr>
  </w:style>
  <w:style w:type="paragraph" w:customStyle="1" w:styleId="ANMheading2">
    <w:name w:val="ANM heading 2"/>
    <w:next w:val="ANMmaintext"/>
    <w:uiPriority w:val="99"/>
    <w:rsid w:val="00544116"/>
    <w:pPr>
      <w:spacing w:line="480" w:lineRule="auto"/>
    </w:pPr>
    <w:rPr>
      <w:rFonts w:ascii="Arial" w:eastAsia="Times New Roman" w:hAnsi="Arial"/>
      <w:i/>
      <w:sz w:val="24"/>
      <w:szCs w:val="24"/>
      <w:lang w:val="en-GB"/>
    </w:rPr>
  </w:style>
  <w:style w:type="character" w:customStyle="1" w:styleId="ANMapapertitleCar">
    <w:name w:val="ANM a paper title Car"/>
    <w:link w:val="ANMapapertitle"/>
    <w:uiPriority w:val="99"/>
    <w:locked/>
    <w:rsid w:val="00544116"/>
    <w:rPr>
      <w:rFonts w:ascii="Arial" w:eastAsia="Times New Roman" w:hAnsi="Arial"/>
      <w:b/>
      <w:sz w:val="24"/>
      <w:szCs w:val="24"/>
      <w:lang w:val="en-GB"/>
    </w:rPr>
  </w:style>
  <w:style w:type="paragraph" w:customStyle="1" w:styleId="ANMsuperscript">
    <w:name w:val="ANM superscript"/>
    <w:next w:val="ANMmaintext"/>
    <w:link w:val="ANMsuperscriptCar"/>
    <w:uiPriority w:val="99"/>
    <w:rsid w:val="00544116"/>
    <w:pPr>
      <w:spacing w:line="480" w:lineRule="auto"/>
    </w:pPr>
    <w:rPr>
      <w:rFonts w:ascii="Arial" w:eastAsia="Times New Roman" w:hAnsi="Arial"/>
      <w:sz w:val="24"/>
      <w:szCs w:val="24"/>
      <w:vertAlign w:val="superscript"/>
      <w:lang w:val="en-GB"/>
    </w:rPr>
  </w:style>
  <w:style w:type="paragraph" w:customStyle="1" w:styleId="ANMheading3">
    <w:name w:val="ANM heading 3"/>
    <w:next w:val="ANMmaintext"/>
    <w:link w:val="ANMheading3Car"/>
    <w:uiPriority w:val="99"/>
    <w:rsid w:val="00544116"/>
    <w:pPr>
      <w:spacing w:line="480" w:lineRule="auto"/>
    </w:pPr>
    <w:rPr>
      <w:rFonts w:ascii="Arial" w:hAnsi="Arial"/>
      <w:i/>
      <w:sz w:val="24"/>
      <w:szCs w:val="24"/>
      <w:lang w:val="en-GB"/>
    </w:rPr>
  </w:style>
  <w:style w:type="character" w:customStyle="1" w:styleId="ANMsuperscriptCar">
    <w:name w:val="ANM superscript Car"/>
    <w:link w:val="ANMsuperscript"/>
    <w:uiPriority w:val="99"/>
    <w:locked/>
    <w:rsid w:val="00544116"/>
    <w:rPr>
      <w:rFonts w:ascii="Arial" w:eastAsia="Times New Roman" w:hAnsi="Arial"/>
      <w:sz w:val="24"/>
      <w:szCs w:val="24"/>
      <w:vertAlign w:val="superscript"/>
      <w:lang w:val="en-GB"/>
    </w:rPr>
  </w:style>
  <w:style w:type="table" w:styleId="Grilledutableau">
    <w:name w:val="Table Grid"/>
    <w:basedOn w:val="TableauNormal"/>
    <w:rsid w:val="00544116"/>
    <w:pP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NMTabtitle">
    <w:name w:val="ANM Tab title"/>
    <w:next w:val="ANMmaintext"/>
    <w:rsid w:val="00544116"/>
    <w:pPr>
      <w:spacing w:line="480" w:lineRule="auto"/>
    </w:pPr>
    <w:rPr>
      <w:rFonts w:ascii="Arial" w:eastAsia="Times New Roman" w:hAnsi="Arial"/>
      <w:i/>
      <w:sz w:val="24"/>
      <w:szCs w:val="24"/>
      <w:lang w:val="en-GB"/>
    </w:rPr>
  </w:style>
  <w:style w:type="table" w:customStyle="1" w:styleId="ANMTableGrid">
    <w:name w:val="ANM Table Grid"/>
    <w:basedOn w:val="Grilledutableau"/>
    <w:uiPriority w:val="99"/>
    <w:rsid w:val="00544116"/>
    <w:tblPr/>
    <w:tcPr>
      <w:vAlign w:val="center"/>
    </w:tcPr>
  </w:style>
  <w:style w:type="table" w:customStyle="1" w:styleId="ANMTablegrid0">
    <w:name w:val="ANM Table grid"/>
    <w:basedOn w:val="Grilledutableau"/>
    <w:uiPriority w:val="99"/>
    <w:rsid w:val="00544116"/>
    <w:tblPr/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NMTabSpanner">
    <w:name w:val="ANM Tab Spanner"/>
    <w:next w:val="ANMTabcolumnheading"/>
    <w:rsid w:val="00544116"/>
    <w:pPr>
      <w:pBdr>
        <w:bottom w:val="single" w:sz="4" w:space="1" w:color="auto"/>
      </w:pBd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eastAsia="Times New Roman" w:hAnsi="Arial"/>
      <w:sz w:val="22"/>
      <w:szCs w:val="24"/>
      <w:lang w:val="en-GB"/>
    </w:rPr>
  </w:style>
  <w:style w:type="paragraph" w:customStyle="1" w:styleId="ANMTabcolumnheading">
    <w:name w:val="ANM Tab column heading"/>
    <w:rsid w:val="00544116"/>
    <w:pP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eastAsia="Times New Roman" w:hAnsi="Arial"/>
      <w:sz w:val="22"/>
      <w:szCs w:val="22"/>
      <w:lang w:val="en-GB"/>
    </w:rPr>
  </w:style>
  <w:style w:type="table" w:customStyle="1" w:styleId="ANMTabStubheading">
    <w:name w:val="ANM Tab Stub heading"/>
    <w:basedOn w:val="Grilledutableau"/>
    <w:uiPriority w:val="99"/>
    <w:rsid w:val="00544116"/>
    <w:tblPr/>
    <w:tcPr>
      <w:vAlign w:val="bottom"/>
    </w:tcPr>
  </w:style>
  <w:style w:type="paragraph" w:customStyle="1" w:styleId="ANMTabstubheading0">
    <w:name w:val="ANM Tab stub heading"/>
    <w:next w:val="ANMmaintext"/>
    <w:rsid w:val="00544116"/>
    <w:pPr>
      <w:spacing w:line="360" w:lineRule="auto"/>
    </w:pPr>
    <w:rPr>
      <w:rFonts w:ascii="Arial" w:eastAsia="Times New Roman" w:hAnsi="Arial"/>
      <w:sz w:val="22"/>
      <w:szCs w:val="22"/>
      <w:lang w:val="en-GB"/>
    </w:rPr>
  </w:style>
  <w:style w:type="paragraph" w:customStyle="1" w:styleId="ANMTabrowheading">
    <w:name w:val="ANM Tab row heading"/>
    <w:rsid w:val="00544116"/>
    <w:pPr>
      <w:spacing w:line="360" w:lineRule="auto"/>
    </w:pPr>
    <w:rPr>
      <w:rFonts w:ascii="Arial" w:eastAsia="Times New Roman" w:hAnsi="Arial"/>
      <w:sz w:val="22"/>
      <w:szCs w:val="22"/>
      <w:lang w:val="en-GB"/>
    </w:rPr>
  </w:style>
  <w:style w:type="paragraph" w:customStyle="1" w:styleId="ANMTabrowsubheading">
    <w:name w:val="ANM Tab row subheading"/>
    <w:next w:val="ANMTabrowheading"/>
    <w:rsid w:val="00544116"/>
    <w:pPr>
      <w:spacing w:line="360" w:lineRule="auto"/>
      <w:ind w:firstLine="142"/>
    </w:pPr>
    <w:rPr>
      <w:rFonts w:ascii="Arial" w:eastAsia="Times New Roman" w:hAnsi="Arial"/>
      <w:sz w:val="22"/>
      <w:szCs w:val="22"/>
      <w:lang w:val="en-GB"/>
    </w:rPr>
  </w:style>
  <w:style w:type="paragraph" w:customStyle="1" w:styleId="ANMTabrowsub-subheading">
    <w:name w:val="ANM Tab row sub-subheading"/>
    <w:next w:val="ANMTabrowheading"/>
    <w:rsid w:val="00544116"/>
    <w:pPr>
      <w:spacing w:line="360" w:lineRule="auto"/>
      <w:ind w:firstLine="284"/>
    </w:pPr>
    <w:rPr>
      <w:rFonts w:ascii="Arial" w:eastAsia="Times New Roman" w:hAnsi="Arial"/>
      <w:sz w:val="22"/>
      <w:szCs w:val="22"/>
      <w:lang w:val="en-GB"/>
    </w:rPr>
  </w:style>
  <w:style w:type="paragraph" w:customStyle="1" w:styleId="ANMTabFootnote">
    <w:name w:val="ANM Tab Footnote"/>
    <w:rsid w:val="00544116"/>
    <w:pPr>
      <w:spacing w:line="360" w:lineRule="auto"/>
    </w:pPr>
    <w:rPr>
      <w:rFonts w:ascii="Arial" w:eastAsia="Times New Roman" w:hAnsi="Arial"/>
      <w:szCs w:val="24"/>
      <w:lang w:val="en-GB"/>
    </w:rPr>
  </w:style>
  <w:style w:type="paragraph" w:customStyle="1" w:styleId="ANMReferences">
    <w:name w:val="ANM References"/>
    <w:basedOn w:val="ANMmaintext"/>
    <w:rsid w:val="00544116"/>
    <w:pPr>
      <w:ind w:left="567" w:hanging="567"/>
    </w:pPr>
    <w:rPr>
      <w:sz w:val="22"/>
    </w:rPr>
  </w:style>
  <w:style w:type="paragraph" w:customStyle="1" w:styleId="Default">
    <w:name w:val="Default"/>
    <w:rsid w:val="00544116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GB" w:eastAsia="en-US"/>
    </w:rPr>
  </w:style>
  <w:style w:type="character" w:customStyle="1" w:styleId="st">
    <w:name w:val="st"/>
    <w:basedOn w:val="Policepardfaut"/>
    <w:rsid w:val="00544116"/>
  </w:style>
  <w:style w:type="character" w:styleId="Accentuation">
    <w:name w:val="Emphasis"/>
    <w:uiPriority w:val="20"/>
    <w:qFormat/>
    <w:rsid w:val="00544116"/>
    <w:rPr>
      <w:i/>
      <w:iCs/>
    </w:rPr>
  </w:style>
  <w:style w:type="paragraph" w:styleId="Sansinterligne">
    <w:name w:val="No Spacing"/>
    <w:uiPriority w:val="1"/>
    <w:qFormat/>
    <w:rsid w:val="00544116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sa8294f4d">
    <w:name w:val="s_a8294f4d"/>
    <w:basedOn w:val="Policepardfaut"/>
    <w:rsid w:val="00544116"/>
  </w:style>
  <w:style w:type="character" w:customStyle="1" w:styleId="hps">
    <w:name w:val="hps"/>
    <w:rsid w:val="00544116"/>
  </w:style>
  <w:style w:type="paragraph" w:styleId="Paragraphedeliste">
    <w:name w:val="List Paragraph"/>
    <w:basedOn w:val="Normal"/>
    <w:uiPriority w:val="34"/>
    <w:qFormat/>
    <w:rsid w:val="00544116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fr-FR"/>
    </w:rPr>
  </w:style>
  <w:style w:type="paragraph" w:customStyle="1" w:styleId="title10">
    <w:name w:val="title1"/>
    <w:basedOn w:val="Normal"/>
    <w:rsid w:val="00544116"/>
    <w:pPr>
      <w:spacing w:line="240" w:lineRule="auto"/>
      <w:ind w:firstLine="709"/>
    </w:pPr>
    <w:rPr>
      <w:sz w:val="27"/>
      <w:szCs w:val="27"/>
      <w:lang w:val="fr-FR" w:eastAsia="fr-FR"/>
    </w:rPr>
  </w:style>
  <w:style w:type="paragraph" w:customStyle="1" w:styleId="desc2">
    <w:name w:val="desc2"/>
    <w:basedOn w:val="Normal"/>
    <w:rsid w:val="00544116"/>
    <w:pPr>
      <w:spacing w:line="240" w:lineRule="auto"/>
      <w:ind w:firstLine="709"/>
    </w:pPr>
    <w:rPr>
      <w:sz w:val="26"/>
      <w:szCs w:val="26"/>
      <w:lang w:val="fr-FR" w:eastAsia="fr-FR"/>
    </w:rPr>
  </w:style>
  <w:style w:type="paragraph" w:customStyle="1" w:styleId="details1">
    <w:name w:val="details1"/>
    <w:basedOn w:val="Normal"/>
    <w:rsid w:val="00544116"/>
    <w:pPr>
      <w:spacing w:line="240" w:lineRule="auto"/>
      <w:ind w:firstLine="709"/>
    </w:pPr>
    <w:rPr>
      <w:sz w:val="22"/>
      <w:szCs w:val="22"/>
      <w:lang w:val="fr-FR" w:eastAsia="fr-FR"/>
    </w:rPr>
  </w:style>
  <w:style w:type="paragraph" w:customStyle="1" w:styleId="Titre10">
    <w:name w:val="Titre1"/>
    <w:basedOn w:val="Normal"/>
    <w:rsid w:val="00544116"/>
    <w:pPr>
      <w:spacing w:before="100" w:beforeAutospacing="1" w:after="100" w:afterAutospacing="1" w:line="240" w:lineRule="auto"/>
    </w:pPr>
    <w:rPr>
      <w:lang w:val="fr-FR" w:eastAsia="fr-FR"/>
    </w:rPr>
  </w:style>
  <w:style w:type="paragraph" w:customStyle="1" w:styleId="desc">
    <w:name w:val="desc"/>
    <w:basedOn w:val="Normal"/>
    <w:rsid w:val="00544116"/>
    <w:pPr>
      <w:spacing w:before="100" w:beforeAutospacing="1" w:after="100" w:afterAutospacing="1" w:line="240" w:lineRule="auto"/>
    </w:pPr>
    <w:rPr>
      <w:lang w:val="fr-FR" w:eastAsia="fr-FR"/>
    </w:rPr>
  </w:style>
  <w:style w:type="paragraph" w:customStyle="1" w:styleId="details">
    <w:name w:val="details"/>
    <w:basedOn w:val="Normal"/>
    <w:rsid w:val="00544116"/>
    <w:pPr>
      <w:spacing w:before="100" w:beforeAutospacing="1" w:after="100" w:afterAutospacing="1" w:line="240" w:lineRule="auto"/>
    </w:pPr>
    <w:rPr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FD8"/>
    <w:pPr>
      <w:spacing w:line="480" w:lineRule="auto"/>
    </w:pPr>
    <w:rPr>
      <w:rFonts w:ascii="Times New Roman" w:eastAsia="Times New Roman" w:hAnsi="Times New Roman"/>
      <w:sz w:val="24"/>
      <w:szCs w:val="24"/>
      <w:lang w:val="en-GB" w:eastAsia="en-US"/>
    </w:rPr>
  </w:style>
  <w:style w:type="paragraph" w:styleId="Titre1">
    <w:name w:val="heading 1"/>
    <w:basedOn w:val="Normal"/>
    <w:next w:val="Normal"/>
    <w:link w:val="Titre1Car"/>
    <w:qFormat/>
    <w:rsid w:val="008106A6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9"/>
    <w:qFormat/>
    <w:rsid w:val="008106A6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8106A6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Titre2Car">
    <w:name w:val="Titre 2 Car"/>
    <w:basedOn w:val="Policepardfaut"/>
    <w:link w:val="Titre2"/>
    <w:uiPriority w:val="99"/>
    <w:rsid w:val="008106A6"/>
    <w:rPr>
      <w:rFonts w:ascii="Arial" w:eastAsia="Times New Roman" w:hAnsi="Arial" w:cs="Arial"/>
      <w:b/>
      <w:bCs/>
      <w:lang w:val="en-GB"/>
    </w:rPr>
  </w:style>
  <w:style w:type="character" w:styleId="Lienhypertexte">
    <w:name w:val="Hyperlink"/>
    <w:basedOn w:val="Policepardfaut"/>
    <w:uiPriority w:val="99"/>
    <w:rsid w:val="008106A6"/>
    <w:rPr>
      <w:color w:val="0000FF"/>
      <w:u w:val="single"/>
    </w:rPr>
  </w:style>
  <w:style w:type="paragraph" w:styleId="Pieddepage">
    <w:name w:val="footer"/>
    <w:basedOn w:val="Normal"/>
    <w:link w:val="PieddepageCar"/>
    <w:uiPriority w:val="99"/>
    <w:rsid w:val="008106A6"/>
    <w:pPr>
      <w:tabs>
        <w:tab w:val="center" w:pos="4153"/>
        <w:tab w:val="right" w:pos="83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106A6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Marquedecommentaire">
    <w:name w:val="annotation reference"/>
    <w:basedOn w:val="Policepardfaut"/>
    <w:uiPriority w:val="99"/>
    <w:rsid w:val="008106A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8106A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106A6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Standard">
    <w:name w:val="Standard"/>
    <w:rsid w:val="008106A6"/>
    <w:pPr>
      <w:suppressAutoHyphens/>
      <w:autoSpaceDN w:val="0"/>
      <w:spacing w:line="480" w:lineRule="auto"/>
      <w:textAlignment w:val="baseline"/>
    </w:pPr>
    <w:rPr>
      <w:rFonts w:ascii="Minion Pro" w:eastAsia="Times New Roman" w:hAnsi="Minion Pro" w:cs="Minion Pro"/>
      <w:color w:val="000000"/>
      <w:kern w:val="3"/>
      <w:sz w:val="24"/>
      <w:szCs w:val="24"/>
      <w:lang w:val="en-GB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106A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06A6"/>
    <w:rPr>
      <w:rFonts w:ascii="Tahoma" w:eastAsia="Times New Roman" w:hAnsi="Tahoma" w:cs="Tahoma"/>
      <w:sz w:val="16"/>
      <w:szCs w:val="16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106A6"/>
    <w:pPr>
      <w:spacing w:line="240" w:lineRule="auto"/>
    </w:pPr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106A6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customStyle="1" w:styleId="highlight">
    <w:name w:val="highlight"/>
    <w:basedOn w:val="Policepardfaut"/>
    <w:rsid w:val="008106A6"/>
  </w:style>
  <w:style w:type="paragraph" w:styleId="NormalWeb">
    <w:name w:val="Normal (Web)"/>
    <w:basedOn w:val="Normal"/>
    <w:uiPriority w:val="99"/>
    <w:rsid w:val="008106A6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customStyle="1" w:styleId="Title1">
    <w:name w:val="Title1"/>
    <w:basedOn w:val="Normal"/>
    <w:rsid w:val="008106A6"/>
    <w:pPr>
      <w:spacing w:before="100" w:beforeAutospacing="1" w:after="100" w:afterAutospacing="1" w:line="240" w:lineRule="auto"/>
    </w:pPr>
    <w:rPr>
      <w:lang w:val="fr-FR" w:eastAsia="fr-FR"/>
    </w:rPr>
  </w:style>
  <w:style w:type="character" w:customStyle="1" w:styleId="jrnl">
    <w:name w:val="jrnl"/>
    <w:basedOn w:val="Policepardfaut"/>
    <w:rsid w:val="008106A6"/>
  </w:style>
  <w:style w:type="character" w:styleId="lev">
    <w:name w:val="Strong"/>
    <w:basedOn w:val="Policepardfaut"/>
    <w:uiPriority w:val="22"/>
    <w:qFormat/>
    <w:rsid w:val="008106A6"/>
    <w:rPr>
      <w:b/>
      <w:bCs/>
    </w:rPr>
  </w:style>
  <w:style w:type="character" w:styleId="Numrodeligne">
    <w:name w:val="line number"/>
    <w:basedOn w:val="Policepardfaut"/>
    <w:uiPriority w:val="99"/>
    <w:unhideWhenUsed/>
    <w:rsid w:val="008106A6"/>
  </w:style>
  <w:style w:type="paragraph" w:styleId="Rvision">
    <w:name w:val="Revision"/>
    <w:hidden/>
    <w:uiPriority w:val="99"/>
    <w:semiHidden/>
    <w:rsid w:val="008106A6"/>
    <w:rPr>
      <w:rFonts w:ascii="Times New Roman" w:eastAsia="Times New Roman" w:hAnsi="Times New Roman"/>
      <w:sz w:val="24"/>
      <w:szCs w:val="24"/>
      <w:lang w:val="en-GB" w:eastAsia="en-US"/>
    </w:rPr>
  </w:style>
  <w:style w:type="character" w:customStyle="1" w:styleId="f11">
    <w:name w:val="f11"/>
    <w:basedOn w:val="Policepardfaut"/>
    <w:rsid w:val="008106A6"/>
    <w:rPr>
      <w:rFonts w:ascii="Times" w:hAnsi="Times" w:hint="default"/>
      <w:color w:val="000000"/>
      <w:sz w:val="24"/>
      <w:szCs w:val="24"/>
    </w:rPr>
  </w:style>
  <w:style w:type="character" w:customStyle="1" w:styleId="f51">
    <w:name w:val="f51"/>
    <w:basedOn w:val="Policepardfaut"/>
    <w:rsid w:val="008106A6"/>
    <w:rPr>
      <w:rFonts w:ascii="Times New Roman" w:hAnsi="Times New Roman" w:cs="Times New Roman" w:hint="default"/>
      <w:color w:val="000000"/>
      <w:sz w:val="22"/>
      <w:szCs w:val="22"/>
    </w:rPr>
  </w:style>
  <w:style w:type="paragraph" w:styleId="En-tte">
    <w:name w:val="header"/>
    <w:basedOn w:val="Normal"/>
    <w:link w:val="En-tteCar"/>
    <w:uiPriority w:val="99"/>
    <w:unhideWhenUsed/>
    <w:rsid w:val="008106A6"/>
    <w:pPr>
      <w:tabs>
        <w:tab w:val="center" w:pos="4320"/>
        <w:tab w:val="right" w:pos="8640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106A6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resultslistcitationtitle">
    <w:name w:val="results_list_citation_title"/>
    <w:basedOn w:val="Policepardfaut"/>
    <w:rsid w:val="005A0951"/>
  </w:style>
  <w:style w:type="paragraph" w:customStyle="1" w:styleId="ANMapapertitle">
    <w:name w:val="ANM a paper title"/>
    <w:next w:val="ANMauthorname"/>
    <w:link w:val="ANMapapertitleCar"/>
    <w:uiPriority w:val="99"/>
    <w:rsid w:val="00544116"/>
    <w:pPr>
      <w:spacing w:line="480" w:lineRule="auto"/>
    </w:pPr>
    <w:rPr>
      <w:rFonts w:ascii="Arial" w:eastAsia="Times New Roman" w:hAnsi="Arial"/>
      <w:b/>
      <w:sz w:val="24"/>
      <w:szCs w:val="24"/>
      <w:lang w:val="en-GB"/>
    </w:rPr>
  </w:style>
  <w:style w:type="paragraph" w:customStyle="1" w:styleId="ANMauthorname">
    <w:name w:val="ANM author name"/>
    <w:uiPriority w:val="99"/>
    <w:rsid w:val="00544116"/>
    <w:pPr>
      <w:spacing w:line="480" w:lineRule="auto"/>
    </w:pPr>
    <w:rPr>
      <w:rFonts w:ascii="Arial" w:eastAsia="Times New Roman" w:hAnsi="Arial"/>
      <w:sz w:val="24"/>
      <w:szCs w:val="24"/>
      <w:lang w:val="en-GB"/>
    </w:rPr>
  </w:style>
  <w:style w:type="character" w:customStyle="1" w:styleId="ANMheading3Car">
    <w:name w:val="ANM heading 3 Car"/>
    <w:link w:val="ANMheading3"/>
    <w:uiPriority w:val="99"/>
    <w:locked/>
    <w:rsid w:val="00544116"/>
    <w:rPr>
      <w:rFonts w:ascii="Arial" w:hAnsi="Arial"/>
      <w:i/>
      <w:sz w:val="24"/>
      <w:szCs w:val="24"/>
      <w:lang w:val="en-GB"/>
    </w:rPr>
  </w:style>
  <w:style w:type="paragraph" w:customStyle="1" w:styleId="ANMmaintext">
    <w:name w:val="ANM main text"/>
    <w:link w:val="ANMmaintextCarCar"/>
    <w:uiPriority w:val="99"/>
    <w:rsid w:val="00544116"/>
    <w:pPr>
      <w:spacing w:line="480" w:lineRule="auto"/>
    </w:pPr>
    <w:rPr>
      <w:rFonts w:ascii="Arial" w:eastAsia="Times New Roman" w:hAnsi="Arial"/>
      <w:sz w:val="24"/>
      <w:szCs w:val="24"/>
      <w:lang w:val="en-GB"/>
    </w:rPr>
  </w:style>
  <w:style w:type="character" w:customStyle="1" w:styleId="ANMmaintextCarCar">
    <w:name w:val="ANM main text Car Car"/>
    <w:link w:val="ANMmaintext"/>
    <w:uiPriority w:val="99"/>
    <w:locked/>
    <w:rsid w:val="00544116"/>
    <w:rPr>
      <w:rFonts w:ascii="Arial" w:eastAsia="Times New Roman" w:hAnsi="Arial"/>
      <w:sz w:val="24"/>
      <w:szCs w:val="24"/>
      <w:lang w:val="en-GB"/>
    </w:rPr>
  </w:style>
  <w:style w:type="paragraph" w:customStyle="1" w:styleId="ANMauthorsaddress">
    <w:name w:val="ANM authors address"/>
    <w:next w:val="ANMsuperscript"/>
    <w:link w:val="ANMauthorsaddressCarCar"/>
    <w:uiPriority w:val="99"/>
    <w:rsid w:val="00544116"/>
    <w:pPr>
      <w:spacing w:line="480" w:lineRule="auto"/>
    </w:pPr>
    <w:rPr>
      <w:rFonts w:ascii="Arial" w:eastAsia="Times New Roman" w:hAnsi="Arial"/>
      <w:i/>
      <w:sz w:val="24"/>
      <w:szCs w:val="24"/>
      <w:lang w:val="en-GB"/>
    </w:rPr>
  </w:style>
  <w:style w:type="character" w:customStyle="1" w:styleId="ANMauthorsaddressCarCar">
    <w:name w:val="ANM authors address Car Car"/>
    <w:link w:val="ANMauthorsaddress"/>
    <w:uiPriority w:val="99"/>
    <w:locked/>
    <w:rsid w:val="00544116"/>
    <w:rPr>
      <w:rFonts w:ascii="Arial" w:eastAsia="Times New Roman" w:hAnsi="Arial"/>
      <w:i/>
      <w:sz w:val="24"/>
      <w:szCs w:val="24"/>
      <w:lang w:val="en-GB"/>
    </w:rPr>
  </w:style>
  <w:style w:type="paragraph" w:customStyle="1" w:styleId="ANMheading1">
    <w:name w:val="ANM heading 1"/>
    <w:next w:val="ANMmaintext"/>
    <w:link w:val="ANMheading1Car"/>
    <w:uiPriority w:val="99"/>
    <w:rsid w:val="00544116"/>
    <w:pPr>
      <w:spacing w:line="480" w:lineRule="auto"/>
    </w:pPr>
    <w:rPr>
      <w:rFonts w:ascii="Arial" w:eastAsia="Times New Roman" w:hAnsi="Arial"/>
      <w:b/>
      <w:sz w:val="24"/>
      <w:szCs w:val="24"/>
      <w:lang w:val="en-GB"/>
    </w:rPr>
  </w:style>
  <w:style w:type="character" w:customStyle="1" w:styleId="ANMheading1Car">
    <w:name w:val="ANM heading 1 Car"/>
    <w:link w:val="ANMheading1"/>
    <w:uiPriority w:val="99"/>
    <w:locked/>
    <w:rsid w:val="00544116"/>
    <w:rPr>
      <w:rFonts w:ascii="Arial" w:eastAsia="Times New Roman" w:hAnsi="Arial"/>
      <w:b/>
      <w:sz w:val="24"/>
      <w:szCs w:val="24"/>
      <w:lang w:val="en-GB"/>
    </w:rPr>
  </w:style>
  <w:style w:type="paragraph" w:customStyle="1" w:styleId="ANMheading2">
    <w:name w:val="ANM heading 2"/>
    <w:next w:val="ANMmaintext"/>
    <w:uiPriority w:val="99"/>
    <w:rsid w:val="00544116"/>
    <w:pPr>
      <w:spacing w:line="480" w:lineRule="auto"/>
    </w:pPr>
    <w:rPr>
      <w:rFonts w:ascii="Arial" w:eastAsia="Times New Roman" w:hAnsi="Arial"/>
      <w:i/>
      <w:sz w:val="24"/>
      <w:szCs w:val="24"/>
      <w:lang w:val="en-GB"/>
    </w:rPr>
  </w:style>
  <w:style w:type="character" w:customStyle="1" w:styleId="ANMapapertitleCar">
    <w:name w:val="ANM a paper title Car"/>
    <w:link w:val="ANMapapertitle"/>
    <w:uiPriority w:val="99"/>
    <w:locked/>
    <w:rsid w:val="00544116"/>
    <w:rPr>
      <w:rFonts w:ascii="Arial" w:eastAsia="Times New Roman" w:hAnsi="Arial"/>
      <w:b/>
      <w:sz w:val="24"/>
      <w:szCs w:val="24"/>
      <w:lang w:val="en-GB"/>
    </w:rPr>
  </w:style>
  <w:style w:type="paragraph" w:customStyle="1" w:styleId="ANMsuperscript">
    <w:name w:val="ANM superscript"/>
    <w:next w:val="ANMmaintext"/>
    <w:link w:val="ANMsuperscriptCar"/>
    <w:uiPriority w:val="99"/>
    <w:rsid w:val="00544116"/>
    <w:pPr>
      <w:spacing w:line="480" w:lineRule="auto"/>
    </w:pPr>
    <w:rPr>
      <w:rFonts w:ascii="Arial" w:eastAsia="Times New Roman" w:hAnsi="Arial"/>
      <w:sz w:val="24"/>
      <w:szCs w:val="24"/>
      <w:vertAlign w:val="superscript"/>
      <w:lang w:val="en-GB"/>
    </w:rPr>
  </w:style>
  <w:style w:type="paragraph" w:customStyle="1" w:styleId="ANMheading3">
    <w:name w:val="ANM heading 3"/>
    <w:next w:val="ANMmaintext"/>
    <w:link w:val="ANMheading3Car"/>
    <w:uiPriority w:val="99"/>
    <w:rsid w:val="00544116"/>
    <w:pPr>
      <w:spacing w:line="480" w:lineRule="auto"/>
    </w:pPr>
    <w:rPr>
      <w:rFonts w:ascii="Arial" w:hAnsi="Arial"/>
      <w:i/>
      <w:sz w:val="24"/>
      <w:szCs w:val="24"/>
      <w:lang w:val="en-GB"/>
    </w:rPr>
  </w:style>
  <w:style w:type="character" w:customStyle="1" w:styleId="ANMsuperscriptCar">
    <w:name w:val="ANM superscript Car"/>
    <w:link w:val="ANMsuperscript"/>
    <w:uiPriority w:val="99"/>
    <w:locked/>
    <w:rsid w:val="00544116"/>
    <w:rPr>
      <w:rFonts w:ascii="Arial" w:eastAsia="Times New Roman" w:hAnsi="Arial"/>
      <w:sz w:val="24"/>
      <w:szCs w:val="24"/>
      <w:vertAlign w:val="superscript"/>
      <w:lang w:val="en-GB"/>
    </w:rPr>
  </w:style>
  <w:style w:type="table" w:styleId="Grilledutableau">
    <w:name w:val="Table Grid"/>
    <w:basedOn w:val="TableauNormal"/>
    <w:rsid w:val="00544116"/>
    <w:pP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NMTabtitle">
    <w:name w:val="ANM Tab title"/>
    <w:next w:val="ANMmaintext"/>
    <w:rsid w:val="00544116"/>
    <w:pPr>
      <w:spacing w:line="480" w:lineRule="auto"/>
    </w:pPr>
    <w:rPr>
      <w:rFonts w:ascii="Arial" w:eastAsia="Times New Roman" w:hAnsi="Arial"/>
      <w:i/>
      <w:sz w:val="24"/>
      <w:szCs w:val="24"/>
      <w:lang w:val="en-GB"/>
    </w:rPr>
  </w:style>
  <w:style w:type="table" w:customStyle="1" w:styleId="ANMTableGrid">
    <w:name w:val="ANM Table Grid"/>
    <w:basedOn w:val="Grilledutableau"/>
    <w:uiPriority w:val="99"/>
    <w:rsid w:val="00544116"/>
    <w:tblPr/>
    <w:tcPr>
      <w:vAlign w:val="center"/>
    </w:tcPr>
  </w:style>
  <w:style w:type="table" w:customStyle="1" w:styleId="ANMTablegrid0">
    <w:name w:val="ANM Table grid"/>
    <w:basedOn w:val="Grilledutableau"/>
    <w:uiPriority w:val="99"/>
    <w:rsid w:val="00544116"/>
    <w:tblPr/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NMTabSpanner">
    <w:name w:val="ANM Tab Spanner"/>
    <w:next w:val="ANMTabcolumnheading"/>
    <w:rsid w:val="00544116"/>
    <w:pPr>
      <w:pBdr>
        <w:bottom w:val="single" w:sz="4" w:space="1" w:color="auto"/>
      </w:pBd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eastAsia="Times New Roman" w:hAnsi="Arial"/>
      <w:sz w:val="22"/>
      <w:szCs w:val="24"/>
      <w:lang w:val="en-GB"/>
    </w:rPr>
  </w:style>
  <w:style w:type="paragraph" w:customStyle="1" w:styleId="ANMTabcolumnheading">
    <w:name w:val="ANM Tab column heading"/>
    <w:rsid w:val="00544116"/>
    <w:pP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eastAsia="Times New Roman" w:hAnsi="Arial"/>
      <w:sz w:val="22"/>
      <w:szCs w:val="22"/>
      <w:lang w:val="en-GB"/>
    </w:rPr>
  </w:style>
  <w:style w:type="table" w:customStyle="1" w:styleId="ANMTabStubheading">
    <w:name w:val="ANM Tab Stub heading"/>
    <w:basedOn w:val="Grilledutableau"/>
    <w:uiPriority w:val="99"/>
    <w:rsid w:val="00544116"/>
    <w:tblPr/>
    <w:tcPr>
      <w:vAlign w:val="bottom"/>
    </w:tcPr>
  </w:style>
  <w:style w:type="paragraph" w:customStyle="1" w:styleId="ANMTabstubheading0">
    <w:name w:val="ANM Tab stub heading"/>
    <w:next w:val="ANMmaintext"/>
    <w:rsid w:val="00544116"/>
    <w:pPr>
      <w:spacing w:line="360" w:lineRule="auto"/>
    </w:pPr>
    <w:rPr>
      <w:rFonts w:ascii="Arial" w:eastAsia="Times New Roman" w:hAnsi="Arial"/>
      <w:sz w:val="22"/>
      <w:szCs w:val="22"/>
      <w:lang w:val="en-GB"/>
    </w:rPr>
  </w:style>
  <w:style w:type="paragraph" w:customStyle="1" w:styleId="ANMTabrowheading">
    <w:name w:val="ANM Tab row heading"/>
    <w:rsid w:val="00544116"/>
    <w:pPr>
      <w:spacing w:line="360" w:lineRule="auto"/>
    </w:pPr>
    <w:rPr>
      <w:rFonts w:ascii="Arial" w:eastAsia="Times New Roman" w:hAnsi="Arial"/>
      <w:sz w:val="22"/>
      <w:szCs w:val="22"/>
      <w:lang w:val="en-GB"/>
    </w:rPr>
  </w:style>
  <w:style w:type="paragraph" w:customStyle="1" w:styleId="ANMTabrowsubheading">
    <w:name w:val="ANM Tab row subheading"/>
    <w:next w:val="ANMTabrowheading"/>
    <w:rsid w:val="00544116"/>
    <w:pPr>
      <w:spacing w:line="360" w:lineRule="auto"/>
      <w:ind w:firstLine="142"/>
    </w:pPr>
    <w:rPr>
      <w:rFonts w:ascii="Arial" w:eastAsia="Times New Roman" w:hAnsi="Arial"/>
      <w:sz w:val="22"/>
      <w:szCs w:val="22"/>
      <w:lang w:val="en-GB"/>
    </w:rPr>
  </w:style>
  <w:style w:type="paragraph" w:customStyle="1" w:styleId="ANMTabrowsub-subheading">
    <w:name w:val="ANM Tab row sub-subheading"/>
    <w:next w:val="ANMTabrowheading"/>
    <w:rsid w:val="00544116"/>
    <w:pPr>
      <w:spacing w:line="360" w:lineRule="auto"/>
      <w:ind w:firstLine="284"/>
    </w:pPr>
    <w:rPr>
      <w:rFonts w:ascii="Arial" w:eastAsia="Times New Roman" w:hAnsi="Arial"/>
      <w:sz w:val="22"/>
      <w:szCs w:val="22"/>
      <w:lang w:val="en-GB"/>
    </w:rPr>
  </w:style>
  <w:style w:type="paragraph" w:customStyle="1" w:styleId="ANMTabFootnote">
    <w:name w:val="ANM Tab Footnote"/>
    <w:rsid w:val="00544116"/>
    <w:pPr>
      <w:spacing w:line="360" w:lineRule="auto"/>
    </w:pPr>
    <w:rPr>
      <w:rFonts w:ascii="Arial" w:eastAsia="Times New Roman" w:hAnsi="Arial"/>
      <w:szCs w:val="24"/>
      <w:lang w:val="en-GB"/>
    </w:rPr>
  </w:style>
  <w:style w:type="paragraph" w:customStyle="1" w:styleId="ANMReferences">
    <w:name w:val="ANM References"/>
    <w:basedOn w:val="ANMmaintext"/>
    <w:rsid w:val="00544116"/>
    <w:pPr>
      <w:ind w:left="567" w:hanging="567"/>
    </w:pPr>
    <w:rPr>
      <w:sz w:val="22"/>
    </w:rPr>
  </w:style>
  <w:style w:type="paragraph" w:customStyle="1" w:styleId="Default">
    <w:name w:val="Default"/>
    <w:rsid w:val="00544116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GB" w:eastAsia="en-US"/>
    </w:rPr>
  </w:style>
  <w:style w:type="character" w:customStyle="1" w:styleId="st">
    <w:name w:val="st"/>
    <w:basedOn w:val="Policepardfaut"/>
    <w:rsid w:val="00544116"/>
  </w:style>
  <w:style w:type="character" w:styleId="Accentuation">
    <w:name w:val="Emphasis"/>
    <w:uiPriority w:val="20"/>
    <w:qFormat/>
    <w:rsid w:val="00544116"/>
    <w:rPr>
      <w:i/>
      <w:iCs/>
    </w:rPr>
  </w:style>
  <w:style w:type="paragraph" w:styleId="Sansinterligne">
    <w:name w:val="No Spacing"/>
    <w:uiPriority w:val="1"/>
    <w:qFormat/>
    <w:rsid w:val="00544116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sa8294f4d">
    <w:name w:val="s_a8294f4d"/>
    <w:basedOn w:val="Policepardfaut"/>
    <w:rsid w:val="00544116"/>
  </w:style>
  <w:style w:type="character" w:customStyle="1" w:styleId="hps">
    <w:name w:val="hps"/>
    <w:rsid w:val="00544116"/>
  </w:style>
  <w:style w:type="paragraph" w:styleId="Paragraphedeliste">
    <w:name w:val="List Paragraph"/>
    <w:basedOn w:val="Normal"/>
    <w:uiPriority w:val="34"/>
    <w:qFormat/>
    <w:rsid w:val="00544116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fr-FR"/>
    </w:rPr>
  </w:style>
  <w:style w:type="paragraph" w:customStyle="1" w:styleId="title10">
    <w:name w:val="title1"/>
    <w:basedOn w:val="Normal"/>
    <w:rsid w:val="00544116"/>
    <w:pPr>
      <w:spacing w:line="240" w:lineRule="auto"/>
      <w:ind w:firstLine="709"/>
    </w:pPr>
    <w:rPr>
      <w:sz w:val="27"/>
      <w:szCs w:val="27"/>
      <w:lang w:val="fr-FR" w:eastAsia="fr-FR"/>
    </w:rPr>
  </w:style>
  <w:style w:type="paragraph" w:customStyle="1" w:styleId="desc2">
    <w:name w:val="desc2"/>
    <w:basedOn w:val="Normal"/>
    <w:rsid w:val="00544116"/>
    <w:pPr>
      <w:spacing w:line="240" w:lineRule="auto"/>
      <w:ind w:firstLine="709"/>
    </w:pPr>
    <w:rPr>
      <w:sz w:val="26"/>
      <w:szCs w:val="26"/>
      <w:lang w:val="fr-FR" w:eastAsia="fr-FR"/>
    </w:rPr>
  </w:style>
  <w:style w:type="paragraph" w:customStyle="1" w:styleId="details1">
    <w:name w:val="details1"/>
    <w:basedOn w:val="Normal"/>
    <w:rsid w:val="00544116"/>
    <w:pPr>
      <w:spacing w:line="240" w:lineRule="auto"/>
      <w:ind w:firstLine="709"/>
    </w:pPr>
    <w:rPr>
      <w:sz w:val="22"/>
      <w:szCs w:val="22"/>
      <w:lang w:val="fr-FR" w:eastAsia="fr-FR"/>
    </w:rPr>
  </w:style>
  <w:style w:type="paragraph" w:customStyle="1" w:styleId="Titre10">
    <w:name w:val="Titre1"/>
    <w:basedOn w:val="Normal"/>
    <w:rsid w:val="00544116"/>
    <w:pPr>
      <w:spacing w:before="100" w:beforeAutospacing="1" w:after="100" w:afterAutospacing="1" w:line="240" w:lineRule="auto"/>
    </w:pPr>
    <w:rPr>
      <w:lang w:val="fr-FR" w:eastAsia="fr-FR"/>
    </w:rPr>
  </w:style>
  <w:style w:type="paragraph" w:customStyle="1" w:styleId="desc">
    <w:name w:val="desc"/>
    <w:basedOn w:val="Normal"/>
    <w:rsid w:val="00544116"/>
    <w:pPr>
      <w:spacing w:before="100" w:beforeAutospacing="1" w:after="100" w:afterAutospacing="1" w:line="240" w:lineRule="auto"/>
    </w:pPr>
    <w:rPr>
      <w:lang w:val="fr-FR" w:eastAsia="fr-FR"/>
    </w:rPr>
  </w:style>
  <w:style w:type="paragraph" w:customStyle="1" w:styleId="details">
    <w:name w:val="details"/>
    <w:basedOn w:val="Normal"/>
    <w:rsid w:val="00544116"/>
    <w:pPr>
      <w:spacing w:before="100" w:beforeAutospacing="1" w:after="100" w:afterAutospacing="1" w:line="240" w:lineRule="auto"/>
    </w:pPr>
    <w:rPr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33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80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57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265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016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080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969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8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27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399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1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856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0932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1759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67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38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7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98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9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56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338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938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8273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6726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09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03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68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44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34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02B343B-0555-4947-978B-982596FD3A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6</Words>
  <Characters>2290</Characters>
  <Application>Microsoft Office Word</Application>
  <DocSecurity>0</DocSecurity>
  <Lines>19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RA - UMR GABI</Company>
  <LinksUpToDate>false</LinksUpToDate>
  <CharactersWithSpaces>2701</CharactersWithSpaces>
  <SharedDoc>false</SharedDoc>
  <HLinks>
    <vt:vector size="48" baseType="variant">
      <vt:variant>
        <vt:i4>4587600</vt:i4>
      </vt:variant>
      <vt:variant>
        <vt:i4>123</vt:i4>
      </vt:variant>
      <vt:variant>
        <vt:i4>0</vt:i4>
      </vt:variant>
      <vt:variant>
        <vt:i4>5</vt:i4>
      </vt:variant>
      <vt:variant>
        <vt:lpwstr>http://igc.otago.ac.nz/home.html</vt:lpwstr>
      </vt:variant>
      <vt:variant>
        <vt:lpwstr/>
      </vt:variant>
      <vt:variant>
        <vt:i4>3014664</vt:i4>
      </vt:variant>
      <vt:variant>
        <vt:i4>18</vt:i4>
      </vt:variant>
      <vt:variant>
        <vt:i4>0</vt:i4>
      </vt:variant>
      <vt:variant>
        <vt:i4>5</vt:i4>
      </vt:variant>
      <vt:variant>
        <vt:lpwstr>mailto:frederique.pitel@toulouse.inra.fr</vt:lpwstr>
      </vt:variant>
      <vt:variant>
        <vt:lpwstr/>
      </vt:variant>
      <vt:variant>
        <vt:i4>5111908</vt:i4>
      </vt:variant>
      <vt:variant>
        <vt:i4>15</vt:i4>
      </vt:variant>
      <vt:variant>
        <vt:i4>0</vt:i4>
      </vt:variant>
      <vt:variant>
        <vt:i4>5</vt:i4>
      </vt:variant>
      <vt:variant>
        <vt:lpwstr>mailto:francis.minvielle@jouy.inra.fr</vt:lpwstr>
      </vt:variant>
      <vt:variant>
        <vt:lpwstr/>
      </vt:variant>
      <vt:variant>
        <vt:i4>8060935</vt:i4>
      </vt:variant>
      <vt:variant>
        <vt:i4>12</vt:i4>
      </vt:variant>
      <vt:variant>
        <vt:i4>0</vt:i4>
      </vt:variant>
      <vt:variant>
        <vt:i4>5</vt:i4>
      </vt:variant>
      <vt:variant>
        <vt:lpwstr>mailto:bertrand.pain@inserm.fr</vt:lpwstr>
      </vt:variant>
      <vt:variant>
        <vt:lpwstr/>
      </vt:variant>
      <vt:variant>
        <vt:i4>1769533</vt:i4>
      </vt:variant>
      <vt:variant>
        <vt:i4>9</vt:i4>
      </vt:variant>
      <vt:variant>
        <vt:i4>0</vt:i4>
      </vt:variant>
      <vt:variant>
        <vt:i4>5</vt:i4>
      </vt:variant>
      <vt:variant>
        <vt:lpwstr>mailto:anne.collin@tours.inra.fr</vt:lpwstr>
      </vt:variant>
      <vt:variant>
        <vt:lpwstr/>
      </vt:variant>
      <vt:variant>
        <vt:i4>2752578</vt:i4>
      </vt:variant>
      <vt:variant>
        <vt:i4>6</vt:i4>
      </vt:variant>
      <vt:variant>
        <vt:i4>0</vt:i4>
      </vt:variant>
      <vt:variant>
        <vt:i4>5</vt:i4>
      </vt:variant>
      <vt:variant>
        <vt:lpwstr>mailto:jean-michel.brun@toulouse.inra.fr</vt:lpwstr>
      </vt:variant>
      <vt:variant>
        <vt:lpwstr/>
      </vt:variant>
      <vt:variant>
        <vt:i4>1507370</vt:i4>
      </vt:variant>
      <vt:variant>
        <vt:i4>3</vt:i4>
      </vt:variant>
      <vt:variant>
        <vt:i4>0</vt:i4>
      </vt:variant>
      <vt:variant>
        <vt:i4>5</vt:i4>
      </vt:variant>
      <vt:variant>
        <vt:lpwstr>mailto:mireille.morisson@toulouse.inra.fr</vt:lpwstr>
      </vt:variant>
      <vt:variant>
        <vt:lpwstr/>
      </vt:variant>
      <vt:variant>
        <vt:i4>4325474</vt:i4>
      </vt:variant>
      <vt:variant>
        <vt:i4>0</vt:i4>
      </vt:variant>
      <vt:variant>
        <vt:i4>0</vt:i4>
      </vt:variant>
      <vt:variant>
        <vt:i4>5</vt:i4>
      </vt:variant>
      <vt:variant>
        <vt:lpwstr>mailto:laure.fresard@toulouse.inra.f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pitel</dc:creator>
  <cp:lastModifiedBy>fpitel</cp:lastModifiedBy>
  <cp:revision>3</cp:revision>
  <cp:lastPrinted>2015-10-22T09:59:00Z</cp:lastPrinted>
  <dcterms:created xsi:type="dcterms:W3CDTF">2015-10-26T08:53:00Z</dcterms:created>
  <dcterms:modified xsi:type="dcterms:W3CDTF">2015-10-26T08:53:00Z</dcterms:modified>
</cp:coreProperties>
</file>